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359F0A" w14:textId="294A0484" w:rsidR="00114D3F" w:rsidRPr="00BC03EE" w:rsidRDefault="00114D3F" w:rsidP="0005707D">
      <w:pPr>
        <w:spacing w:line="360" w:lineRule="auto"/>
        <w:jc w:val="both"/>
        <w:rPr>
          <w:b/>
          <w:bCs/>
          <w:color w:val="000000"/>
          <w:lang w:val="en-GB"/>
        </w:rPr>
      </w:pPr>
    </w:p>
    <w:p w14:paraId="34968169" w14:textId="7210FFC9" w:rsidR="00831FCC" w:rsidRPr="00BC03EE" w:rsidRDefault="00153742" w:rsidP="007C2C17">
      <w:pPr>
        <w:spacing w:line="360" w:lineRule="auto"/>
        <w:jc w:val="both"/>
        <w:rPr>
          <w:b/>
          <w:bCs/>
          <w:color w:val="000000"/>
          <w:lang w:val="en-GB"/>
        </w:rPr>
      </w:pPr>
      <w:r w:rsidRPr="00BC03EE">
        <w:rPr>
          <w:b/>
          <w:bCs/>
          <w:color w:val="000000"/>
          <w:lang w:val="en-GB"/>
        </w:rPr>
        <w:t xml:space="preserve">Supplemental </w:t>
      </w:r>
      <w:r w:rsidR="0035175C" w:rsidRPr="00BC03EE">
        <w:rPr>
          <w:b/>
          <w:bCs/>
          <w:color w:val="000000"/>
          <w:lang w:val="en-GB"/>
        </w:rPr>
        <w:t>T</w:t>
      </w:r>
      <w:r w:rsidR="00224C2D" w:rsidRPr="00BC03EE">
        <w:rPr>
          <w:b/>
          <w:bCs/>
          <w:color w:val="000000"/>
          <w:lang w:val="en-GB"/>
        </w:rPr>
        <w:t>able 1</w:t>
      </w:r>
    </w:p>
    <w:tbl>
      <w:tblPr>
        <w:tblStyle w:val="TableGrid"/>
        <w:tblW w:w="0" w:type="auto"/>
        <w:tblLook w:val="04A0" w:firstRow="1" w:lastRow="0" w:firstColumn="1" w:lastColumn="0" w:noHBand="0" w:noVBand="1"/>
      </w:tblPr>
      <w:tblGrid>
        <w:gridCol w:w="1096"/>
        <w:gridCol w:w="668"/>
        <w:gridCol w:w="830"/>
        <w:gridCol w:w="830"/>
        <w:gridCol w:w="724"/>
        <w:gridCol w:w="923"/>
        <w:gridCol w:w="734"/>
        <w:gridCol w:w="691"/>
        <w:gridCol w:w="743"/>
        <w:gridCol w:w="697"/>
        <w:gridCol w:w="711"/>
        <w:gridCol w:w="129"/>
        <w:gridCol w:w="639"/>
      </w:tblGrid>
      <w:tr w:rsidR="00831FCC" w:rsidRPr="00BC03EE" w14:paraId="22D77D17" w14:textId="77777777" w:rsidTr="0017684E">
        <w:tc>
          <w:tcPr>
            <w:tcW w:w="1096" w:type="dxa"/>
            <w:tcBorders>
              <w:top w:val="nil"/>
              <w:left w:val="nil"/>
              <w:bottom w:val="single" w:sz="4" w:space="0" w:color="auto"/>
              <w:right w:val="nil"/>
            </w:tcBorders>
          </w:tcPr>
          <w:p w14:paraId="0315EE1D" w14:textId="77777777" w:rsidR="00831FCC" w:rsidRPr="00BC03EE" w:rsidRDefault="00831FCC" w:rsidP="00831FCC">
            <w:pPr>
              <w:spacing w:line="360" w:lineRule="auto"/>
              <w:jc w:val="both"/>
              <w:rPr>
                <w:color w:val="000000"/>
                <w:sz w:val="20"/>
                <w:szCs w:val="20"/>
                <w:lang w:val="en-GB"/>
              </w:rPr>
            </w:pPr>
          </w:p>
        </w:tc>
        <w:tc>
          <w:tcPr>
            <w:tcW w:w="668" w:type="dxa"/>
            <w:tcBorders>
              <w:top w:val="nil"/>
              <w:left w:val="nil"/>
              <w:bottom w:val="single" w:sz="4" w:space="0" w:color="auto"/>
              <w:right w:val="single" w:sz="4" w:space="0" w:color="auto"/>
            </w:tcBorders>
          </w:tcPr>
          <w:p w14:paraId="7B5C8694" w14:textId="77777777" w:rsidR="00831FCC" w:rsidRPr="00BC03EE" w:rsidRDefault="00831FCC" w:rsidP="00831FCC">
            <w:pPr>
              <w:spacing w:line="360" w:lineRule="auto"/>
              <w:jc w:val="both"/>
              <w:rPr>
                <w:color w:val="000000"/>
                <w:sz w:val="20"/>
                <w:szCs w:val="20"/>
                <w:lang w:val="en-GB"/>
              </w:rPr>
            </w:pPr>
          </w:p>
        </w:tc>
        <w:tc>
          <w:tcPr>
            <w:tcW w:w="1660" w:type="dxa"/>
            <w:gridSpan w:val="2"/>
            <w:tcBorders>
              <w:left w:val="single" w:sz="4" w:space="0" w:color="auto"/>
            </w:tcBorders>
            <w:vAlign w:val="center"/>
          </w:tcPr>
          <w:p w14:paraId="53772A90" w14:textId="2EC20CF9" w:rsidR="00831FCC" w:rsidRPr="00BC03EE" w:rsidRDefault="00831FCC" w:rsidP="000324A7">
            <w:pPr>
              <w:spacing w:line="360" w:lineRule="auto"/>
              <w:jc w:val="center"/>
              <w:rPr>
                <w:b/>
                <w:bCs/>
                <w:color w:val="000000"/>
                <w:sz w:val="20"/>
                <w:szCs w:val="20"/>
                <w:lang w:val="en-GB"/>
              </w:rPr>
            </w:pPr>
            <w:r w:rsidRPr="00BC03EE">
              <w:rPr>
                <w:b/>
                <w:bCs/>
                <w:color w:val="000000"/>
                <w:sz w:val="20"/>
                <w:szCs w:val="20"/>
                <w:lang w:val="en-GB"/>
              </w:rPr>
              <w:t>Housing status</w:t>
            </w:r>
          </w:p>
        </w:tc>
        <w:tc>
          <w:tcPr>
            <w:tcW w:w="1647" w:type="dxa"/>
            <w:gridSpan w:val="2"/>
            <w:vAlign w:val="center"/>
          </w:tcPr>
          <w:p w14:paraId="6BCDF616" w14:textId="6C3FA1CC" w:rsidR="00831FCC" w:rsidRPr="00BC03EE" w:rsidRDefault="00831FCC" w:rsidP="000324A7">
            <w:pPr>
              <w:spacing w:line="360" w:lineRule="auto"/>
              <w:jc w:val="center"/>
              <w:rPr>
                <w:b/>
                <w:bCs/>
                <w:color w:val="000000"/>
                <w:sz w:val="20"/>
                <w:szCs w:val="20"/>
                <w:lang w:val="en-GB"/>
              </w:rPr>
            </w:pPr>
            <w:r w:rsidRPr="00BC03EE">
              <w:rPr>
                <w:b/>
                <w:bCs/>
                <w:color w:val="000000"/>
                <w:sz w:val="20"/>
                <w:szCs w:val="20"/>
                <w:lang w:val="en-GB"/>
              </w:rPr>
              <w:t>Sex</w:t>
            </w:r>
          </w:p>
        </w:tc>
        <w:tc>
          <w:tcPr>
            <w:tcW w:w="1425" w:type="dxa"/>
            <w:gridSpan w:val="2"/>
            <w:vAlign w:val="center"/>
          </w:tcPr>
          <w:p w14:paraId="17E13A3F" w14:textId="562F5FE2" w:rsidR="00831FCC" w:rsidRPr="00BC03EE" w:rsidRDefault="00831FCC" w:rsidP="000324A7">
            <w:pPr>
              <w:spacing w:line="360" w:lineRule="auto"/>
              <w:jc w:val="center"/>
              <w:rPr>
                <w:b/>
                <w:bCs/>
                <w:color w:val="000000"/>
                <w:sz w:val="20"/>
                <w:szCs w:val="20"/>
                <w:lang w:val="en-GB"/>
              </w:rPr>
            </w:pPr>
            <w:r w:rsidRPr="00BC03EE">
              <w:rPr>
                <w:b/>
                <w:bCs/>
                <w:color w:val="000000"/>
                <w:sz w:val="20"/>
                <w:szCs w:val="20"/>
                <w:lang w:val="en-GB"/>
              </w:rPr>
              <w:t>Housing temperature</w:t>
            </w:r>
          </w:p>
        </w:tc>
        <w:tc>
          <w:tcPr>
            <w:tcW w:w="1440" w:type="dxa"/>
            <w:gridSpan w:val="2"/>
            <w:vAlign w:val="center"/>
          </w:tcPr>
          <w:p w14:paraId="08FB4167" w14:textId="17E8A20B" w:rsidR="00831FCC" w:rsidRPr="00BC03EE" w:rsidRDefault="00831FCC" w:rsidP="000324A7">
            <w:pPr>
              <w:spacing w:line="360" w:lineRule="auto"/>
              <w:jc w:val="center"/>
              <w:rPr>
                <w:b/>
                <w:bCs/>
                <w:color w:val="000000"/>
                <w:sz w:val="20"/>
                <w:szCs w:val="20"/>
                <w:lang w:val="en-GB"/>
              </w:rPr>
            </w:pPr>
            <w:r w:rsidRPr="00BC03EE">
              <w:rPr>
                <w:b/>
                <w:bCs/>
                <w:color w:val="000000"/>
                <w:sz w:val="20"/>
                <w:szCs w:val="20"/>
                <w:lang w:val="en-GB"/>
              </w:rPr>
              <w:t>Cage type</w:t>
            </w:r>
          </w:p>
        </w:tc>
        <w:tc>
          <w:tcPr>
            <w:tcW w:w="1278" w:type="dxa"/>
            <w:gridSpan w:val="3"/>
            <w:vAlign w:val="center"/>
          </w:tcPr>
          <w:p w14:paraId="2A694060" w14:textId="20200206" w:rsidR="00831FCC" w:rsidRPr="00BC03EE" w:rsidRDefault="00831FCC" w:rsidP="000324A7">
            <w:pPr>
              <w:spacing w:line="360" w:lineRule="auto"/>
              <w:jc w:val="center"/>
              <w:rPr>
                <w:b/>
                <w:bCs/>
                <w:color w:val="000000"/>
                <w:sz w:val="20"/>
                <w:szCs w:val="20"/>
                <w:lang w:val="en-GB"/>
              </w:rPr>
            </w:pPr>
            <w:r w:rsidRPr="00BC03EE">
              <w:rPr>
                <w:b/>
                <w:bCs/>
                <w:color w:val="000000"/>
                <w:sz w:val="20"/>
                <w:szCs w:val="20"/>
                <w:lang w:val="en-GB"/>
              </w:rPr>
              <w:t>Diet</w:t>
            </w:r>
          </w:p>
        </w:tc>
      </w:tr>
      <w:tr w:rsidR="00831FCC" w:rsidRPr="00BC03EE" w14:paraId="36C80C0D" w14:textId="77777777" w:rsidTr="0017684E">
        <w:tc>
          <w:tcPr>
            <w:tcW w:w="1096" w:type="dxa"/>
            <w:tcBorders>
              <w:top w:val="single" w:sz="4" w:space="0" w:color="auto"/>
              <w:left w:val="single" w:sz="4" w:space="0" w:color="auto"/>
              <w:bottom w:val="single" w:sz="4" w:space="0" w:color="auto"/>
              <w:right w:val="single" w:sz="4" w:space="0" w:color="auto"/>
            </w:tcBorders>
          </w:tcPr>
          <w:p w14:paraId="3FE6A982" w14:textId="124291AD" w:rsidR="00831FCC" w:rsidRPr="00BC03EE" w:rsidRDefault="00831FCC" w:rsidP="00831FCC">
            <w:pPr>
              <w:spacing w:line="360" w:lineRule="auto"/>
              <w:jc w:val="both"/>
              <w:rPr>
                <w:b/>
                <w:bCs/>
                <w:color w:val="000000"/>
                <w:sz w:val="20"/>
                <w:szCs w:val="20"/>
                <w:lang w:val="en-GB"/>
              </w:rPr>
            </w:pPr>
            <w:r w:rsidRPr="00BC03EE">
              <w:rPr>
                <w:b/>
                <w:bCs/>
                <w:color w:val="000000"/>
                <w:sz w:val="20"/>
                <w:szCs w:val="20"/>
                <w:lang w:val="en-GB"/>
              </w:rPr>
              <w:t>Unit</w:t>
            </w:r>
          </w:p>
        </w:tc>
        <w:tc>
          <w:tcPr>
            <w:tcW w:w="668" w:type="dxa"/>
            <w:tcBorders>
              <w:top w:val="single" w:sz="4" w:space="0" w:color="auto"/>
              <w:left w:val="single" w:sz="4" w:space="0" w:color="auto"/>
              <w:bottom w:val="single" w:sz="4" w:space="0" w:color="auto"/>
              <w:right w:val="single" w:sz="4" w:space="0" w:color="auto"/>
            </w:tcBorders>
          </w:tcPr>
          <w:p w14:paraId="0F01A504" w14:textId="36ED92CE" w:rsidR="00831FCC" w:rsidRPr="00BC03EE" w:rsidRDefault="00831FCC" w:rsidP="000324A7">
            <w:pPr>
              <w:spacing w:line="360" w:lineRule="auto"/>
              <w:jc w:val="center"/>
              <w:rPr>
                <w:b/>
                <w:bCs/>
                <w:color w:val="000000"/>
                <w:sz w:val="20"/>
                <w:szCs w:val="20"/>
                <w:lang w:val="en-GB"/>
              </w:rPr>
            </w:pPr>
            <w:r w:rsidRPr="00BC03EE">
              <w:rPr>
                <w:b/>
                <w:bCs/>
                <w:color w:val="000000"/>
                <w:sz w:val="20"/>
                <w:szCs w:val="20"/>
                <w:lang w:val="en-GB"/>
              </w:rPr>
              <w:t>n</w:t>
            </w:r>
          </w:p>
        </w:tc>
        <w:tc>
          <w:tcPr>
            <w:tcW w:w="830" w:type="dxa"/>
            <w:tcBorders>
              <w:left w:val="single" w:sz="4" w:space="0" w:color="auto"/>
            </w:tcBorders>
          </w:tcPr>
          <w:p w14:paraId="4D243430" w14:textId="0F0EF916" w:rsidR="00831FCC" w:rsidRPr="00BC03EE" w:rsidRDefault="00831FCC" w:rsidP="000324A7">
            <w:pPr>
              <w:spacing w:line="360" w:lineRule="auto"/>
              <w:jc w:val="center"/>
              <w:rPr>
                <w:b/>
                <w:bCs/>
                <w:color w:val="000000"/>
                <w:sz w:val="20"/>
                <w:szCs w:val="20"/>
                <w:lang w:val="en-GB"/>
              </w:rPr>
            </w:pPr>
            <w:r w:rsidRPr="00BC03EE">
              <w:rPr>
                <w:b/>
                <w:bCs/>
                <w:color w:val="000000"/>
                <w:sz w:val="20"/>
                <w:szCs w:val="20"/>
                <w:lang w:val="en-GB"/>
              </w:rPr>
              <w:t>Single</w:t>
            </w:r>
          </w:p>
        </w:tc>
        <w:tc>
          <w:tcPr>
            <w:tcW w:w="830" w:type="dxa"/>
          </w:tcPr>
          <w:p w14:paraId="00F2F5F3" w14:textId="5A173806" w:rsidR="00831FCC" w:rsidRPr="00BC03EE" w:rsidRDefault="00831FCC" w:rsidP="000324A7">
            <w:pPr>
              <w:spacing w:line="360" w:lineRule="auto"/>
              <w:jc w:val="center"/>
              <w:rPr>
                <w:b/>
                <w:bCs/>
                <w:color w:val="000000"/>
                <w:sz w:val="20"/>
                <w:szCs w:val="20"/>
                <w:lang w:val="en-GB"/>
              </w:rPr>
            </w:pPr>
            <w:r w:rsidRPr="00BC03EE">
              <w:rPr>
                <w:b/>
                <w:bCs/>
                <w:color w:val="000000"/>
                <w:sz w:val="20"/>
                <w:szCs w:val="20"/>
                <w:lang w:val="en-GB"/>
              </w:rPr>
              <w:t>Group</w:t>
            </w:r>
          </w:p>
        </w:tc>
        <w:tc>
          <w:tcPr>
            <w:tcW w:w="724" w:type="dxa"/>
          </w:tcPr>
          <w:p w14:paraId="03D21CF5" w14:textId="7CAB76AF" w:rsidR="00831FCC" w:rsidRPr="00BC03EE" w:rsidRDefault="00831FCC" w:rsidP="000324A7">
            <w:pPr>
              <w:spacing w:line="360" w:lineRule="auto"/>
              <w:jc w:val="center"/>
              <w:rPr>
                <w:b/>
                <w:bCs/>
                <w:color w:val="000000"/>
                <w:sz w:val="20"/>
                <w:szCs w:val="20"/>
                <w:lang w:val="en-GB"/>
              </w:rPr>
            </w:pPr>
            <w:r w:rsidRPr="00BC03EE">
              <w:rPr>
                <w:b/>
                <w:bCs/>
                <w:color w:val="000000"/>
                <w:sz w:val="20"/>
                <w:szCs w:val="20"/>
                <w:lang w:val="en-GB"/>
              </w:rPr>
              <w:t>Male</w:t>
            </w:r>
          </w:p>
        </w:tc>
        <w:tc>
          <w:tcPr>
            <w:tcW w:w="923" w:type="dxa"/>
          </w:tcPr>
          <w:p w14:paraId="2EADA6E4" w14:textId="392A4034" w:rsidR="00831FCC" w:rsidRPr="00BC03EE" w:rsidRDefault="00831FCC" w:rsidP="000324A7">
            <w:pPr>
              <w:spacing w:line="360" w:lineRule="auto"/>
              <w:jc w:val="center"/>
              <w:rPr>
                <w:b/>
                <w:bCs/>
                <w:color w:val="000000"/>
                <w:sz w:val="20"/>
                <w:szCs w:val="20"/>
                <w:lang w:val="en-GB"/>
              </w:rPr>
            </w:pPr>
            <w:r w:rsidRPr="00BC03EE">
              <w:rPr>
                <w:b/>
                <w:bCs/>
                <w:color w:val="000000"/>
                <w:sz w:val="20"/>
                <w:szCs w:val="20"/>
                <w:lang w:val="en-GB"/>
              </w:rPr>
              <w:t>Female</w:t>
            </w:r>
          </w:p>
        </w:tc>
        <w:tc>
          <w:tcPr>
            <w:tcW w:w="734" w:type="dxa"/>
          </w:tcPr>
          <w:p w14:paraId="56E84D89" w14:textId="02F5928D" w:rsidR="00831FCC" w:rsidRPr="00BC03EE" w:rsidRDefault="00831FCC" w:rsidP="000324A7">
            <w:pPr>
              <w:spacing w:line="360" w:lineRule="auto"/>
              <w:jc w:val="center"/>
              <w:rPr>
                <w:b/>
                <w:bCs/>
                <w:color w:val="000000"/>
                <w:sz w:val="20"/>
                <w:szCs w:val="20"/>
                <w:lang w:val="en-GB"/>
              </w:rPr>
            </w:pPr>
            <w:r w:rsidRPr="00BC03EE">
              <w:rPr>
                <w:b/>
                <w:bCs/>
                <w:color w:val="000000"/>
                <w:sz w:val="20"/>
                <w:szCs w:val="20"/>
                <w:lang w:val="en-GB"/>
              </w:rPr>
              <w:t>22</w:t>
            </w:r>
            <w:r w:rsidR="000324A7" w:rsidRPr="00BC03EE">
              <w:rPr>
                <w:b/>
                <w:bCs/>
                <w:color w:val="000000"/>
                <w:sz w:val="20"/>
                <w:szCs w:val="20"/>
                <w:lang w:val="en-GB"/>
              </w:rPr>
              <w:t>°C</w:t>
            </w:r>
          </w:p>
        </w:tc>
        <w:tc>
          <w:tcPr>
            <w:tcW w:w="691" w:type="dxa"/>
          </w:tcPr>
          <w:p w14:paraId="28F354A7" w14:textId="03724E36" w:rsidR="00831FCC" w:rsidRPr="00BC03EE" w:rsidRDefault="00831FCC" w:rsidP="000324A7">
            <w:pPr>
              <w:spacing w:line="360" w:lineRule="auto"/>
              <w:jc w:val="center"/>
              <w:rPr>
                <w:b/>
                <w:bCs/>
                <w:color w:val="000000"/>
                <w:sz w:val="20"/>
                <w:szCs w:val="20"/>
                <w:lang w:val="en-GB"/>
              </w:rPr>
            </w:pPr>
            <w:r w:rsidRPr="00BC03EE">
              <w:rPr>
                <w:b/>
                <w:bCs/>
                <w:color w:val="000000"/>
                <w:sz w:val="20"/>
                <w:szCs w:val="20"/>
                <w:lang w:val="en-GB"/>
              </w:rPr>
              <w:t>30</w:t>
            </w:r>
            <w:r w:rsidR="000324A7" w:rsidRPr="00BC03EE">
              <w:rPr>
                <w:b/>
                <w:bCs/>
                <w:color w:val="000000"/>
                <w:sz w:val="20"/>
                <w:szCs w:val="20"/>
                <w:lang w:val="en-GB"/>
              </w:rPr>
              <w:t>°C</w:t>
            </w:r>
          </w:p>
        </w:tc>
        <w:tc>
          <w:tcPr>
            <w:tcW w:w="743" w:type="dxa"/>
          </w:tcPr>
          <w:p w14:paraId="1A035EAA" w14:textId="33495489" w:rsidR="00831FCC" w:rsidRPr="00BC03EE" w:rsidRDefault="00561888" w:rsidP="000324A7">
            <w:pPr>
              <w:spacing w:line="360" w:lineRule="auto"/>
              <w:jc w:val="center"/>
              <w:rPr>
                <w:b/>
                <w:bCs/>
                <w:color w:val="000000"/>
                <w:sz w:val="20"/>
                <w:szCs w:val="20"/>
                <w:lang w:val="en-GB"/>
              </w:rPr>
            </w:pPr>
            <w:r w:rsidRPr="00BC03EE">
              <w:rPr>
                <w:b/>
                <w:bCs/>
                <w:color w:val="000000"/>
                <w:sz w:val="20"/>
                <w:szCs w:val="20"/>
                <w:lang w:val="en-GB"/>
              </w:rPr>
              <w:t>Conv.</w:t>
            </w:r>
          </w:p>
        </w:tc>
        <w:tc>
          <w:tcPr>
            <w:tcW w:w="697" w:type="dxa"/>
          </w:tcPr>
          <w:p w14:paraId="0E536AFD" w14:textId="7554673F" w:rsidR="00831FCC" w:rsidRPr="00BC03EE" w:rsidRDefault="00831FCC" w:rsidP="000324A7">
            <w:pPr>
              <w:spacing w:line="360" w:lineRule="auto"/>
              <w:jc w:val="center"/>
              <w:rPr>
                <w:b/>
                <w:bCs/>
                <w:color w:val="000000"/>
                <w:sz w:val="20"/>
                <w:szCs w:val="20"/>
                <w:lang w:val="en-GB"/>
              </w:rPr>
            </w:pPr>
            <w:r w:rsidRPr="00BC03EE">
              <w:rPr>
                <w:b/>
                <w:bCs/>
                <w:color w:val="000000"/>
                <w:sz w:val="20"/>
                <w:szCs w:val="20"/>
                <w:lang w:val="en-GB"/>
              </w:rPr>
              <w:t>IVC</w:t>
            </w:r>
          </w:p>
        </w:tc>
        <w:tc>
          <w:tcPr>
            <w:tcW w:w="840" w:type="dxa"/>
            <w:gridSpan w:val="2"/>
          </w:tcPr>
          <w:p w14:paraId="449A2276" w14:textId="459B82FE" w:rsidR="00831FCC" w:rsidRPr="00BC03EE" w:rsidRDefault="00831FCC" w:rsidP="000324A7">
            <w:pPr>
              <w:spacing w:line="360" w:lineRule="auto"/>
              <w:jc w:val="center"/>
              <w:rPr>
                <w:b/>
                <w:bCs/>
                <w:color w:val="000000"/>
                <w:sz w:val="20"/>
                <w:szCs w:val="20"/>
                <w:lang w:val="en-GB"/>
              </w:rPr>
            </w:pPr>
            <w:r w:rsidRPr="00BC03EE">
              <w:rPr>
                <w:b/>
                <w:bCs/>
                <w:color w:val="000000"/>
                <w:sz w:val="20"/>
                <w:szCs w:val="20"/>
                <w:lang w:val="en-GB"/>
              </w:rPr>
              <w:t>LFD</w:t>
            </w:r>
          </w:p>
        </w:tc>
        <w:tc>
          <w:tcPr>
            <w:tcW w:w="438" w:type="dxa"/>
          </w:tcPr>
          <w:p w14:paraId="6CA95252" w14:textId="4A6B51D6" w:rsidR="00831FCC" w:rsidRPr="00BC03EE" w:rsidRDefault="00831FCC" w:rsidP="000324A7">
            <w:pPr>
              <w:spacing w:line="360" w:lineRule="auto"/>
              <w:jc w:val="center"/>
              <w:rPr>
                <w:b/>
                <w:bCs/>
                <w:color w:val="000000"/>
                <w:sz w:val="20"/>
                <w:szCs w:val="20"/>
                <w:lang w:val="en-GB"/>
              </w:rPr>
            </w:pPr>
            <w:r w:rsidRPr="00BC03EE">
              <w:rPr>
                <w:b/>
                <w:bCs/>
                <w:color w:val="000000"/>
                <w:sz w:val="20"/>
                <w:szCs w:val="20"/>
                <w:lang w:val="en-GB"/>
              </w:rPr>
              <w:t>HFD</w:t>
            </w:r>
          </w:p>
        </w:tc>
      </w:tr>
      <w:tr w:rsidR="00831FCC" w:rsidRPr="00BC03EE" w14:paraId="720F04DE" w14:textId="77777777" w:rsidTr="0017684E">
        <w:tc>
          <w:tcPr>
            <w:tcW w:w="1096" w:type="dxa"/>
            <w:tcBorders>
              <w:top w:val="single" w:sz="4" w:space="0" w:color="auto"/>
            </w:tcBorders>
          </w:tcPr>
          <w:p w14:paraId="338316BB" w14:textId="1EDB63E1" w:rsidR="00831FCC" w:rsidRPr="00BC03EE" w:rsidRDefault="00831FCC" w:rsidP="00831FCC">
            <w:pPr>
              <w:spacing w:line="360" w:lineRule="auto"/>
              <w:jc w:val="both"/>
              <w:rPr>
                <w:b/>
                <w:bCs/>
                <w:color w:val="000000"/>
                <w:sz w:val="20"/>
                <w:szCs w:val="20"/>
                <w:lang w:val="en-GB"/>
              </w:rPr>
            </w:pPr>
            <w:r w:rsidRPr="00BC03EE">
              <w:rPr>
                <w:b/>
                <w:bCs/>
                <w:color w:val="000000"/>
                <w:sz w:val="20"/>
                <w:szCs w:val="20"/>
                <w:lang w:val="en-GB"/>
              </w:rPr>
              <w:t xml:space="preserve">Breeding </w:t>
            </w:r>
          </w:p>
        </w:tc>
        <w:tc>
          <w:tcPr>
            <w:tcW w:w="668" w:type="dxa"/>
            <w:tcBorders>
              <w:top w:val="single" w:sz="4" w:space="0" w:color="auto"/>
            </w:tcBorders>
          </w:tcPr>
          <w:p w14:paraId="470BCCC4" w14:textId="0E277A9F" w:rsidR="00831FCC" w:rsidRPr="00BC03EE" w:rsidRDefault="00831FCC" w:rsidP="000324A7">
            <w:pPr>
              <w:spacing w:line="360" w:lineRule="auto"/>
              <w:jc w:val="center"/>
              <w:rPr>
                <w:b/>
                <w:bCs/>
                <w:color w:val="000000"/>
                <w:sz w:val="20"/>
                <w:szCs w:val="20"/>
                <w:lang w:val="en-GB"/>
              </w:rPr>
            </w:pPr>
            <w:r w:rsidRPr="00BC03EE">
              <w:rPr>
                <w:b/>
                <w:bCs/>
                <w:color w:val="000000"/>
                <w:sz w:val="20"/>
                <w:szCs w:val="20"/>
                <w:lang w:val="en-GB"/>
              </w:rPr>
              <w:t>26</w:t>
            </w:r>
          </w:p>
        </w:tc>
        <w:tc>
          <w:tcPr>
            <w:tcW w:w="830" w:type="dxa"/>
          </w:tcPr>
          <w:p w14:paraId="2ABB43F6" w14:textId="62961D41" w:rsidR="00831FCC" w:rsidRPr="00BC03EE" w:rsidRDefault="00831FCC" w:rsidP="000324A7">
            <w:pPr>
              <w:spacing w:line="360" w:lineRule="auto"/>
              <w:jc w:val="center"/>
              <w:rPr>
                <w:color w:val="000000"/>
                <w:sz w:val="20"/>
                <w:szCs w:val="20"/>
                <w:lang w:val="en-GB"/>
              </w:rPr>
            </w:pPr>
            <w:r w:rsidRPr="00BC03EE">
              <w:rPr>
                <w:color w:val="000000"/>
                <w:sz w:val="20"/>
                <w:szCs w:val="20"/>
                <w:lang w:val="en-GB"/>
              </w:rPr>
              <w:t>10</w:t>
            </w:r>
          </w:p>
        </w:tc>
        <w:tc>
          <w:tcPr>
            <w:tcW w:w="830" w:type="dxa"/>
          </w:tcPr>
          <w:p w14:paraId="6D2AF627" w14:textId="2D4DC14B" w:rsidR="00831FCC" w:rsidRPr="00BC03EE" w:rsidRDefault="004D724C" w:rsidP="000324A7">
            <w:pPr>
              <w:spacing w:line="360" w:lineRule="auto"/>
              <w:jc w:val="center"/>
              <w:rPr>
                <w:color w:val="000000"/>
                <w:sz w:val="20"/>
                <w:szCs w:val="20"/>
                <w:lang w:val="en-GB"/>
              </w:rPr>
            </w:pPr>
            <w:r w:rsidRPr="00BC03EE">
              <w:rPr>
                <w:color w:val="000000"/>
                <w:sz w:val="20"/>
                <w:szCs w:val="20"/>
                <w:lang w:val="en-GB"/>
              </w:rPr>
              <w:t>1</w:t>
            </w:r>
            <w:r w:rsidR="00831FCC" w:rsidRPr="00BC03EE">
              <w:rPr>
                <w:color w:val="000000"/>
                <w:sz w:val="20"/>
                <w:szCs w:val="20"/>
                <w:lang w:val="en-GB"/>
              </w:rPr>
              <w:t>6</w:t>
            </w:r>
          </w:p>
        </w:tc>
        <w:tc>
          <w:tcPr>
            <w:tcW w:w="724" w:type="dxa"/>
          </w:tcPr>
          <w:p w14:paraId="24322271" w14:textId="586BBDEC" w:rsidR="00831FCC" w:rsidRPr="00BC03EE" w:rsidRDefault="00831FCC" w:rsidP="000324A7">
            <w:pPr>
              <w:spacing w:line="360" w:lineRule="auto"/>
              <w:jc w:val="center"/>
              <w:rPr>
                <w:color w:val="000000"/>
                <w:sz w:val="20"/>
                <w:szCs w:val="20"/>
                <w:lang w:val="en-GB"/>
              </w:rPr>
            </w:pPr>
            <w:r w:rsidRPr="00BC03EE">
              <w:rPr>
                <w:color w:val="000000"/>
                <w:sz w:val="20"/>
                <w:szCs w:val="20"/>
                <w:lang w:val="en-GB"/>
              </w:rPr>
              <w:t>13</w:t>
            </w:r>
          </w:p>
        </w:tc>
        <w:tc>
          <w:tcPr>
            <w:tcW w:w="923" w:type="dxa"/>
          </w:tcPr>
          <w:p w14:paraId="32600EA9" w14:textId="16A459FE" w:rsidR="00831FCC" w:rsidRPr="00BC03EE" w:rsidRDefault="00831FCC" w:rsidP="000324A7">
            <w:pPr>
              <w:spacing w:line="360" w:lineRule="auto"/>
              <w:jc w:val="center"/>
              <w:rPr>
                <w:color w:val="000000"/>
                <w:sz w:val="20"/>
                <w:szCs w:val="20"/>
                <w:lang w:val="en-GB"/>
              </w:rPr>
            </w:pPr>
            <w:r w:rsidRPr="00BC03EE">
              <w:rPr>
                <w:color w:val="000000"/>
                <w:sz w:val="20"/>
                <w:szCs w:val="20"/>
                <w:lang w:val="en-GB"/>
              </w:rPr>
              <w:t>13</w:t>
            </w:r>
          </w:p>
        </w:tc>
        <w:tc>
          <w:tcPr>
            <w:tcW w:w="734" w:type="dxa"/>
          </w:tcPr>
          <w:p w14:paraId="2A1F396B" w14:textId="09E96850" w:rsidR="00831FCC" w:rsidRPr="00BC03EE" w:rsidRDefault="00831FCC" w:rsidP="000324A7">
            <w:pPr>
              <w:spacing w:line="360" w:lineRule="auto"/>
              <w:jc w:val="center"/>
              <w:rPr>
                <w:color w:val="000000"/>
                <w:sz w:val="20"/>
                <w:szCs w:val="20"/>
                <w:lang w:val="en-GB"/>
              </w:rPr>
            </w:pPr>
            <w:r w:rsidRPr="00BC03EE">
              <w:rPr>
                <w:color w:val="000000"/>
                <w:sz w:val="20"/>
                <w:szCs w:val="20"/>
                <w:lang w:val="en-GB"/>
              </w:rPr>
              <w:t>26</w:t>
            </w:r>
          </w:p>
        </w:tc>
        <w:tc>
          <w:tcPr>
            <w:tcW w:w="691" w:type="dxa"/>
          </w:tcPr>
          <w:p w14:paraId="0AEA976A" w14:textId="5A537B9C" w:rsidR="00831FCC" w:rsidRPr="00BC03EE" w:rsidRDefault="00831FCC" w:rsidP="000324A7">
            <w:pPr>
              <w:spacing w:line="360" w:lineRule="auto"/>
              <w:jc w:val="center"/>
              <w:rPr>
                <w:color w:val="000000"/>
                <w:sz w:val="20"/>
                <w:szCs w:val="20"/>
                <w:lang w:val="en-GB"/>
              </w:rPr>
            </w:pPr>
            <w:r w:rsidRPr="00BC03EE">
              <w:rPr>
                <w:color w:val="000000"/>
                <w:sz w:val="20"/>
                <w:szCs w:val="20"/>
                <w:lang w:val="en-GB"/>
              </w:rPr>
              <w:t>0</w:t>
            </w:r>
          </w:p>
        </w:tc>
        <w:tc>
          <w:tcPr>
            <w:tcW w:w="743" w:type="dxa"/>
          </w:tcPr>
          <w:p w14:paraId="64BF734E" w14:textId="2B9908BF" w:rsidR="00831FCC" w:rsidRPr="00BC03EE" w:rsidRDefault="00831FCC" w:rsidP="000324A7">
            <w:pPr>
              <w:spacing w:line="360" w:lineRule="auto"/>
              <w:jc w:val="center"/>
              <w:rPr>
                <w:color w:val="000000"/>
                <w:sz w:val="20"/>
                <w:szCs w:val="20"/>
                <w:lang w:val="en-GB"/>
              </w:rPr>
            </w:pPr>
            <w:r w:rsidRPr="00BC03EE">
              <w:rPr>
                <w:color w:val="000000"/>
                <w:sz w:val="20"/>
                <w:szCs w:val="20"/>
                <w:lang w:val="en-GB"/>
              </w:rPr>
              <w:t>26</w:t>
            </w:r>
          </w:p>
        </w:tc>
        <w:tc>
          <w:tcPr>
            <w:tcW w:w="697" w:type="dxa"/>
          </w:tcPr>
          <w:p w14:paraId="1FB76136" w14:textId="28F13E9C" w:rsidR="00831FCC" w:rsidRPr="00BC03EE" w:rsidRDefault="00831FCC" w:rsidP="000324A7">
            <w:pPr>
              <w:spacing w:line="360" w:lineRule="auto"/>
              <w:jc w:val="center"/>
              <w:rPr>
                <w:color w:val="000000"/>
                <w:sz w:val="20"/>
                <w:szCs w:val="20"/>
                <w:lang w:val="en-GB"/>
              </w:rPr>
            </w:pPr>
            <w:r w:rsidRPr="00BC03EE">
              <w:rPr>
                <w:color w:val="000000"/>
                <w:sz w:val="20"/>
                <w:szCs w:val="20"/>
                <w:lang w:val="en-GB"/>
              </w:rPr>
              <w:t>0</w:t>
            </w:r>
          </w:p>
        </w:tc>
        <w:tc>
          <w:tcPr>
            <w:tcW w:w="1278" w:type="dxa"/>
            <w:gridSpan w:val="3"/>
          </w:tcPr>
          <w:p w14:paraId="342106CF" w14:textId="4829AA4D" w:rsidR="00831FCC" w:rsidRPr="00BC03EE" w:rsidRDefault="00831FCC" w:rsidP="000324A7">
            <w:pPr>
              <w:spacing w:line="360" w:lineRule="auto"/>
              <w:jc w:val="center"/>
              <w:rPr>
                <w:color w:val="000000"/>
                <w:sz w:val="20"/>
                <w:szCs w:val="20"/>
                <w:lang w:val="en-GB"/>
              </w:rPr>
            </w:pPr>
            <w:r w:rsidRPr="00BC03EE">
              <w:rPr>
                <w:i/>
                <w:iCs/>
                <w:color w:val="000000"/>
                <w:sz w:val="20"/>
                <w:szCs w:val="20"/>
                <w:lang w:val="en-GB"/>
              </w:rPr>
              <w:t>Reference chow (26)</w:t>
            </w:r>
          </w:p>
        </w:tc>
      </w:tr>
      <w:tr w:rsidR="00831FCC" w:rsidRPr="00BC03EE" w14:paraId="4562FD08" w14:textId="77777777" w:rsidTr="0017684E">
        <w:tc>
          <w:tcPr>
            <w:tcW w:w="1096" w:type="dxa"/>
          </w:tcPr>
          <w:p w14:paraId="453AB867" w14:textId="619373E5" w:rsidR="00831FCC" w:rsidRPr="00BC03EE" w:rsidRDefault="00831FCC" w:rsidP="00831FCC">
            <w:pPr>
              <w:spacing w:line="360" w:lineRule="auto"/>
              <w:jc w:val="both"/>
              <w:rPr>
                <w:b/>
                <w:bCs/>
                <w:color w:val="000000"/>
                <w:sz w:val="20"/>
                <w:szCs w:val="20"/>
                <w:lang w:val="en-GB"/>
              </w:rPr>
            </w:pPr>
            <w:r w:rsidRPr="00BC03EE">
              <w:rPr>
                <w:b/>
                <w:bCs/>
                <w:color w:val="000000"/>
                <w:sz w:val="20"/>
                <w:szCs w:val="20"/>
                <w:lang w:val="en-GB"/>
              </w:rPr>
              <w:t xml:space="preserve">Unit 1 </w:t>
            </w:r>
          </w:p>
        </w:tc>
        <w:tc>
          <w:tcPr>
            <w:tcW w:w="668" w:type="dxa"/>
          </w:tcPr>
          <w:p w14:paraId="78C115B7" w14:textId="5F2E0443" w:rsidR="00831FCC" w:rsidRPr="00BC03EE" w:rsidRDefault="00831FCC" w:rsidP="000324A7">
            <w:pPr>
              <w:spacing w:line="360" w:lineRule="auto"/>
              <w:jc w:val="center"/>
              <w:rPr>
                <w:b/>
                <w:bCs/>
                <w:color w:val="000000"/>
                <w:sz w:val="20"/>
                <w:szCs w:val="20"/>
                <w:lang w:val="en-GB"/>
              </w:rPr>
            </w:pPr>
            <w:r w:rsidRPr="00BC03EE">
              <w:rPr>
                <w:b/>
                <w:bCs/>
                <w:color w:val="000000"/>
                <w:sz w:val="20"/>
                <w:szCs w:val="20"/>
                <w:lang w:val="en-GB"/>
              </w:rPr>
              <w:t>78</w:t>
            </w:r>
          </w:p>
        </w:tc>
        <w:tc>
          <w:tcPr>
            <w:tcW w:w="830" w:type="dxa"/>
          </w:tcPr>
          <w:p w14:paraId="226B0691" w14:textId="5A6DB795" w:rsidR="00831FCC" w:rsidRPr="00BC03EE" w:rsidRDefault="004D724C" w:rsidP="000324A7">
            <w:pPr>
              <w:spacing w:line="360" w:lineRule="auto"/>
              <w:jc w:val="center"/>
              <w:rPr>
                <w:color w:val="000000"/>
                <w:sz w:val="20"/>
                <w:szCs w:val="20"/>
                <w:lang w:val="en-GB"/>
              </w:rPr>
            </w:pPr>
            <w:r w:rsidRPr="00BC03EE">
              <w:rPr>
                <w:color w:val="000000"/>
                <w:sz w:val="20"/>
                <w:szCs w:val="20"/>
                <w:lang w:val="en-GB"/>
              </w:rPr>
              <w:t>3</w:t>
            </w:r>
            <w:r w:rsidR="00831FCC" w:rsidRPr="00BC03EE">
              <w:rPr>
                <w:color w:val="000000"/>
                <w:sz w:val="20"/>
                <w:szCs w:val="20"/>
                <w:lang w:val="en-GB"/>
              </w:rPr>
              <w:t>0</w:t>
            </w:r>
          </w:p>
        </w:tc>
        <w:tc>
          <w:tcPr>
            <w:tcW w:w="830" w:type="dxa"/>
          </w:tcPr>
          <w:p w14:paraId="7EE7B087" w14:textId="697E5892" w:rsidR="00831FCC" w:rsidRPr="00BC03EE" w:rsidRDefault="00831FCC" w:rsidP="000324A7">
            <w:pPr>
              <w:spacing w:line="360" w:lineRule="auto"/>
              <w:jc w:val="center"/>
              <w:rPr>
                <w:color w:val="000000"/>
                <w:sz w:val="20"/>
                <w:szCs w:val="20"/>
                <w:lang w:val="en-GB"/>
              </w:rPr>
            </w:pPr>
            <w:r w:rsidRPr="00BC03EE">
              <w:rPr>
                <w:color w:val="000000"/>
                <w:sz w:val="20"/>
                <w:szCs w:val="20"/>
                <w:lang w:val="en-GB"/>
              </w:rPr>
              <w:t>48</w:t>
            </w:r>
          </w:p>
        </w:tc>
        <w:tc>
          <w:tcPr>
            <w:tcW w:w="724" w:type="dxa"/>
          </w:tcPr>
          <w:p w14:paraId="196C32AA" w14:textId="6613DF8C" w:rsidR="00831FCC" w:rsidRPr="00BC03EE" w:rsidRDefault="00831FCC" w:rsidP="000324A7">
            <w:pPr>
              <w:spacing w:line="360" w:lineRule="auto"/>
              <w:jc w:val="center"/>
              <w:rPr>
                <w:color w:val="000000"/>
                <w:sz w:val="20"/>
                <w:szCs w:val="20"/>
                <w:lang w:val="en-GB"/>
              </w:rPr>
            </w:pPr>
            <w:r w:rsidRPr="00BC03EE">
              <w:rPr>
                <w:color w:val="000000"/>
                <w:sz w:val="20"/>
                <w:szCs w:val="20"/>
                <w:lang w:val="en-GB"/>
              </w:rPr>
              <w:t>78</w:t>
            </w:r>
          </w:p>
        </w:tc>
        <w:tc>
          <w:tcPr>
            <w:tcW w:w="923" w:type="dxa"/>
          </w:tcPr>
          <w:p w14:paraId="66E074C1" w14:textId="2373FAB1" w:rsidR="00831FCC" w:rsidRPr="00BC03EE" w:rsidRDefault="00831FCC" w:rsidP="000324A7">
            <w:pPr>
              <w:spacing w:line="360" w:lineRule="auto"/>
              <w:jc w:val="center"/>
              <w:rPr>
                <w:color w:val="000000"/>
                <w:sz w:val="20"/>
                <w:szCs w:val="20"/>
                <w:lang w:val="en-GB"/>
              </w:rPr>
            </w:pPr>
            <w:r w:rsidRPr="00BC03EE">
              <w:rPr>
                <w:color w:val="000000"/>
                <w:sz w:val="20"/>
                <w:szCs w:val="20"/>
                <w:lang w:val="en-GB"/>
              </w:rPr>
              <w:t>0</w:t>
            </w:r>
          </w:p>
        </w:tc>
        <w:tc>
          <w:tcPr>
            <w:tcW w:w="734" w:type="dxa"/>
          </w:tcPr>
          <w:p w14:paraId="4BEBF784" w14:textId="4A083A5B" w:rsidR="00831FCC" w:rsidRPr="00BC03EE" w:rsidRDefault="00831FCC" w:rsidP="000324A7">
            <w:pPr>
              <w:spacing w:line="360" w:lineRule="auto"/>
              <w:jc w:val="center"/>
              <w:rPr>
                <w:color w:val="000000"/>
                <w:sz w:val="20"/>
                <w:szCs w:val="20"/>
                <w:lang w:val="en-GB"/>
              </w:rPr>
            </w:pPr>
            <w:r w:rsidRPr="00BC03EE">
              <w:rPr>
                <w:color w:val="000000"/>
                <w:sz w:val="20"/>
                <w:szCs w:val="20"/>
                <w:lang w:val="en-GB"/>
              </w:rPr>
              <w:t>52</w:t>
            </w:r>
          </w:p>
        </w:tc>
        <w:tc>
          <w:tcPr>
            <w:tcW w:w="691" w:type="dxa"/>
          </w:tcPr>
          <w:p w14:paraId="36834FE8" w14:textId="5CF94E27" w:rsidR="00831FCC" w:rsidRPr="00BC03EE" w:rsidRDefault="00831FCC" w:rsidP="000324A7">
            <w:pPr>
              <w:spacing w:line="360" w:lineRule="auto"/>
              <w:jc w:val="center"/>
              <w:rPr>
                <w:color w:val="000000"/>
                <w:sz w:val="20"/>
                <w:szCs w:val="20"/>
                <w:lang w:val="en-GB"/>
              </w:rPr>
            </w:pPr>
            <w:r w:rsidRPr="00BC03EE">
              <w:rPr>
                <w:color w:val="000000"/>
                <w:sz w:val="20"/>
                <w:szCs w:val="20"/>
                <w:lang w:val="en-GB"/>
              </w:rPr>
              <w:t>26</w:t>
            </w:r>
          </w:p>
        </w:tc>
        <w:tc>
          <w:tcPr>
            <w:tcW w:w="743" w:type="dxa"/>
          </w:tcPr>
          <w:p w14:paraId="669D3FA9" w14:textId="7C3E10DB" w:rsidR="00831FCC" w:rsidRPr="00BC03EE" w:rsidRDefault="00831FCC" w:rsidP="000324A7">
            <w:pPr>
              <w:spacing w:line="360" w:lineRule="auto"/>
              <w:jc w:val="center"/>
              <w:rPr>
                <w:color w:val="000000"/>
                <w:sz w:val="20"/>
                <w:szCs w:val="20"/>
                <w:lang w:val="en-GB"/>
              </w:rPr>
            </w:pPr>
            <w:r w:rsidRPr="00BC03EE">
              <w:rPr>
                <w:color w:val="000000"/>
                <w:sz w:val="20"/>
                <w:szCs w:val="20"/>
                <w:lang w:val="en-GB"/>
              </w:rPr>
              <w:t>52</w:t>
            </w:r>
          </w:p>
        </w:tc>
        <w:tc>
          <w:tcPr>
            <w:tcW w:w="697" w:type="dxa"/>
          </w:tcPr>
          <w:p w14:paraId="39A02211" w14:textId="1396A7AA" w:rsidR="00831FCC" w:rsidRPr="00BC03EE" w:rsidRDefault="00831FCC" w:rsidP="000324A7">
            <w:pPr>
              <w:spacing w:line="360" w:lineRule="auto"/>
              <w:jc w:val="center"/>
              <w:rPr>
                <w:color w:val="000000"/>
                <w:sz w:val="20"/>
                <w:szCs w:val="20"/>
                <w:lang w:val="en-GB"/>
              </w:rPr>
            </w:pPr>
            <w:r w:rsidRPr="00BC03EE">
              <w:rPr>
                <w:color w:val="000000"/>
                <w:sz w:val="20"/>
                <w:szCs w:val="20"/>
                <w:lang w:val="en-GB"/>
              </w:rPr>
              <w:t>26</w:t>
            </w:r>
          </w:p>
        </w:tc>
        <w:tc>
          <w:tcPr>
            <w:tcW w:w="711" w:type="dxa"/>
          </w:tcPr>
          <w:p w14:paraId="4F47C0B0" w14:textId="552253E2" w:rsidR="00831FCC" w:rsidRPr="00BC03EE" w:rsidRDefault="00831FCC" w:rsidP="000324A7">
            <w:pPr>
              <w:spacing w:line="360" w:lineRule="auto"/>
              <w:jc w:val="center"/>
              <w:rPr>
                <w:color w:val="000000"/>
                <w:sz w:val="20"/>
                <w:szCs w:val="20"/>
                <w:lang w:val="en-GB"/>
              </w:rPr>
            </w:pPr>
            <w:r w:rsidRPr="00BC03EE">
              <w:rPr>
                <w:color w:val="000000"/>
                <w:sz w:val="20"/>
                <w:szCs w:val="20"/>
                <w:lang w:val="en-GB"/>
              </w:rPr>
              <w:t>39</w:t>
            </w:r>
          </w:p>
        </w:tc>
        <w:tc>
          <w:tcPr>
            <w:tcW w:w="567" w:type="dxa"/>
            <w:gridSpan w:val="2"/>
          </w:tcPr>
          <w:p w14:paraId="0EB809F7" w14:textId="71C11D88" w:rsidR="00831FCC" w:rsidRPr="00BC03EE" w:rsidRDefault="00831FCC" w:rsidP="000324A7">
            <w:pPr>
              <w:spacing w:line="360" w:lineRule="auto"/>
              <w:jc w:val="center"/>
              <w:rPr>
                <w:color w:val="000000"/>
                <w:sz w:val="20"/>
                <w:szCs w:val="20"/>
                <w:lang w:val="en-GB"/>
              </w:rPr>
            </w:pPr>
            <w:r w:rsidRPr="00BC03EE">
              <w:rPr>
                <w:color w:val="000000"/>
                <w:sz w:val="20"/>
                <w:szCs w:val="20"/>
                <w:lang w:val="en-GB"/>
              </w:rPr>
              <w:t>39</w:t>
            </w:r>
          </w:p>
        </w:tc>
      </w:tr>
      <w:tr w:rsidR="00831FCC" w:rsidRPr="00BC03EE" w14:paraId="732DB895" w14:textId="77777777" w:rsidTr="0017684E">
        <w:tc>
          <w:tcPr>
            <w:tcW w:w="1096" w:type="dxa"/>
          </w:tcPr>
          <w:p w14:paraId="0191ED82" w14:textId="70D20B21" w:rsidR="00831FCC" w:rsidRPr="00BC03EE" w:rsidRDefault="00831FCC" w:rsidP="00831FCC">
            <w:pPr>
              <w:spacing w:line="360" w:lineRule="auto"/>
              <w:jc w:val="both"/>
              <w:rPr>
                <w:b/>
                <w:bCs/>
                <w:color w:val="000000"/>
                <w:sz w:val="20"/>
                <w:szCs w:val="20"/>
                <w:lang w:val="en-GB"/>
              </w:rPr>
            </w:pPr>
            <w:r w:rsidRPr="00BC03EE">
              <w:rPr>
                <w:b/>
                <w:bCs/>
                <w:color w:val="000000"/>
                <w:sz w:val="20"/>
                <w:szCs w:val="20"/>
                <w:lang w:val="en-GB"/>
              </w:rPr>
              <w:t>Unit 2</w:t>
            </w:r>
          </w:p>
        </w:tc>
        <w:tc>
          <w:tcPr>
            <w:tcW w:w="668" w:type="dxa"/>
          </w:tcPr>
          <w:p w14:paraId="56514049" w14:textId="096B61B6" w:rsidR="00831FCC" w:rsidRPr="00BC03EE" w:rsidRDefault="00831FCC" w:rsidP="000324A7">
            <w:pPr>
              <w:spacing w:line="360" w:lineRule="auto"/>
              <w:jc w:val="center"/>
              <w:rPr>
                <w:b/>
                <w:bCs/>
                <w:color w:val="000000"/>
                <w:sz w:val="20"/>
                <w:szCs w:val="20"/>
                <w:lang w:val="en-GB"/>
              </w:rPr>
            </w:pPr>
            <w:r w:rsidRPr="00BC03EE">
              <w:rPr>
                <w:b/>
                <w:bCs/>
                <w:color w:val="000000"/>
                <w:sz w:val="20"/>
                <w:szCs w:val="20"/>
                <w:lang w:val="en-GB"/>
              </w:rPr>
              <w:t>78</w:t>
            </w:r>
          </w:p>
        </w:tc>
        <w:tc>
          <w:tcPr>
            <w:tcW w:w="830" w:type="dxa"/>
          </w:tcPr>
          <w:p w14:paraId="061C02DF" w14:textId="3A7C5188" w:rsidR="00831FCC" w:rsidRPr="00BC03EE" w:rsidRDefault="004D724C" w:rsidP="000324A7">
            <w:pPr>
              <w:spacing w:line="360" w:lineRule="auto"/>
              <w:jc w:val="center"/>
              <w:rPr>
                <w:color w:val="000000"/>
                <w:sz w:val="20"/>
                <w:szCs w:val="20"/>
                <w:lang w:val="en-GB"/>
              </w:rPr>
            </w:pPr>
            <w:r w:rsidRPr="00BC03EE">
              <w:rPr>
                <w:color w:val="000000"/>
                <w:sz w:val="20"/>
                <w:szCs w:val="20"/>
                <w:lang w:val="en-GB"/>
              </w:rPr>
              <w:t>3</w:t>
            </w:r>
            <w:r w:rsidR="00831FCC" w:rsidRPr="00BC03EE">
              <w:rPr>
                <w:color w:val="000000"/>
                <w:sz w:val="20"/>
                <w:szCs w:val="20"/>
                <w:lang w:val="en-GB"/>
              </w:rPr>
              <w:t>0</w:t>
            </w:r>
          </w:p>
        </w:tc>
        <w:tc>
          <w:tcPr>
            <w:tcW w:w="830" w:type="dxa"/>
          </w:tcPr>
          <w:p w14:paraId="7BA6D57D" w14:textId="6EA35B8E" w:rsidR="00831FCC" w:rsidRPr="00BC03EE" w:rsidRDefault="00831FCC" w:rsidP="000324A7">
            <w:pPr>
              <w:spacing w:line="360" w:lineRule="auto"/>
              <w:jc w:val="center"/>
              <w:rPr>
                <w:color w:val="000000"/>
                <w:sz w:val="20"/>
                <w:szCs w:val="20"/>
                <w:lang w:val="en-GB"/>
              </w:rPr>
            </w:pPr>
            <w:r w:rsidRPr="00BC03EE">
              <w:rPr>
                <w:color w:val="000000"/>
                <w:sz w:val="20"/>
                <w:szCs w:val="20"/>
                <w:lang w:val="en-GB"/>
              </w:rPr>
              <w:t>48</w:t>
            </w:r>
          </w:p>
        </w:tc>
        <w:tc>
          <w:tcPr>
            <w:tcW w:w="724" w:type="dxa"/>
          </w:tcPr>
          <w:p w14:paraId="4A590A41" w14:textId="0BFC52E5" w:rsidR="00831FCC" w:rsidRPr="00BC03EE" w:rsidRDefault="00831FCC" w:rsidP="000324A7">
            <w:pPr>
              <w:spacing w:line="360" w:lineRule="auto"/>
              <w:jc w:val="center"/>
              <w:rPr>
                <w:color w:val="000000"/>
                <w:sz w:val="20"/>
                <w:szCs w:val="20"/>
                <w:lang w:val="en-GB"/>
              </w:rPr>
            </w:pPr>
            <w:r w:rsidRPr="00BC03EE">
              <w:rPr>
                <w:color w:val="000000"/>
                <w:sz w:val="20"/>
                <w:szCs w:val="20"/>
                <w:lang w:val="en-GB"/>
              </w:rPr>
              <w:t>78</w:t>
            </w:r>
          </w:p>
        </w:tc>
        <w:tc>
          <w:tcPr>
            <w:tcW w:w="923" w:type="dxa"/>
          </w:tcPr>
          <w:p w14:paraId="54EB4464" w14:textId="6A04DBDA" w:rsidR="00831FCC" w:rsidRPr="00BC03EE" w:rsidRDefault="00831FCC" w:rsidP="000324A7">
            <w:pPr>
              <w:spacing w:line="360" w:lineRule="auto"/>
              <w:jc w:val="center"/>
              <w:rPr>
                <w:color w:val="000000"/>
                <w:sz w:val="20"/>
                <w:szCs w:val="20"/>
                <w:lang w:val="en-GB"/>
              </w:rPr>
            </w:pPr>
            <w:r w:rsidRPr="00BC03EE">
              <w:rPr>
                <w:color w:val="000000"/>
                <w:sz w:val="20"/>
                <w:szCs w:val="20"/>
                <w:lang w:val="en-GB"/>
              </w:rPr>
              <w:t>0</w:t>
            </w:r>
          </w:p>
        </w:tc>
        <w:tc>
          <w:tcPr>
            <w:tcW w:w="734" w:type="dxa"/>
          </w:tcPr>
          <w:p w14:paraId="60AB95EE" w14:textId="57733108" w:rsidR="00831FCC" w:rsidRPr="00BC03EE" w:rsidRDefault="00831FCC" w:rsidP="000324A7">
            <w:pPr>
              <w:spacing w:line="360" w:lineRule="auto"/>
              <w:jc w:val="center"/>
              <w:rPr>
                <w:color w:val="000000"/>
                <w:sz w:val="20"/>
                <w:szCs w:val="20"/>
                <w:lang w:val="en-GB"/>
              </w:rPr>
            </w:pPr>
            <w:r w:rsidRPr="00BC03EE">
              <w:rPr>
                <w:color w:val="000000"/>
                <w:sz w:val="20"/>
                <w:szCs w:val="20"/>
                <w:lang w:val="en-GB"/>
              </w:rPr>
              <w:t>52</w:t>
            </w:r>
          </w:p>
        </w:tc>
        <w:tc>
          <w:tcPr>
            <w:tcW w:w="691" w:type="dxa"/>
          </w:tcPr>
          <w:p w14:paraId="31A3B0FD" w14:textId="792CDCE4" w:rsidR="00831FCC" w:rsidRPr="00BC03EE" w:rsidRDefault="00831FCC" w:rsidP="000324A7">
            <w:pPr>
              <w:spacing w:line="360" w:lineRule="auto"/>
              <w:jc w:val="center"/>
              <w:rPr>
                <w:color w:val="000000"/>
                <w:sz w:val="20"/>
                <w:szCs w:val="20"/>
                <w:lang w:val="en-GB"/>
              </w:rPr>
            </w:pPr>
            <w:r w:rsidRPr="00BC03EE">
              <w:rPr>
                <w:color w:val="000000"/>
                <w:sz w:val="20"/>
                <w:szCs w:val="20"/>
                <w:lang w:val="en-GB"/>
              </w:rPr>
              <w:t>26</w:t>
            </w:r>
          </w:p>
        </w:tc>
        <w:tc>
          <w:tcPr>
            <w:tcW w:w="743" w:type="dxa"/>
          </w:tcPr>
          <w:p w14:paraId="6FC9B878" w14:textId="492300A0" w:rsidR="00831FCC" w:rsidRPr="00BC03EE" w:rsidRDefault="00831FCC" w:rsidP="000324A7">
            <w:pPr>
              <w:spacing w:line="360" w:lineRule="auto"/>
              <w:jc w:val="center"/>
              <w:rPr>
                <w:color w:val="000000"/>
                <w:sz w:val="20"/>
                <w:szCs w:val="20"/>
                <w:lang w:val="en-GB"/>
              </w:rPr>
            </w:pPr>
            <w:r w:rsidRPr="00BC03EE">
              <w:rPr>
                <w:color w:val="000000"/>
                <w:sz w:val="20"/>
                <w:szCs w:val="20"/>
                <w:lang w:val="en-GB"/>
              </w:rPr>
              <w:t>52</w:t>
            </w:r>
          </w:p>
        </w:tc>
        <w:tc>
          <w:tcPr>
            <w:tcW w:w="697" w:type="dxa"/>
          </w:tcPr>
          <w:p w14:paraId="28B6B647" w14:textId="5EDBE63F" w:rsidR="00831FCC" w:rsidRPr="00BC03EE" w:rsidRDefault="00831FCC" w:rsidP="000324A7">
            <w:pPr>
              <w:spacing w:line="360" w:lineRule="auto"/>
              <w:jc w:val="center"/>
              <w:rPr>
                <w:color w:val="000000"/>
                <w:sz w:val="20"/>
                <w:szCs w:val="20"/>
                <w:lang w:val="en-GB"/>
              </w:rPr>
            </w:pPr>
            <w:r w:rsidRPr="00BC03EE">
              <w:rPr>
                <w:color w:val="000000"/>
                <w:sz w:val="20"/>
                <w:szCs w:val="20"/>
                <w:lang w:val="en-GB"/>
              </w:rPr>
              <w:t>26</w:t>
            </w:r>
          </w:p>
        </w:tc>
        <w:tc>
          <w:tcPr>
            <w:tcW w:w="711" w:type="dxa"/>
          </w:tcPr>
          <w:p w14:paraId="047B7DD1" w14:textId="351CDCD9" w:rsidR="00831FCC" w:rsidRPr="00BC03EE" w:rsidRDefault="00831FCC" w:rsidP="000324A7">
            <w:pPr>
              <w:spacing w:line="360" w:lineRule="auto"/>
              <w:jc w:val="center"/>
              <w:rPr>
                <w:color w:val="000000"/>
                <w:sz w:val="20"/>
                <w:szCs w:val="20"/>
                <w:lang w:val="en-GB"/>
              </w:rPr>
            </w:pPr>
            <w:r w:rsidRPr="00BC03EE">
              <w:rPr>
                <w:color w:val="000000"/>
                <w:sz w:val="20"/>
                <w:szCs w:val="20"/>
                <w:lang w:val="en-GB"/>
              </w:rPr>
              <w:t>39</w:t>
            </w:r>
          </w:p>
        </w:tc>
        <w:tc>
          <w:tcPr>
            <w:tcW w:w="567" w:type="dxa"/>
            <w:gridSpan w:val="2"/>
          </w:tcPr>
          <w:p w14:paraId="10965B00" w14:textId="2F514221" w:rsidR="00831FCC" w:rsidRPr="00BC03EE" w:rsidRDefault="00831FCC" w:rsidP="000324A7">
            <w:pPr>
              <w:spacing w:line="360" w:lineRule="auto"/>
              <w:jc w:val="center"/>
              <w:rPr>
                <w:color w:val="000000"/>
                <w:sz w:val="20"/>
                <w:szCs w:val="20"/>
                <w:lang w:val="en-GB"/>
              </w:rPr>
            </w:pPr>
            <w:r w:rsidRPr="00BC03EE">
              <w:rPr>
                <w:color w:val="000000"/>
                <w:sz w:val="20"/>
                <w:szCs w:val="20"/>
                <w:lang w:val="en-GB"/>
              </w:rPr>
              <w:t>39</w:t>
            </w:r>
          </w:p>
        </w:tc>
      </w:tr>
      <w:tr w:rsidR="00831FCC" w:rsidRPr="00BC03EE" w14:paraId="1228E1EE" w14:textId="77777777" w:rsidTr="0017684E">
        <w:tc>
          <w:tcPr>
            <w:tcW w:w="1096" w:type="dxa"/>
          </w:tcPr>
          <w:p w14:paraId="3C0F2510" w14:textId="4501E341" w:rsidR="00831FCC" w:rsidRPr="00BC03EE" w:rsidRDefault="00831FCC" w:rsidP="00831FCC">
            <w:pPr>
              <w:spacing w:line="360" w:lineRule="auto"/>
              <w:jc w:val="both"/>
              <w:rPr>
                <w:b/>
                <w:bCs/>
                <w:color w:val="000000"/>
                <w:sz w:val="20"/>
                <w:szCs w:val="20"/>
                <w:lang w:val="en-GB"/>
              </w:rPr>
            </w:pPr>
            <w:r w:rsidRPr="00BC03EE">
              <w:rPr>
                <w:b/>
                <w:bCs/>
                <w:color w:val="000000"/>
                <w:sz w:val="20"/>
                <w:szCs w:val="20"/>
                <w:lang w:val="en-GB"/>
              </w:rPr>
              <w:t>Unit 3</w:t>
            </w:r>
          </w:p>
        </w:tc>
        <w:tc>
          <w:tcPr>
            <w:tcW w:w="668" w:type="dxa"/>
          </w:tcPr>
          <w:p w14:paraId="2C0DB719" w14:textId="7CA96020" w:rsidR="00831FCC" w:rsidRPr="00BC03EE" w:rsidRDefault="00831FCC" w:rsidP="000324A7">
            <w:pPr>
              <w:spacing w:line="360" w:lineRule="auto"/>
              <w:jc w:val="center"/>
              <w:rPr>
                <w:b/>
                <w:bCs/>
                <w:color w:val="000000"/>
                <w:sz w:val="20"/>
                <w:szCs w:val="20"/>
                <w:lang w:val="en-GB"/>
              </w:rPr>
            </w:pPr>
            <w:r w:rsidRPr="00BC03EE">
              <w:rPr>
                <w:b/>
                <w:bCs/>
                <w:color w:val="000000"/>
                <w:sz w:val="20"/>
                <w:szCs w:val="20"/>
                <w:lang w:val="en-GB"/>
              </w:rPr>
              <w:t>52</w:t>
            </w:r>
          </w:p>
        </w:tc>
        <w:tc>
          <w:tcPr>
            <w:tcW w:w="830" w:type="dxa"/>
          </w:tcPr>
          <w:p w14:paraId="2535FD38" w14:textId="04410452" w:rsidR="00831FCC" w:rsidRPr="00BC03EE" w:rsidRDefault="000324A7" w:rsidP="000324A7">
            <w:pPr>
              <w:spacing w:line="360" w:lineRule="auto"/>
              <w:jc w:val="center"/>
              <w:rPr>
                <w:color w:val="000000"/>
                <w:sz w:val="20"/>
                <w:szCs w:val="20"/>
                <w:lang w:val="en-GB"/>
              </w:rPr>
            </w:pPr>
            <w:r w:rsidRPr="00BC03EE">
              <w:rPr>
                <w:color w:val="000000"/>
                <w:sz w:val="20"/>
                <w:szCs w:val="20"/>
                <w:lang w:val="en-GB"/>
              </w:rPr>
              <w:t>20</w:t>
            </w:r>
          </w:p>
        </w:tc>
        <w:tc>
          <w:tcPr>
            <w:tcW w:w="830" w:type="dxa"/>
          </w:tcPr>
          <w:p w14:paraId="23401D98" w14:textId="3C841847" w:rsidR="00831FCC" w:rsidRPr="00BC03EE" w:rsidRDefault="000324A7" w:rsidP="000324A7">
            <w:pPr>
              <w:spacing w:line="360" w:lineRule="auto"/>
              <w:jc w:val="center"/>
              <w:rPr>
                <w:color w:val="000000"/>
                <w:sz w:val="20"/>
                <w:szCs w:val="20"/>
                <w:lang w:val="en-GB"/>
              </w:rPr>
            </w:pPr>
            <w:r w:rsidRPr="00BC03EE">
              <w:rPr>
                <w:color w:val="000000"/>
                <w:sz w:val="20"/>
                <w:szCs w:val="20"/>
                <w:lang w:val="en-GB"/>
              </w:rPr>
              <w:t>32</w:t>
            </w:r>
          </w:p>
        </w:tc>
        <w:tc>
          <w:tcPr>
            <w:tcW w:w="724" w:type="dxa"/>
          </w:tcPr>
          <w:p w14:paraId="6DBC184C" w14:textId="7ECFE455" w:rsidR="00831FCC" w:rsidRPr="00BC03EE" w:rsidRDefault="000324A7" w:rsidP="000324A7">
            <w:pPr>
              <w:spacing w:line="360" w:lineRule="auto"/>
              <w:jc w:val="center"/>
              <w:rPr>
                <w:color w:val="000000"/>
                <w:sz w:val="20"/>
                <w:szCs w:val="20"/>
                <w:lang w:val="en-GB"/>
              </w:rPr>
            </w:pPr>
            <w:r w:rsidRPr="00BC03EE">
              <w:rPr>
                <w:color w:val="000000"/>
                <w:sz w:val="20"/>
                <w:szCs w:val="20"/>
                <w:lang w:val="en-GB"/>
              </w:rPr>
              <w:t>26</w:t>
            </w:r>
          </w:p>
        </w:tc>
        <w:tc>
          <w:tcPr>
            <w:tcW w:w="923" w:type="dxa"/>
          </w:tcPr>
          <w:p w14:paraId="63FD11C5" w14:textId="6C4DD816" w:rsidR="00831FCC" w:rsidRPr="00BC03EE" w:rsidRDefault="000324A7" w:rsidP="000324A7">
            <w:pPr>
              <w:spacing w:line="360" w:lineRule="auto"/>
              <w:jc w:val="center"/>
              <w:rPr>
                <w:color w:val="000000"/>
                <w:sz w:val="20"/>
                <w:szCs w:val="20"/>
                <w:lang w:val="en-GB"/>
              </w:rPr>
            </w:pPr>
            <w:r w:rsidRPr="00BC03EE">
              <w:rPr>
                <w:color w:val="000000"/>
                <w:sz w:val="20"/>
                <w:szCs w:val="20"/>
                <w:lang w:val="en-GB"/>
              </w:rPr>
              <w:t>26</w:t>
            </w:r>
          </w:p>
        </w:tc>
        <w:tc>
          <w:tcPr>
            <w:tcW w:w="734" w:type="dxa"/>
          </w:tcPr>
          <w:p w14:paraId="7E9F9DA3" w14:textId="018E89FE" w:rsidR="00831FCC" w:rsidRPr="00BC03EE" w:rsidRDefault="000324A7" w:rsidP="000324A7">
            <w:pPr>
              <w:spacing w:line="360" w:lineRule="auto"/>
              <w:jc w:val="center"/>
              <w:rPr>
                <w:color w:val="000000"/>
                <w:sz w:val="20"/>
                <w:szCs w:val="20"/>
                <w:lang w:val="en-GB"/>
              </w:rPr>
            </w:pPr>
            <w:r w:rsidRPr="00BC03EE">
              <w:rPr>
                <w:color w:val="000000"/>
                <w:sz w:val="20"/>
                <w:szCs w:val="20"/>
                <w:lang w:val="en-GB"/>
              </w:rPr>
              <w:t>52</w:t>
            </w:r>
          </w:p>
        </w:tc>
        <w:tc>
          <w:tcPr>
            <w:tcW w:w="691" w:type="dxa"/>
          </w:tcPr>
          <w:p w14:paraId="4C6F65B5" w14:textId="54507C63" w:rsidR="00831FCC" w:rsidRPr="00BC03EE" w:rsidRDefault="000324A7" w:rsidP="000324A7">
            <w:pPr>
              <w:spacing w:line="360" w:lineRule="auto"/>
              <w:jc w:val="center"/>
              <w:rPr>
                <w:color w:val="000000"/>
                <w:sz w:val="20"/>
                <w:szCs w:val="20"/>
                <w:lang w:val="en-GB"/>
              </w:rPr>
            </w:pPr>
            <w:r w:rsidRPr="00BC03EE">
              <w:rPr>
                <w:color w:val="000000"/>
                <w:sz w:val="20"/>
                <w:szCs w:val="20"/>
                <w:lang w:val="en-GB"/>
              </w:rPr>
              <w:t>0</w:t>
            </w:r>
          </w:p>
        </w:tc>
        <w:tc>
          <w:tcPr>
            <w:tcW w:w="743" w:type="dxa"/>
          </w:tcPr>
          <w:p w14:paraId="689DB561" w14:textId="5F818C2F" w:rsidR="00831FCC" w:rsidRPr="00BC03EE" w:rsidRDefault="000324A7" w:rsidP="000324A7">
            <w:pPr>
              <w:spacing w:line="360" w:lineRule="auto"/>
              <w:jc w:val="center"/>
              <w:rPr>
                <w:color w:val="000000"/>
                <w:sz w:val="20"/>
                <w:szCs w:val="20"/>
                <w:lang w:val="en-GB"/>
              </w:rPr>
            </w:pPr>
            <w:r w:rsidRPr="00BC03EE">
              <w:rPr>
                <w:color w:val="000000"/>
                <w:sz w:val="20"/>
                <w:szCs w:val="20"/>
                <w:lang w:val="en-GB"/>
              </w:rPr>
              <w:t>0</w:t>
            </w:r>
          </w:p>
        </w:tc>
        <w:tc>
          <w:tcPr>
            <w:tcW w:w="697" w:type="dxa"/>
          </w:tcPr>
          <w:p w14:paraId="05444846" w14:textId="7C264DBA" w:rsidR="00831FCC" w:rsidRPr="00BC03EE" w:rsidRDefault="000324A7" w:rsidP="000324A7">
            <w:pPr>
              <w:spacing w:line="360" w:lineRule="auto"/>
              <w:jc w:val="center"/>
              <w:rPr>
                <w:color w:val="000000"/>
                <w:sz w:val="20"/>
                <w:szCs w:val="20"/>
                <w:lang w:val="en-GB"/>
              </w:rPr>
            </w:pPr>
            <w:r w:rsidRPr="00BC03EE">
              <w:rPr>
                <w:color w:val="000000"/>
                <w:sz w:val="20"/>
                <w:szCs w:val="20"/>
                <w:lang w:val="en-GB"/>
              </w:rPr>
              <w:t>52</w:t>
            </w:r>
          </w:p>
        </w:tc>
        <w:tc>
          <w:tcPr>
            <w:tcW w:w="711" w:type="dxa"/>
          </w:tcPr>
          <w:p w14:paraId="2795467A" w14:textId="3BA79118" w:rsidR="00831FCC" w:rsidRPr="00BC03EE" w:rsidRDefault="000324A7" w:rsidP="000324A7">
            <w:pPr>
              <w:spacing w:line="360" w:lineRule="auto"/>
              <w:jc w:val="center"/>
              <w:rPr>
                <w:color w:val="000000"/>
                <w:sz w:val="20"/>
                <w:szCs w:val="20"/>
                <w:lang w:val="en-GB"/>
              </w:rPr>
            </w:pPr>
            <w:r w:rsidRPr="00BC03EE">
              <w:rPr>
                <w:color w:val="000000"/>
                <w:sz w:val="20"/>
                <w:szCs w:val="20"/>
                <w:lang w:val="en-GB"/>
              </w:rPr>
              <w:t>26</w:t>
            </w:r>
          </w:p>
        </w:tc>
        <w:tc>
          <w:tcPr>
            <w:tcW w:w="567" w:type="dxa"/>
            <w:gridSpan w:val="2"/>
          </w:tcPr>
          <w:p w14:paraId="24BD6DC5" w14:textId="1C522660" w:rsidR="00831FCC" w:rsidRPr="00BC03EE" w:rsidRDefault="000324A7" w:rsidP="000324A7">
            <w:pPr>
              <w:spacing w:line="360" w:lineRule="auto"/>
              <w:jc w:val="center"/>
              <w:rPr>
                <w:color w:val="000000"/>
                <w:sz w:val="20"/>
                <w:szCs w:val="20"/>
                <w:lang w:val="en-GB"/>
              </w:rPr>
            </w:pPr>
            <w:r w:rsidRPr="00BC03EE">
              <w:rPr>
                <w:color w:val="000000"/>
                <w:sz w:val="20"/>
                <w:szCs w:val="20"/>
                <w:lang w:val="en-GB"/>
              </w:rPr>
              <w:t>26</w:t>
            </w:r>
          </w:p>
        </w:tc>
      </w:tr>
      <w:tr w:rsidR="000324A7" w:rsidRPr="00BC03EE" w14:paraId="6F014893" w14:textId="77777777" w:rsidTr="0017684E">
        <w:tc>
          <w:tcPr>
            <w:tcW w:w="1096" w:type="dxa"/>
          </w:tcPr>
          <w:p w14:paraId="45702640" w14:textId="74780E99" w:rsidR="000324A7" w:rsidRPr="00BC03EE" w:rsidRDefault="000324A7" w:rsidP="000324A7">
            <w:pPr>
              <w:spacing w:line="360" w:lineRule="auto"/>
              <w:jc w:val="both"/>
              <w:rPr>
                <w:b/>
                <w:bCs/>
                <w:color w:val="000000"/>
                <w:sz w:val="20"/>
                <w:szCs w:val="20"/>
                <w:lang w:val="en-GB"/>
              </w:rPr>
            </w:pPr>
            <w:r w:rsidRPr="00BC03EE">
              <w:rPr>
                <w:b/>
                <w:bCs/>
                <w:color w:val="000000"/>
                <w:sz w:val="20"/>
                <w:szCs w:val="20"/>
                <w:lang w:val="en-GB"/>
              </w:rPr>
              <w:t>Unit 4</w:t>
            </w:r>
          </w:p>
        </w:tc>
        <w:tc>
          <w:tcPr>
            <w:tcW w:w="668" w:type="dxa"/>
          </w:tcPr>
          <w:p w14:paraId="7A784754" w14:textId="237EE04C" w:rsidR="000324A7" w:rsidRPr="00BC03EE" w:rsidRDefault="000324A7" w:rsidP="000324A7">
            <w:pPr>
              <w:spacing w:line="360" w:lineRule="auto"/>
              <w:jc w:val="center"/>
              <w:rPr>
                <w:b/>
                <w:bCs/>
                <w:color w:val="000000"/>
                <w:sz w:val="20"/>
                <w:szCs w:val="20"/>
                <w:lang w:val="en-GB"/>
              </w:rPr>
            </w:pPr>
            <w:r w:rsidRPr="00BC03EE">
              <w:rPr>
                <w:b/>
                <w:bCs/>
                <w:color w:val="000000"/>
                <w:sz w:val="20"/>
                <w:szCs w:val="20"/>
                <w:lang w:val="en-GB"/>
              </w:rPr>
              <w:t>52</w:t>
            </w:r>
          </w:p>
        </w:tc>
        <w:tc>
          <w:tcPr>
            <w:tcW w:w="830" w:type="dxa"/>
          </w:tcPr>
          <w:p w14:paraId="735558CC" w14:textId="0E6F34C9" w:rsidR="000324A7" w:rsidRPr="00BC03EE" w:rsidRDefault="000324A7" w:rsidP="000324A7">
            <w:pPr>
              <w:spacing w:line="360" w:lineRule="auto"/>
              <w:jc w:val="center"/>
              <w:rPr>
                <w:color w:val="000000"/>
                <w:sz w:val="20"/>
                <w:szCs w:val="20"/>
                <w:lang w:val="en-GB"/>
              </w:rPr>
            </w:pPr>
            <w:r w:rsidRPr="00BC03EE">
              <w:rPr>
                <w:color w:val="000000"/>
                <w:sz w:val="20"/>
                <w:szCs w:val="20"/>
                <w:lang w:val="en-GB"/>
              </w:rPr>
              <w:t>20</w:t>
            </w:r>
          </w:p>
        </w:tc>
        <w:tc>
          <w:tcPr>
            <w:tcW w:w="830" w:type="dxa"/>
          </w:tcPr>
          <w:p w14:paraId="2C3C90E8" w14:textId="5B48AF4D" w:rsidR="000324A7" w:rsidRPr="00BC03EE" w:rsidRDefault="000324A7" w:rsidP="000324A7">
            <w:pPr>
              <w:spacing w:line="360" w:lineRule="auto"/>
              <w:jc w:val="center"/>
              <w:rPr>
                <w:color w:val="000000"/>
                <w:sz w:val="20"/>
                <w:szCs w:val="20"/>
                <w:lang w:val="en-GB"/>
              </w:rPr>
            </w:pPr>
            <w:r w:rsidRPr="00BC03EE">
              <w:rPr>
                <w:color w:val="000000"/>
                <w:sz w:val="20"/>
                <w:szCs w:val="20"/>
                <w:lang w:val="en-GB"/>
              </w:rPr>
              <w:t>32</w:t>
            </w:r>
          </w:p>
        </w:tc>
        <w:tc>
          <w:tcPr>
            <w:tcW w:w="724" w:type="dxa"/>
          </w:tcPr>
          <w:p w14:paraId="2A8FE56E" w14:textId="0E7A043A" w:rsidR="000324A7" w:rsidRPr="00BC03EE" w:rsidRDefault="000324A7" w:rsidP="000324A7">
            <w:pPr>
              <w:spacing w:line="360" w:lineRule="auto"/>
              <w:jc w:val="center"/>
              <w:rPr>
                <w:color w:val="000000"/>
                <w:sz w:val="20"/>
                <w:szCs w:val="20"/>
                <w:lang w:val="en-GB"/>
              </w:rPr>
            </w:pPr>
            <w:r w:rsidRPr="00BC03EE">
              <w:rPr>
                <w:color w:val="000000"/>
                <w:sz w:val="20"/>
                <w:szCs w:val="20"/>
                <w:lang w:val="en-GB"/>
              </w:rPr>
              <w:t>26</w:t>
            </w:r>
          </w:p>
        </w:tc>
        <w:tc>
          <w:tcPr>
            <w:tcW w:w="923" w:type="dxa"/>
          </w:tcPr>
          <w:p w14:paraId="6D617BEF" w14:textId="7A00E415" w:rsidR="000324A7" w:rsidRPr="00BC03EE" w:rsidRDefault="000324A7" w:rsidP="000324A7">
            <w:pPr>
              <w:spacing w:line="360" w:lineRule="auto"/>
              <w:jc w:val="center"/>
              <w:rPr>
                <w:color w:val="000000"/>
                <w:sz w:val="20"/>
                <w:szCs w:val="20"/>
                <w:lang w:val="en-GB"/>
              </w:rPr>
            </w:pPr>
            <w:r w:rsidRPr="00BC03EE">
              <w:rPr>
                <w:color w:val="000000"/>
                <w:sz w:val="20"/>
                <w:szCs w:val="20"/>
                <w:lang w:val="en-GB"/>
              </w:rPr>
              <w:t>26</w:t>
            </w:r>
          </w:p>
        </w:tc>
        <w:tc>
          <w:tcPr>
            <w:tcW w:w="734" w:type="dxa"/>
          </w:tcPr>
          <w:p w14:paraId="4FDC6AE5" w14:textId="0F3AF09E" w:rsidR="000324A7" w:rsidRPr="00BC03EE" w:rsidRDefault="000324A7" w:rsidP="000324A7">
            <w:pPr>
              <w:spacing w:line="360" w:lineRule="auto"/>
              <w:jc w:val="center"/>
              <w:rPr>
                <w:color w:val="000000"/>
                <w:sz w:val="20"/>
                <w:szCs w:val="20"/>
                <w:lang w:val="en-GB"/>
              </w:rPr>
            </w:pPr>
            <w:r w:rsidRPr="00BC03EE">
              <w:rPr>
                <w:color w:val="000000"/>
                <w:sz w:val="20"/>
                <w:szCs w:val="20"/>
                <w:lang w:val="en-GB"/>
              </w:rPr>
              <w:t>52</w:t>
            </w:r>
          </w:p>
        </w:tc>
        <w:tc>
          <w:tcPr>
            <w:tcW w:w="691" w:type="dxa"/>
          </w:tcPr>
          <w:p w14:paraId="55FDC2C2" w14:textId="632DA1F5" w:rsidR="000324A7" w:rsidRPr="00BC03EE" w:rsidRDefault="000324A7" w:rsidP="000324A7">
            <w:pPr>
              <w:spacing w:line="360" w:lineRule="auto"/>
              <w:jc w:val="center"/>
              <w:rPr>
                <w:color w:val="000000"/>
                <w:sz w:val="20"/>
                <w:szCs w:val="20"/>
                <w:lang w:val="en-GB"/>
              </w:rPr>
            </w:pPr>
            <w:r w:rsidRPr="00BC03EE">
              <w:rPr>
                <w:color w:val="000000"/>
                <w:sz w:val="20"/>
                <w:szCs w:val="20"/>
                <w:lang w:val="en-GB"/>
              </w:rPr>
              <w:t>0</w:t>
            </w:r>
          </w:p>
        </w:tc>
        <w:tc>
          <w:tcPr>
            <w:tcW w:w="743" w:type="dxa"/>
          </w:tcPr>
          <w:p w14:paraId="03257814" w14:textId="68AB158F" w:rsidR="000324A7" w:rsidRPr="00BC03EE" w:rsidRDefault="000324A7" w:rsidP="000324A7">
            <w:pPr>
              <w:spacing w:line="360" w:lineRule="auto"/>
              <w:jc w:val="center"/>
              <w:rPr>
                <w:color w:val="000000"/>
                <w:sz w:val="20"/>
                <w:szCs w:val="20"/>
                <w:lang w:val="en-GB"/>
              </w:rPr>
            </w:pPr>
            <w:r w:rsidRPr="00BC03EE">
              <w:rPr>
                <w:color w:val="000000"/>
                <w:sz w:val="20"/>
                <w:szCs w:val="20"/>
                <w:lang w:val="en-GB"/>
              </w:rPr>
              <w:t>0</w:t>
            </w:r>
          </w:p>
        </w:tc>
        <w:tc>
          <w:tcPr>
            <w:tcW w:w="697" w:type="dxa"/>
          </w:tcPr>
          <w:p w14:paraId="4F7C4472" w14:textId="0666FBD3" w:rsidR="000324A7" w:rsidRPr="00BC03EE" w:rsidRDefault="000324A7" w:rsidP="000324A7">
            <w:pPr>
              <w:spacing w:line="360" w:lineRule="auto"/>
              <w:jc w:val="center"/>
              <w:rPr>
                <w:color w:val="000000"/>
                <w:sz w:val="20"/>
                <w:szCs w:val="20"/>
                <w:lang w:val="en-GB"/>
              </w:rPr>
            </w:pPr>
            <w:r w:rsidRPr="00BC03EE">
              <w:rPr>
                <w:color w:val="000000"/>
                <w:sz w:val="20"/>
                <w:szCs w:val="20"/>
                <w:lang w:val="en-GB"/>
              </w:rPr>
              <w:t>52</w:t>
            </w:r>
          </w:p>
        </w:tc>
        <w:tc>
          <w:tcPr>
            <w:tcW w:w="711" w:type="dxa"/>
          </w:tcPr>
          <w:p w14:paraId="6D5AB78F" w14:textId="37D77E35" w:rsidR="000324A7" w:rsidRPr="00BC03EE" w:rsidRDefault="000324A7" w:rsidP="000324A7">
            <w:pPr>
              <w:spacing w:line="360" w:lineRule="auto"/>
              <w:jc w:val="center"/>
              <w:rPr>
                <w:color w:val="000000"/>
                <w:sz w:val="20"/>
                <w:szCs w:val="20"/>
                <w:lang w:val="en-GB"/>
              </w:rPr>
            </w:pPr>
            <w:r w:rsidRPr="00BC03EE">
              <w:rPr>
                <w:color w:val="000000"/>
                <w:sz w:val="20"/>
                <w:szCs w:val="20"/>
                <w:lang w:val="en-GB"/>
              </w:rPr>
              <w:t>26</w:t>
            </w:r>
          </w:p>
        </w:tc>
        <w:tc>
          <w:tcPr>
            <w:tcW w:w="567" w:type="dxa"/>
            <w:gridSpan w:val="2"/>
          </w:tcPr>
          <w:p w14:paraId="4C40DA3E" w14:textId="611185B4" w:rsidR="000324A7" w:rsidRPr="00BC03EE" w:rsidRDefault="000324A7" w:rsidP="000324A7">
            <w:pPr>
              <w:spacing w:line="360" w:lineRule="auto"/>
              <w:jc w:val="center"/>
              <w:rPr>
                <w:color w:val="000000"/>
                <w:sz w:val="20"/>
                <w:szCs w:val="20"/>
                <w:lang w:val="en-GB"/>
              </w:rPr>
            </w:pPr>
            <w:r w:rsidRPr="00BC03EE">
              <w:rPr>
                <w:color w:val="000000"/>
                <w:sz w:val="20"/>
                <w:szCs w:val="20"/>
                <w:lang w:val="en-GB"/>
              </w:rPr>
              <w:t>26</w:t>
            </w:r>
          </w:p>
        </w:tc>
      </w:tr>
      <w:tr w:rsidR="000324A7" w:rsidRPr="00BC03EE" w14:paraId="46028B82" w14:textId="77777777" w:rsidTr="0017684E">
        <w:tc>
          <w:tcPr>
            <w:tcW w:w="1096" w:type="dxa"/>
          </w:tcPr>
          <w:p w14:paraId="1F4A1741" w14:textId="3CD5098E" w:rsidR="000324A7" w:rsidRPr="00BC03EE" w:rsidRDefault="000324A7" w:rsidP="000324A7">
            <w:pPr>
              <w:spacing w:line="360" w:lineRule="auto"/>
              <w:jc w:val="both"/>
              <w:rPr>
                <w:b/>
                <w:bCs/>
                <w:color w:val="000000"/>
                <w:sz w:val="20"/>
                <w:szCs w:val="20"/>
                <w:lang w:val="en-GB"/>
              </w:rPr>
            </w:pPr>
            <w:r w:rsidRPr="00BC03EE">
              <w:rPr>
                <w:b/>
                <w:bCs/>
                <w:color w:val="000000"/>
                <w:sz w:val="20"/>
                <w:szCs w:val="20"/>
                <w:lang w:val="en-GB"/>
              </w:rPr>
              <w:t>Unit 5</w:t>
            </w:r>
          </w:p>
        </w:tc>
        <w:tc>
          <w:tcPr>
            <w:tcW w:w="668" w:type="dxa"/>
          </w:tcPr>
          <w:p w14:paraId="786AE902" w14:textId="3229A24B" w:rsidR="000324A7" w:rsidRPr="00BC03EE" w:rsidRDefault="000324A7" w:rsidP="000324A7">
            <w:pPr>
              <w:spacing w:line="360" w:lineRule="auto"/>
              <w:jc w:val="center"/>
              <w:rPr>
                <w:b/>
                <w:bCs/>
                <w:color w:val="000000"/>
                <w:sz w:val="20"/>
                <w:szCs w:val="20"/>
                <w:lang w:val="en-GB"/>
              </w:rPr>
            </w:pPr>
            <w:r w:rsidRPr="00BC03EE">
              <w:rPr>
                <w:b/>
                <w:bCs/>
                <w:color w:val="000000"/>
                <w:sz w:val="20"/>
                <w:szCs w:val="20"/>
                <w:lang w:val="en-GB"/>
              </w:rPr>
              <w:t>52</w:t>
            </w:r>
          </w:p>
        </w:tc>
        <w:tc>
          <w:tcPr>
            <w:tcW w:w="830" w:type="dxa"/>
          </w:tcPr>
          <w:p w14:paraId="3879EE1C" w14:textId="7F54F560" w:rsidR="000324A7" w:rsidRPr="00BC03EE" w:rsidRDefault="000324A7" w:rsidP="000324A7">
            <w:pPr>
              <w:spacing w:line="360" w:lineRule="auto"/>
              <w:jc w:val="center"/>
              <w:rPr>
                <w:color w:val="000000"/>
                <w:sz w:val="20"/>
                <w:szCs w:val="20"/>
                <w:lang w:val="en-GB"/>
              </w:rPr>
            </w:pPr>
            <w:r w:rsidRPr="00BC03EE">
              <w:rPr>
                <w:color w:val="000000"/>
                <w:sz w:val="20"/>
                <w:szCs w:val="20"/>
                <w:lang w:val="en-GB"/>
              </w:rPr>
              <w:t>20</w:t>
            </w:r>
          </w:p>
        </w:tc>
        <w:tc>
          <w:tcPr>
            <w:tcW w:w="830" w:type="dxa"/>
          </w:tcPr>
          <w:p w14:paraId="38B06FBB" w14:textId="7956681F" w:rsidR="000324A7" w:rsidRPr="00BC03EE" w:rsidRDefault="000324A7" w:rsidP="000324A7">
            <w:pPr>
              <w:spacing w:line="360" w:lineRule="auto"/>
              <w:jc w:val="center"/>
              <w:rPr>
                <w:color w:val="000000"/>
                <w:sz w:val="20"/>
                <w:szCs w:val="20"/>
                <w:lang w:val="en-GB"/>
              </w:rPr>
            </w:pPr>
            <w:r w:rsidRPr="00BC03EE">
              <w:rPr>
                <w:color w:val="000000"/>
                <w:sz w:val="20"/>
                <w:szCs w:val="20"/>
                <w:lang w:val="en-GB"/>
              </w:rPr>
              <w:t>32</w:t>
            </w:r>
          </w:p>
        </w:tc>
        <w:tc>
          <w:tcPr>
            <w:tcW w:w="724" w:type="dxa"/>
          </w:tcPr>
          <w:p w14:paraId="63BB1E51" w14:textId="02E55E08" w:rsidR="000324A7" w:rsidRPr="00BC03EE" w:rsidRDefault="000324A7" w:rsidP="000324A7">
            <w:pPr>
              <w:spacing w:line="360" w:lineRule="auto"/>
              <w:jc w:val="center"/>
              <w:rPr>
                <w:color w:val="000000"/>
                <w:sz w:val="20"/>
                <w:szCs w:val="20"/>
                <w:lang w:val="en-GB"/>
              </w:rPr>
            </w:pPr>
            <w:r w:rsidRPr="00BC03EE">
              <w:rPr>
                <w:color w:val="000000"/>
                <w:sz w:val="20"/>
                <w:szCs w:val="20"/>
                <w:lang w:val="en-GB"/>
              </w:rPr>
              <w:t>26</w:t>
            </w:r>
          </w:p>
        </w:tc>
        <w:tc>
          <w:tcPr>
            <w:tcW w:w="923" w:type="dxa"/>
          </w:tcPr>
          <w:p w14:paraId="1C86EAE9" w14:textId="34551A9F" w:rsidR="000324A7" w:rsidRPr="00BC03EE" w:rsidRDefault="000324A7" w:rsidP="000324A7">
            <w:pPr>
              <w:spacing w:line="360" w:lineRule="auto"/>
              <w:jc w:val="center"/>
              <w:rPr>
                <w:color w:val="000000"/>
                <w:sz w:val="20"/>
                <w:szCs w:val="20"/>
                <w:lang w:val="en-GB"/>
              </w:rPr>
            </w:pPr>
            <w:r w:rsidRPr="00BC03EE">
              <w:rPr>
                <w:color w:val="000000"/>
                <w:sz w:val="20"/>
                <w:szCs w:val="20"/>
                <w:lang w:val="en-GB"/>
              </w:rPr>
              <w:t>26</w:t>
            </w:r>
          </w:p>
        </w:tc>
        <w:tc>
          <w:tcPr>
            <w:tcW w:w="734" w:type="dxa"/>
          </w:tcPr>
          <w:p w14:paraId="7EEEAC2E" w14:textId="3FEB04B4" w:rsidR="000324A7" w:rsidRPr="00BC03EE" w:rsidRDefault="000324A7" w:rsidP="000324A7">
            <w:pPr>
              <w:spacing w:line="360" w:lineRule="auto"/>
              <w:jc w:val="center"/>
              <w:rPr>
                <w:color w:val="000000"/>
                <w:sz w:val="20"/>
                <w:szCs w:val="20"/>
                <w:lang w:val="en-GB"/>
              </w:rPr>
            </w:pPr>
            <w:r w:rsidRPr="00BC03EE">
              <w:rPr>
                <w:color w:val="000000"/>
                <w:sz w:val="20"/>
                <w:szCs w:val="20"/>
                <w:lang w:val="en-GB"/>
              </w:rPr>
              <w:t>52</w:t>
            </w:r>
          </w:p>
        </w:tc>
        <w:tc>
          <w:tcPr>
            <w:tcW w:w="691" w:type="dxa"/>
          </w:tcPr>
          <w:p w14:paraId="2550621D" w14:textId="36204E0D" w:rsidR="000324A7" w:rsidRPr="00BC03EE" w:rsidRDefault="000324A7" w:rsidP="000324A7">
            <w:pPr>
              <w:spacing w:line="360" w:lineRule="auto"/>
              <w:jc w:val="center"/>
              <w:rPr>
                <w:color w:val="000000"/>
                <w:sz w:val="20"/>
                <w:szCs w:val="20"/>
                <w:lang w:val="en-GB"/>
              </w:rPr>
            </w:pPr>
            <w:r w:rsidRPr="00BC03EE">
              <w:rPr>
                <w:color w:val="000000"/>
                <w:sz w:val="20"/>
                <w:szCs w:val="20"/>
                <w:lang w:val="en-GB"/>
              </w:rPr>
              <w:t>0</w:t>
            </w:r>
          </w:p>
        </w:tc>
        <w:tc>
          <w:tcPr>
            <w:tcW w:w="743" w:type="dxa"/>
          </w:tcPr>
          <w:p w14:paraId="17D0C0B0" w14:textId="105F0857" w:rsidR="000324A7" w:rsidRPr="00BC03EE" w:rsidRDefault="000324A7" w:rsidP="000324A7">
            <w:pPr>
              <w:spacing w:line="360" w:lineRule="auto"/>
              <w:jc w:val="center"/>
              <w:rPr>
                <w:color w:val="000000"/>
                <w:sz w:val="20"/>
                <w:szCs w:val="20"/>
                <w:lang w:val="en-GB"/>
              </w:rPr>
            </w:pPr>
            <w:r w:rsidRPr="00BC03EE">
              <w:rPr>
                <w:color w:val="000000"/>
                <w:sz w:val="20"/>
                <w:szCs w:val="20"/>
                <w:lang w:val="en-GB"/>
              </w:rPr>
              <w:t>0</w:t>
            </w:r>
          </w:p>
        </w:tc>
        <w:tc>
          <w:tcPr>
            <w:tcW w:w="697" w:type="dxa"/>
          </w:tcPr>
          <w:p w14:paraId="3E7CE4B9" w14:textId="28CFAD40" w:rsidR="000324A7" w:rsidRPr="00BC03EE" w:rsidRDefault="000324A7" w:rsidP="000324A7">
            <w:pPr>
              <w:spacing w:line="360" w:lineRule="auto"/>
              <w:jc w:val="center"/>
              <w:rPr>
                <w:color w:val="000000"/>
                <w:sz w:val="20"/>
                <w:szCs w:val="20"/>
                <w:lang w:val="en-GB"/>
              </w:rPr>
            </w:pPr>
            <w:r w:rsidRPr="00BC03EE">
              <w:rPr>
                <w:color w:val="000000"/>
                <w:sz w:val="20"/>
                <w:szCs w:val="20"/>
                <w:lang w:val="en-GB"/>
              </w:rPr>
              <w:t>52</w:t>
            </w:r>
          </w:p>
        </w:tc>
        <w:tc>
          <w:tcPr>
            <w:tcW w:w="711" w:type="dxa"/>
          </w:tcPr>
          <w:p w14:paraId="585F5D4E" w14:textId="42363A34" w:rsidR="000324A7" w:rsidRPr="00BC03EE" w:rsidRDefault="000324A7" w:rsidP="000324A7">
            <w:pPr>
              <w:spacing w:line="360" w:lineRule="auto"/>
              <w:jc w:val="center"/>
              <w:rPr>
                <w:color w:val="000000"/>
                <w:sz w:val="20"/>
                <w:szCs w:val="20"/>
                <w:lang w:val="en-GB"/>
              </w:rPr>
            </w:pPr>
            <w:r w:rsidRPr="00BC03EE">
              <w:rPr>
                <w:color w:val="000000"/>
                <w:sz w:val="20"/>
                <w:szCs w:val="20"/>
                <w:lang w:val="en-GB"/>
              </w:rPr>
              <w:t>26</w:t>
            </w:r>
          </w:p>
        </w:tc>
        <w:tc>
          <w:tcPr>
            <w:tcW w:w="567" w:type="dxa"/>
            <w:gridSpan w:val="2"/>
          </w:tcPr>
          <w:p w14:paraId="5D8B59D8" w14:textId="3563C172" w:rsidR="000324A7" w:rsidRPr="00BC03EE" w:rsidRDefault="000324A7" w:rsidP="000324A7">
            <w:pPr>
              <w:spacing w:line="360" w:lineRule="auto"/>
              <w:jc w:val="center"/>
              <w:rPr>
                <w:color w:val="000000"/>
                <w:sz w:val="20"/>
                <w:szCs w:val="20"/>
                <w:lang w:val="en-GB"/>
              </w:rPr>
            </w:pPr>
            <w:r w:rsidRPr="00BC03EE">
              <w:rPr>
                <w:color w:val="000000"/>
                <w:sz w:val="20"/>
                <w:szCs w:val="20"/>
                <w:lang w:val="en-GB"/>
              </w:rPr>
              <w:t>26</w:t>
            </w:r>
          </w:p>
        </w:tc>
      </w:tr>
      <w:tr w:rsidR="000324A7" w:rsidRPr="00BC03EE" w14:paraId="6239DDD7" w14:textId="77777777" w:rsidTr="0017684E">
        <w:tc>
          <w:tcPr>
            <w:tcW w:w="1096" w:type="dxa"/>
          </w:tcPr>
          <w:p w14:paraId="6AAEE479" w14:textId="53DC5DBB" w:rsidR="000324A7" w:rsidRPr="00BC03EE" w:rsidRDefault="000324A7" w:rsidP="000324A7">
            <w:pPr>
              <w:spacing w:line="360" w:lineRule="auto"/>
              <w:jc w:val="both"/>
              <w:rPr>
                <w:b/>
                <w:bCs/>
                <w:color w:val="000000"/>
                <w:sz w:val="20"/>
                <w:szCs w:val="20"/>
                <w:lang w:val="en-GB"/>
              </w:rPr>
            </w:pPr>
            <w:r w:rsidRPr="00BC03EE">
              <w:rPr>
                <w:b/>
                <w:bCs/>
                <w:color w:val="000000"/>
                <w:sz w:val="20"/>
                <w:szCs w:val="20"/>
                <w:lang w:val="en-GB"/>
              </w:rPr>
              <w:t>Unit 6</w:t>
            </w:r>
          </w:p>
        </w:tc>
        <w:tc>
          <w:tcPr>
            <w:tcW w:w="668" w:type="dxa"/>
          </w:tcPr>
          <w:p w14:paraId="527FE586" w14:textId="0017F21D" w:rsidR="000324A7" w:rsidRPr="00BC03EE" w:rsidRDefault="000324A7" w:rsidP="000324A7">
            <w:pPr>
              <w:spacing w:line="360" w:lineRule="auto"/>
              <w:jc w:val="center"/>
              <w:rPr>
                <w:b/>
                <w:bCs/>
                <w:color w:val="000000"/>
                <w:sz w:val="20"/>
                <w:szCs w:val="20"/>
                <w:lang w:val="en-GB"/>
              </w:rPr>
            </w:pPr>
            <w:r w:rsidRPr="00BC03EE">
              <w:rPr>
                <w:b/>
                <w:bCs/>
                <w:color w:val="000000"/>
                <w:sz w:val="20"/>
                <w:szCs w:val="20"/>
                <w:lang w:val="en-GB"/>
              </w:rPr>
              <w:t>26</w:t>
            </w:r>
          </w:p>
        </w:tc>
        <w:tc>
          <w:tcPr>
            <w:tcW w:w="830" w:type="dxa"/>
          </w:tcPr>
          <w:p w14:paraId="0F953148" w14:textId="12884292" w:rsidR="000324A7" w:rsidRPr="00BC03EE" w:rsidRDefault="000324A7" w:rsidP="000324A7">
            <w:pPr>
              <w:spacing w:line="360" w:lineRule="auto"/>
              <w:jc w:val="center"/>
              <w:rPr>
                <w:color w:val="000000"/>
                <w:sz w:val="20"/>
                <w:szCs w:val="20"/>
                <w:lang w:val="en-GB"/>
              </w:rPr>
            </w:pPr>
            <w:r w:rsidRPr="00BC03EE">
              <w:rPr>
                <w:color w:val="000000"/>
                <w:sz w:val="20"/>
                <w:szCs w:val="20"/>
                <w:lang w:val="en-GB"/>
              </w:rPr>
              <w:t>10</w:t>
            </w:r>
          </w:p>
        </w:tc>
        <w:tc>
          <w:tcPr>
            <w:tcW w:w="830" w:type="dxa"/>
          </w:tcPr>
          <w:p w14:paraId="69904456" w14:textId="7CFC4882" w:rsidR="000324A7" w:rsidRPr="00BC03EE" w:rsidRDefault="000324A7" w:rsidP="000324A7">
            <w:pPr>
              <w:spacing w:line="360" w:lineRule="auto"/>
              <w:jc w:val="center"/>
              <w:rPr>
                <w:color w:val="000000"/>
                <w:sz w:val="20"/>
                <w:szCs w:val="20"/>
                <w:lang w:val="en-GB"/>
              </w:rPr>
            </w:pPr>
            <w:r w:rsidRPr="00BC03EE">
              <w:rPr>
                <w:color w:val="000000"/>
                <w:sz w:val="20"/>
                <w:szCs w:val="20"/>
                <w:lang w:val="en-GB"/>
              </w:rPr>
              <w:t>16</w:t>
            </w:r>
          </w:p>
        </w:tc>
        <w:tc>
          <w:tcPr>
            <w:tcW w:w="724" w:type="dxa"/>
          </w:tcPr>
          <w:p w14:paraId="5E9A8563" w14:textId="63DE5F54" w:rsidR="000324A7" w:rsidRPr="00BC03EE" w:rsidRDefault="000324A7" w:rsidP="000324A7">
            <w:pPr>
              <w:spacing w:line="360" w:lineRule="auto"/>
              <w:jc w:val="center"/>
              <w:rPr>
                <w:color w:val="000000"/>
                <w:sz w:val="20"/>
                <w:szCs w:val="20"/>
                <w:lang w:val="en-GB"/>
              </w:rPr>
            </w:pPr>
            <w:r w:rsidRPr="00BC03EE">
              <w:rPr>
                <w:color w:val="000000"/>
                <w:sz w:val="20"/>
                <w:szCs w:val="20"/>
                <w:lang w:val="en-GB"/>
              </w:rPr>
              <w:t>26</w:t>
            </w:r>
          </w:p>
        </w:tc>
        <w:tc>
          <w:tcPr>
            <w:tcW w:w="923" w:type="dxa"/>
          </w:tcPr>
          <w:p w14:paraId="68FC0140" w14:textId="64FC09D5" w:rsidR="000324A7" w:rsidRPr="00BC03EE" w:rsidRDefault="000324A7" w:rsidP="000324A7">
            <w:pPr>
              <w:spacing w:line="360" w:lineRule="auto"/>
              <w:jc w:val="center"/>
              <w:rPr>
                <w:color w:val="000000"/>
                <w:sz w:val="20"/>
                <w:szCs w:val="20"/>
                <w:lang w:val="en-GB"/>
              </w:rPr>
            </w:pPr>
            <w:r w:rsidRPr="00BC03EE">
              <w:rPr>
                <w:color w:val="000000"/>
                <w:sz w:val="20"/>
                <w:szCs w:val="20"/>
                <w:lang w:val="en-GB"/>
              </w:rPr>
              <w:t>0</w:t>
            </w:r>
          </w:p>
        </w:tc>
        <w:tc>
          <w:tcPr>
            <w:tcW w:w="734" w:type="dxa"/>
          </w:tcPr>
          <w:p w14:paraId="26C8EFBC" w14:textId="34B9E586" w:rsidR="000324A7" w:rsidRPr="00BC03EE" w:rsidRDefault="000324A7" w:rsidP="000324A7">
            <w:pPr>
              <w:spacing w:line="360" w:lineRule="auto"/>
              <w:jc w:val="center"/>
              <w:rPr>
                <w:color w:val="000000"/>
                <w:sz w:val="20"/>
                <w:szCs w:val="20"/>
                <w:lang w:val="en-GB"/>
              </w:rPr>
            </w:pPr>
            <w:r w:rsidRPr="00BC03EE">
              <w:rPr>
                <w:color w:val="000000"/>
                <w:sz w:val="20"/>
                <w:szCs w:val="20"/>
                <w:lang w:val="en-GB"/>
              </w:rPr>
              <w:t>26</w:t>
            </w:r>
          </w:p>
        </w:tc>
        <w:tc>
          <w:tcPr>
            <w:tcW w:w="691" w:type="dxa"/>
          </w:tcPr>
          <w:p w14:paraId="05A1BFF7" w14:textId="5AA71135" w:rsidR="000324A7" w:rsidRPr="00BC03EE" w:rsidRDefault="000324A7" w:rsidP="000324A7">
            <w:pPr>
              <w:spacing w:line="360" w:lineRule="auto"/>
              <w:jc w:val="center"/>
              <w:rPr>
                <w:color w:val="000000"/>
                <w:sz w:val="20"/>
                <w:szCs w:val="20"/>
                <w:lang w:val="en-GB"/>
              </w:rPr>
            </w:pPr>
            <w:r w:rsidRPr="00BC03EE">
              <w:rPr>
                <w:color w:val="000000"/>
                <w:sz w:val="20"/>
                <w:szCs w:val="20"/>
                <w:lang w:val="en-GB"/>
              </w:rPr>
              <w:t>0</w:t>
            </w:r>
          </w:p>
        </w:tc>
        <w:tc>
          <w:tcPr>
            <w:tcW w:w="743" w:type="dxa"/>
          </w:tcPr>
          <w:p w14:paraId="294E10D8" w14:textId="3C037C2F" w:rsidR="000324A7" w:rsidRPr="00BC03EE" w:rsidRDefault="000324A7" w:rsidP="000324A7">
            <w:pPr>
              <w:spacing w:line="360" w:lineRule="auto"/>
              <w:jc w:val="center"/>
              <w:rPr>
                <w:color w:val="000000"/>
                <w:sz w:val="20"/>
                <w:szCs w:val="20"/>
                <w:lang w:val="en-GB"/>
              </w:rPr>
            </w:pPr>
            <w:r w:rsidRPr="00BC03EE">
              <w:rPr>
                <w:color w:val="000000"/>
                <w:sz w:val="20"/>
                <w:szCs w:val="20"/>
                <w:lang w:val="en-GB"/>
              </w:rPr>
              <w:t>26</w:t>
            </w:r>
          </w:p>
        </w:tc>
        <w:tc>
          <w:tcPr>
            <w:tcW w:w="697" w:type="dxa"/>
          </w:tcPr>
          <w:p w14:paraId="32E8E518" w14:textId="6CBFEA78" w:rsidR="000324A7" w:rsidRPr="00BC03EE" w:rsidRDefault="000324A7" w:rsidP="000324A7">
            <w:pPr>
              <w:spacing w:line="360" w:lineRule="auto"/>
              <w:jc w:val="center"/>
              <w:rPr>
                <w:color w:val="000000"/>
                <w:sz w:val="20"/>
                <w:szCs w:val="20"/>
                <w:lang w:val="en-GB"/>
              </w:rPr>
            </w:pPr>
            <w:r w:rsidRPr="00BC03EE">
              <w:rPr>
                <w:color w:val="000000"/>
                <w:sz w:val="20"/>
                <w:szCs w:val="20"/>
                <w:lang w:val="en-GB"/>
              </w:rPr>
              <w:t>0</w:t>
            </w:r>
          </w:p>
        </w:tc>
        <w:tc>
          <w:tcPr>
            <w:tcW w:w="711" w:type="dxa"/>
          </w:tcPr>
          <w:p w14:paraId="2BA98D28" w14:textId="3253E401" w:rsidR="000324A7" w:rsidRPr="00BC03EE" w:rsidRDefault="000324A7" w:rsidP="000324A7">
            <w:pPr>
              <w:spacing w:line="360" w:lineRule="auto"/>
              <w:jc w:val="center"/>
              <w:rPr>
                <w:color w:val="000000"/>
                <w:sz w:val="20"/>
                <w:szCs w:val="20"/>
                <w:lang w:val="en-GB"/>
              </w:rPr>
            </w:pPr>
            <w:r w:rsidRPr="00BC03EE">
              <w:rPr>
                <w:color w:val="000000"/>
                <w:sz w:val="20"/>
                <w:szCs w:val="20"/>
                <w:lang w:val="en-GB"/>
              </w:rPr>
              <w:t>13</w:t>
            </w:r>
          </w:p>
        </w:tc>
        <w:tc>
          <w:tcPr>
            <w:tcW w:w="567" w:type="dxa"/>
            <w:gridSpan w:val="2"/>
          </w:tcPr>
          <w:p w14:paraId="2298FD4B" w14:textId="6B2DCA00" w:rsidR="000324A7" w:rsidRPr="00BC03EE" w:rsidRDefault="000324A7" w:rsidP="000324A7">
            <w:pPr>
              <w:spacing w:line="360" w:lineRule="auto"/>
              <w:jc w:val="center"/>
              <w:rPr>
                <w:color w:val="000000"/>
                <w:sz w:val="20"/>
                <w:szCs w:val="20"/>
                <w:lang w:val="en-GB"/>
              </w:rPr>
            </w:pPr>
            <w:r w:rsidRPr="00BC03EE">
              <w:rPr>
                <w:color w:val="000000"/>
                <w:sz w:val="20"/>
                <w:szCs w:val="20"/>
                <w:lang w:val="en-GB"/>
              </w:rPr>
              <w:t>13</w:t>
            </w:r>
          </w:p>
        </w:tc>
      </w:tr>
      <w:tr w:rsidR="000324A7" w:rsidRPr="00BC03EE" w14:paraId="2E971DDF" w14:textId="77777777" w:rsidTr="0017684E">
        <w:tc>
          <w:tcPr>
            <w:tcW w:w="1096" w:type="dxa"/>
          </w:tcPr>
          <w:p w14:paraId="610078C4" w14:textId="05F524EE" w:rsidR="000324A7" w:rsidRPr="00BC03EE" w:rsidRDefault="000324A7" w:rsidP="000324A7">
            <w:pPr>
              <w:spacing w:line="360" w:lineRule="auto"/>
              <w:jc w:val="both"/>
              <w:rPr>
                <w:b/>
                <w:bCs/>
                <w:color w:val="000000"/>
                <w:sz w:val="20"/>
                <w:szCs w:val="20"/>
                <w:lang w:val="en-GB"/>
              </w:rPr>
            </w:pPr>
            <w:r w:rsidRPr="00BC03EE">
              <w:rPr>
                <w:b/>
                <w:bCs/>
                <w:color w:val="000000"/>
                <w:sz w:val="20"/>
                <w:szCs w:val="20"/>
                <w:lang w:val="en-GB"/>
              </w:rPr>
              <w:t>Total per column</w:t>
            </w:r>
          </w:p>
        </w:tc>
        <w:tc>
          <w:tcPr>
            <w:tcW w:w="668" w:type="dxa"/>
            <w:vAlign w:val="center"/>
          </w:tcPr>
          <w:p w14:paraId="6A25D41D" w14:textId="2B5DA514" w:rsidR="000324A7" w:rsidRPr="00BC03EE" w:rsidRDefault="000324A7" w:rsidP="00042436">
            <w:pPr>
              <w:spacing w:line="360" w:lineRule="auto"/>
              <w:jc w:val="center"/>
              <w:rPr>
                <w:b/>
                <w:bCs/>
                <w:color w:val="000000"/>
                <w:sz w:val="20"/>
                <w:szCs w:val="20"/>
                <w:lang w:val="en-GB"/>
              </w:rPr>
            </w:pPr>
            <w:r w:rsidRPr="00BC03EE">
              <w:rPr>
                <w:b/>
                <w:bCs/>
                <w:color w:val="000000"/>
                <w:sz w:val="20"/>
                <w:szCs w:val="20"/>
                <w:lang w:val="en-GB"/>
              </w:rPr>
              <w:t>364</w:t>
            </w:r>
          </w:p>
        </w:tc>
        <w:tc>
          <w:tcPr>
            <w:tcW w:w="830" w:type="dxa"/>
            <w:vAlign w:val="center"/>
          </w:tcPr>
          <w:p w14:paraId="48473F5E" w14:textId="1446EB35" w:rsidR="000324A7" w:rsidRPr="00BC03EE" w:rsidRDefault="000324A7" w:rsidP="00042436">
            <w:pPr>
              <w:spacing w:line="360" w:lineRule="auto"/>
              <w:jc w:val="center"/>
              <w:rPr>
                <w:b/>
                <w:bCs/>
                <w:color w:val="000000"/>
                <w:sz w:val="20"/>
                <w:szCs w:val="20"/>
                <w:lang w:val="en-GB"/>
              </w:rPr>
            </w:pPr>
            <w:r w:rsidRPr="00BC03EE">
              <w:rPr>
                <w:b/>
                <w:bCs/>
                <w:color w:val="000000"/>
                <w:sz w:val="20"/>
                <w:szCs w:val="20"/>
                <w:lang w:val="en-GB"/>
              </w:rPr>
              <w:t>140</w:t>
            </w:r>
          </w:p>
        </w:tc>
        <w:tc>
          <w:tcPr>
            <w:tcW w:w="830" w:type="dxa"/>
            <w:vAlign w:val="center"/>
          </w:tcPr>
          <w:p w14:paraId="7056C306" w14:textId="0AA6B843" w:rsidR="000324A7" w:rsidRPr="00BC03EE" w:rsidRDefault="000324A7" w:rsidP="00042436">
            <w:pPr>
              <w:spacing w:line="360" w:lineRule="auto"/>
              <w:jc w:val="center"/>
              <w:rPr>
                <w:b/>
                <w:bCs/>
                <w:color w:val="000000"/>
                <w:sz w:val="20"/>
                <w:szCs w:val="20"/>
                <w:lang w:val="en-GB"/>
              </w:rPr>
            </w:pPr>
            <w:r w:rsidRPr="00BC03EE">
              <w:rPr>
                <w:b/>
                <w:bCs/>
                <w:color w:val="000000"/>
                <w:sz w:val="20"/>
                <w:szCs w:val="20"/>
                <w:lang w:val="en-GB"/>
              </w:rPr>
              <w:t>224</w:t>
            </w:r>
          </w:p>
        </w:tc>
        <w:tc>
          <w:tcPr>
            <w:tcW w:w="724" w:type="dxa"/>
            <w:vAlign w:val="center"/>
          </w:tcPr>
          <w:p w14:paraId="4B84C121" w14:textId="43710EBD" w:rsidR="000324A7" w:rsidRPr="00BC03EE" w:rsidRDefault="000324A7" w:rsidP="00042436">
            <w:pPr>
              <w:spacing w:line="360" w:lineRule="auto"/>
              <w:jc w:val="center"/>
              <w:rPr>
                <w:b/>
                <w:bCs/>
                <w:color w:val="000000"/>
                <w:sz w:val="20"/>
                <w:szCs w:val="20"/>
                <w:lang w:val="en-GB"/>
              </w:rPr>
            </w:pPr>
            <w:r w:rsidRPr="00BC03EE">
              <w:rPr>
                <w:b/>
                <w:bCs/>
                <w:color w:val="000000"/>
                <w:sz w:val="20"/>
                <w:szCs w:val="20"/>
                <w:lang w:val="en-GB"/>
              </w:rPr>
              <w:t>273</w:t>
            </w:r>
          </w:p>
        </w:tc>
        <w:tc>
          <w:tcPr>
            <w:tcW w:w="923" w:type="dxa"/>
            <w:vAlign w:val="center"/>
          </w:tcPr>
          <w:p w14:paraId="3EF1E3E2" w14:textId="742CA95B" w:rsidR="000324A7" w:rsidRPr="00BC03EE" w:rsidRDefault="000324A7" w:rsidP="00042436">
            <w:pPr>
              <w:spacing w:line="360" w:lineRule="auto"/>
              <w:jc w:val="center"/>
              <w:rPr>
                <w:b/>
                <w:bCs/>
                <w:color w:val="000000"/>
                <w:sz w:val="20"/>
                <w:szCs w:val="20"/>
                <w:lang w:val="en-GB"/>
              </w:rPr>
            </w:pPr>
            <w:r w:rsidRPr="00BC03EE">
              <w:rPr>
                <w:b/>
                <w:bCs/>
                <w:color w:val="000000"/>
                <w:sz w:val="20"/>
                <w:szCs w:val="20"/>
                <w:lang w:val="en-GB"/>
              </w:rPr>
              <w:t>91</w:t>
            </w:r>
          </w:p>
        </w:tc>
        <w:tc>
          <w:tcPr>
            <w:tcW w:w="734" w:type="dxa"/>
            <w:vAlign w:val="center"/>
          </w:tcPr>
          <w:p w14:paraId="60C02739" w14:textId="057B571E" w:rsidR="000324A7" w:rsidRPr="00BC03EE" w:rsidRDefault="000324A7" w:rsidP="00042436">
            <w:pPr>
              <w:spacing w:line="360" w:lineRule="auto"/>
              <w:jc w:val="center"/>
              <w:rPr>
                <w:b/>
                <w:bCs/>
                <w:color w:val="000000"/>
                <w:sz w:val="20"/>
                <w:szCs w:val="20"/>
                <w:lang w:val="en-GB"/>
              </w:rPr>
            </w:pPr>
            <w:r w:rsidRPr="00BC03EE">
              <w:rPr>
                <w:b/>
                <w:bCs/>
                <w:color w:val="000000"/>
                <w:sz w:val="20"/>
                <w:szCs w:val="20"/>
                <w:lang w:val="en-GB"/>
              </w:rPr>
              <w:t>312</w:t>
            </w:r>
          </w:p>
        </w:tc>
        <w:tc>
          <w:tcPr>
            <w:tcW w:w="691" w:type="dxa"/>
            <w:vAlign w:val="center"/>
          </w:tcPr>
          <w:p w14:paraId="46AD928B" w14:textId="4334D4EB" w:rsidR="000324A7" w:rsidRPr="00BC03EE" w:rsidRDefault="000324A7" w:rsidP="00042436">
            <w:pPr>
              <w:spacing w:line="360" w:lineRule="auto"/>
              <w:jc w:val="center"/>
              <w:rPr>
                <w:b/>
                <w:bCs/>
                <w:color w:val="000000"/>
                <w:sz w:val="20"/>
                <w:szCs w:val="20"/>
                <w:lang w:val="en-GB"/>
              </w:rPr>
            </w:pPr>
            <w:r w:rsidRPr="00BC03EE">
              <w:rPr>
                <w:b/>
                <w:bCs/>
                <w:color w:val="000000"/>
                <w:sz w:val="20"/>
                <w:szCs w:val="20"/>
                <w:lang w:val="en-GB"/>
              </w:rPr>
              <w:t>52</w:t>
            </w:r>
          </w:p>
        </w:tc>
        <w:tc>
          <w:tcPr>
            <w:tcW w:w="743" w:type="dxa"/>
            <w:vAlign w:val="center"/>
          </w:tcPr>
          <w:p w14:paraId="0BDBBA5D" w14:textId="5E5ACF8B" w:rsidR="000324A7" w:rsidRPr="00BC03EE" w:rsidRDefault="000324A7" w:rsidP="00042436">
            <w:pPr>
              <w:spacing w:line="360" w:lineRule="auto"/>
              <w:jc w:val="center"/>
              <w:rPr>
                <w:b/>
                <w:bCs/>
                <w:color w:val="000000"/>
                <w:sz w:val="20"/>
                <w:szCs w:val="20"/>
                <w:lang w:val="en-GB"/>
              </w:rPr>
            </w:pPr>
            <w:r w:rsidRPr="00BC03EE">
              <w:rPr>
                <w:b/>
                <w:bCs/>
                <w:color w:val="000000"/>
                <w:sz w:val="20"/>
                <w:szCs w:val="20"/>
                <w:lang w:val="en-GB"/>
              </w:rPr>
              <w:t>156</w:t>
            </w:r>
          </w:p>
        </w:tc>
        <w:tc>
          <w:tcPr>
            <w:tcW w:w="697" w:type="dxa"/>
            <w:vAlign w:val="center"/>
          </w:tcPr>
          <w:p w14:paraId="0789296D" w14:textId="01380D17" w:rsidR="000324A7" w:rsidRPr="00BC03EE" w:rsidRDefault="000324A7" w:rsidP="00042436">
            <w:pPr>
              <w:spacing w:line="360" w:lineRule="auto"/>
              <w:jc w:val="center"/>
              <w:rPr>
                <w:b/>
                <w:bCs/>
                <w:color w:val="000000"/>
                <w:sz w:val="20"/>
                <w:szCs w:val="20"/>
                <w:lang w:val="en-GB"/>
              </w:rPr>
            </w:pPr>
            <w:r w:rsidRPr="00BC03EE">
              <w:rPr>
                <w:b/>
                <w:bCs/>
                <w:color w:val="000000"/>
                <w:sz w:val="20"/>
                <w:szCs w:val="20"/>
                <w:lang w:val="en-GB"/>
              </w:rPr>
              <w:t>208</w:t>
            </w:r>
          </w:p>
        </w:tc>
        <w:tc>
          <w:tcPr>
            <w:tcW w:w="711" w:type="dxa"/>
            <w:vAlign w:val="center"/>
          </w:tcPr>
          <w:p w14:paraId="3406F172" w14:textId="44054A4E" w:rsidR="000324A7" w:rsidRPr="00BC03EE" w:rsidRDefault="000324A7" w:rsidP="00042436">
            <w:pPr>
              <w:spacing w:line="360" w:lineRule="auto"/>
              <w:jc w:val="center"/>
              <w:rPr>
                <w:b/>
                <w:bCs/>
                <w:color w:val="000000"/>
                <w:sz w:val="20"/>
                <w:szCs w:val="20"/>
                <w:lang w:val="en-GB"/>
              </w:rPr>
            </w:pPr>
            <w:r w:rsidRPr="00BC03EE">
              <w:rPr>
                <w:b/>
                <w:bCs/>
                <w:color w:val="000000"/>
                <w:sz w:val="20"/>
                <w:szCs w:val="20"/>
                <w:lang w:val="en-GB"/>
              </w:rPr>
              <w:t>169</w:t>
            </w:r>
          </w:p>
        </w:tc>
        <w:tc>
          <w:tcPr>
            <w:tcW w:w="567" w:type="dxa"/>
            <w:gridSpan w:val="2"/>
            <w:vAlign w:val="center"/>
          </w:tcPr>
          <w:p w14:paraId="09697AC2" w14:textId="357F4904" w:rsidR="000324A7" w:rsidRPr="00BC03EE" w:rsidRDefault="000324A7" w:rsidP="00042436">
            <w:pPr>
              <w:spacing w:line="360" w:lineRule="auto"/>
              <w:jc w:val="center"/>
              <w:rPr>
                <w:b/>
                <w:bCs/>
                <w:color w:val="000000"/>
                <w:sz w:val="20"/>
                <w:szCs w:val="20"/>
                <w:lang w:val="en-GB"/>
              </w:rPr>
            </w:pPr>
            <w:r w:rsidRPr="00BC03EE">
              <w:rPr>
                <w:b/>
                <w:bCs/>
                <w:color w:val="000000"/>
                <w:sz w:val="20"/>
                <w:szCs w:val="20"/>
                <w:lang w:val="en-GB"/>
              </w:rPr>
              <w:t>169</w:t>
            </w:r>
          </w:p>
        </w:tc>
      </w:tr>
      <w:tr w:rsidR="000324A7" w:rsidRPr="00BC03EE" w14:paraId="24C4148F" w14:textId="77777777" w:rsidTr="0017684E">
        <w:tc>
          <w:tcPr>
            <w:tcW w:w="1096" w:type="dxa"/>
          </w:tcPr>
          <w:p w14:paraId="7661D318" w14:textId="713FFF05" w:rsidR="000324A7" w:rsidRPr="00BC03EE" w:rsidRDefault="000324A7" w:rsidP="000324A7">
            <w:pPr>
              <w:spacing w:line="360" w:lineRule="auto"/>
              <w:jc w:val="both"/>
              <w:rPr>
                <w:b/>
                <w:bCs/>
                <w:color w:val="000000"/>
                <w:sz w:val="20"/>
                <w:szCs w:val="20"/>
                <w:lang w:val="en-GB"/>
              </w:rPr>
            </w:pPr>
            <w:r w:rsidRPr="00BC03EE">
              <w:rPr>
                <w:b/>
                <w:bCs/>
                <w:color w:val="000000"/>
                <w:sz w:val="20"/>
                <w:szCs w:val="20"/>
                <w:lang w:val="en-GB"/>
              </w:rPr>
              <w:t>Total per variable</w:t>
            </w:r>
          </w:p>
        </w:tc>
        <w:tc>
          <w:tcPr>
            <w:tcW w:w="668" w:type="dxa"/>
            <w:vAlign w:val="center"/>
          </w:tcPr>
          <w:p w14:paraId="21EC2CD1" w14:textId="77777777" w:rsidR="000324A7" w:rsidRPr="00BC03EE" w:rsidRDefault="000324A7" w:rsidP="00042436">
            <w:pPr>
              <w:spacing w:line="360" w:lineRule="auto"/>
              <w:jc w:val="center"/>
              <w:rPr>
                <w:b/>
                <w:bCs/>
                <w:color w:val="000000"/>
                <w:sz w:val="20"/>
                <w:szCs w:val="20"/>
                <w:lang w:val="en-GB"/>
              </w:rPr>
            </w:pPr>
          </w:p>
        </w:tc>
        <w:tc>
          <w:tcPr>
            <w:tcW w:w="1660" w:type="dxa"/>
            <w:gridSpan w:val="2"/>
            <w:vAlign w:val="center"/>
          </w:tcPr>
          <w:p w14:paraId="58747F0D" w14:textId="68D4BAC2" w:rsidR="000324A7" w:rsidRPr="00BC03EE" w:rsidRDefault="000324A7" w:rsidP="00042436">
            <w:pPr>
              <w:spacing w:line="360" w:lineRule="auto"/>
              <w:jc w:val="center"/>
              <w:rPr>
                <w:b/>
                <w:bCs/>
                <w:color w:val="000000"/>
                <w:sz w:val="20"/>
                <w:szCs w:val="20"/>
                <w:lang w:val="en-GB"/>
              </w:rPr>
            </w:pPr>
            <w:r w:rsidRPr="00BC03EE">
              <w:rPr>
                <w:b/>
                <w:bCs/>
                <w:color w:val="000000"/>
                <w:sz w:val="20"/>
                <w:szCs w:val="20"/>
                <w:lang w:val="en-GB"/>
              </w:rPr>
              <w:t>364</w:t>
            </w:r>
          </w:p>
        </w:tc>
        <w:tc>
          <w:tcPr>
            <w:tcW w:w="1647" w:type="dxa"/>
            <w:gridSpan w:val="2"/>
            <w:vAlign w:val="center"/>
          </w:tcPr>
          <w:p w14:paraId="5935EB46" w14:textId="440D80B7" w:rsidR="000324A7" w:rsidRPr="00BC03EE" w:rsidRDefault="000324A7" w:rsidP="00042436">
            <w:pPr>
              <w:spacing w:line="360" w:lineRule="auto"/>
              <w:jc w:val="center"/>
              <w:rPr>
                <w:b/>
                <w:bCs/>
                <w:color w:val="000000"/>
                <w:sz w:val="20"/>
                <w:szCs w:val="20"/>
                <w:lang w:val="en-GB"/>
              </w:rPr>
            </w:pPr>
            <w:r w:rsidRPr="00BC03EE">
              <w:rPr>
                <w:b/>
                <w:bCs/>
                <w:color w:val="000000"/>
                <w:sz w:val="20"/>
                <w:szCs w:val="20"/>
                <w:lang w:val="en-GB"/>
              </w:rPr>
              <w:t>364</w:t>
            </w:r>
          </w:p>
        </w:tc>
        <w:tc>
          <w:tcPr>
            <w:tcW w:w="1425" w:type="dxa"/>
            <w:gridSpan w:val="2"/>
            <w:vAlign w:val="center"/>
          </w:tcPr>
          <w:p w14:paraId="1BC59EE9" w14:textId="56733319" w:rsidR="000324A7" w:rsidRPr="00BC03EE" w:rsidRDefault="000324A7" w:rsidP="00042436">
            <w:pPr>
              <w:spacing w:line="360" w:lineRule="auto"/>
              <w:jc w:val="center"/>
              <w:rPr>
                <w:b/>
                <w:bCs/>
                <w:color w:val="000000"/>
                <w:sz w:val="20"/>
                <w:szCs w:val="20"/>
                <w:lang w:val="en-GB"/>
              </w:rPr>
            </w:pPr>
            <w:r w:rsidRPr="00BC03EE">
              <w:rPr>
                <w:b/>
                <w:bCs/>
                <w:color w:val="000000"/>
                <w:sz w:val="20"/>
                <w:szCs w:val="20"/>
                <w:lang w:val="en-GB"/>
              </w:rPr>
              <w:t>364</w:t>
            </w:r>
          </w:p>
        </w:tc>
        <w:tc>
          <w:tcPr>
            <w:tcW w:w="1440" w:type="dxa"/>
            <w:gridSpan w:val="2"/>
            <w:vAlign w:val="center"/>
          </w:tcPr>
          <w:p w14:paraId="22113167" w14:textId="1C7C2698" w:rsidR="000324A7" w:rsidRPr="00BC03EE" w:rsidRDefault="000324A7" w:rsidP="00042436">
            <w:pPr>
              <w:spacing w:line="360" w:lineRule="auto"/>
              <w:jc w:val="center"/>
              <w:rPr>
                <w:b/>
                <w:bCs/>
                <w:color w:val="000000"/>
                <w:sz w:val="20"/>
                <w:szCs w:val="20"/>
                <w:lang w:val="en-GB"/>
              </w:rPr>
            </w:pPr>
            <w:r w:rsidRPr="00BC03EE">
              <w:rPr>
                <w:b/>
                <w:bCs/>
                <w:color w:val="000000"/>
                <w:sz w:val="20"/>
                <w:szCs w:val="20"/>
                <w:lang w:val="en-GB"/>
              </w:rPr>
              <w:t>364</w:t>
            </w:r>
          </w:p>
        </w:tc>
        <w:tc>
          <w:tcPr>
            <w:tcW w:w="1278" w:type="dxa"/>
            <w:gridSpan w:val="3"/>
            <w:vAlign w:val="center"/>
          </w:tcPr>
          <w:p w14:paraId="2330DE12" w14:textId="6A730A2C" w:rsidR="000324A7" w:rsidRPr="00BC03EE" w:rsidRDefault="000324A7" w:rsidP="00042436">
            <w:pPr>
              <w:spacing w:line="360" w:lineRule="auto"/>
              <w:jc w:val="center"/>
              <w:rPr>
                <w:b/>
                <w:bCs/>
                <w:color w:val="000000"/>
                <w:sz w:val="20"/>
                <w:szCs w:val="20"/>
                <w:lang w:val="en-GB"/>
              </w:rPr>
            </w:pPr>
            <w:r w:rsidRPr="00BC03EE">
              <w:rPr>
                <w:b/>
                <w:bCs/>
                <w:color w:val="000000"/>
                <w:sz w:val="20"/>
                <w:szCs w:val="20"/>
                <w:lang w:val="en-GB"/>
              </w:rPr>
              <w:t>364</w:t>
            </w:r>
            <w:r w:rsidR="00B33E61" w:rsidRPr="00BC03EE">
              <w:rPr>
                <w:b/>
                <w:bCs/>
                <w:color w:val="000000"/>
                <w:sz w:val="20"/>
                <w:szCs w:val="20"/>
                <w:lang w:val="en-GB"/>
              </w:rPr>
              <w:t xml:space="preserve"> (338+26)</w:t>
            </w:r>
          </w:p>
        </w:tc>
      </w:tr>
    </w:tbl>
    <w:p w14:paraId="5D47D5BA" w14:textId="5875F001" w:rsidR="00342129" w:rsidRPr="002A4B24" w:rsidRDefault="00342129" w:rsidP="002243A5">
      <w:pPr>
        <w:spacing w:line="360" w:lineRule="auto"/>
        <w:jc w:val="both"/>
        <w:rPr>
          <w:rFonts w:eastAsia="Times New Roman"/>
          <w:color w:val="000000"/>
          <w:lang w:val="en-GB"/>
        </w:rPr>
      </w:pPr>
    </w:p>
    <w:sectPr w:rsidR="00342129" w:rsidRPr="002A4B24" w:rsidSect="00922C47">
      <w:footerReference w:type="default" r:id="rId8"/>
      <w:pgSz w:w="11900" w:h="16840"/>
      <w:pgMar w:top="1701" w:right="1134" w:bottom="1701"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7958A5" w14:textId="77777777" w:rsidR="00602015" w:rsidRDefault="00602015" w:rsidP="00107DE9">
      <w:r>
        <w:separator/>
      </w:r>
    </w:p>
  </w:endnote>
  <w:endnote w:type="continuationSeparator" w:id="0">
    <w:p w14:paraId="330755B0" w14:textId="77777777" w:rsidR="00602015" w:rsidRDefault="00602015" w:rsidP="00107DE9">
      <w:r>
        <w:continuationSeparator/>
      </w:r>
    </w:p>
  </w:endnote>
  <w:endnote w:type="continuationNotice" w:id="1">
    <w:p w14:paraId="2F6EC0F5" w14:textId="77777777" w:rsidR="00602015" w:rsidRDefault="0060201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33500600"/>
      <w:docPartObj>
        <w:docPartGallery w:val="Page Numbers (Bottom of Page)"/>
        <w:docPartUnique/>
      </w:docPartObj>
    </w:sdtPr>
    <w:sdtEndPr>
      <w:rPr>
        <w:noProof/>
      </w:rPr>
    </w:sdtEndPr>
    <w:sdtContent>
      <w:p w14:paraId="465FAAA0" w14:textId="3EEE7FCB" w:rsidR="0091111C" w:rsidRDefault="0091111C">
        <w:pPr>
          <w:pStyle w:val="Footer"/>
          <w:jc w:val="center"/>
        </w:pPr>
        <w:r>
          <w:fldChar w:fldCharType="begin"/>
        </w:r>
        <w:r>
          <w:instrText xml:space="preserve"> PAGE   \* MERGEFORMAT </w:instrText>
        </w:r>
        <w:r>
          <w:fldChar w:fldCharType="separate"/>
        </w:r>
        <w:r>
          <w:rPr>
            <w:noProof/>
          </w:rPr>
          <w:t>14</w:t>
        </w:r>
        <w:r>
          <w:rPr>
            <w:noProof/>
          </w:rPr>
          <w:fldChar w:fldCharType="end"/>
        </w:r>
      </w:p>
    </w:sdtContent>
  </w:sdt>
  <w:p w14:paraId="6275A6AD" w14:textId="77777777" w:rsidR="0091111C" w:rsidRDefault="009111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C53DE1" w14:textId="77777777" w:rsidR="00602015" w:rsidRDefault="00602015" w:rsidP="00107DE9">
      <w:r>
        <w:separator/>
      </w:r>
    </w:p>
  </w:footnote>
  <w:footnote w:type="continuationSeparator" w:id="0">
    <w:p w14:paraId="75C27343" w14:textId="77777777" w:rsidR="00602015" w:rsidRDefault="00602015" w:rsidP="00107DE9">
      <w:r>
        <w:continuationSeparator/>
      </w:r>
    </w:p>
  </w:footnote>
  <w:footnote w:type="continuationNotice" w:id="1">
    <w:p w14:paraId="2DA40949" w14:textId="77777777" w:rsidR="00602015" w:rsidRDefault="0060201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FEB4D078"/>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1327729"/>
    <w:multiLevelType w:val="hybridMultilevel"/>
    <w:tmpl w:val="E456449C"/>
    <w:lvl w:ilvl="0" w:tplc="0AB8A784">
      <w:start w:val="1"/>
      <w:numFmt w:val="upp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06F92228"/>
    <w:multiLevelType w:val="hybridMultilevel"/>
    <w:tmpl w:val="14F68DFE"/>
    <w:lvl w:ilvl="0" w:tplc="8C68ED3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F86B86"/>
    <w:multiLevelType w:val="hybridMultilevel"/>
    <w:tmpl w:val="ACB6482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AF72E9C"/>
    <w:multiLevelType w:val="hybridMultilevel"/>
    <w:tmpl w:val="1D5CB144"/>
    <w:lvl w:ilvl="0" w:tplc="E73C7C46">
      <w:start w:val="200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F105D05"/>
    <w:multiLevelType w:val="hybridMultilevel"/>
    <w:tmpl w:val="169E04CC"/>
    <w:lvl w:ilvl="0" w:tplc="83A0FDA6">
      <w:start w:val="1"/>
      <w:numFmt w:val="decimal"/>
      <w:lvlText w:val="%1."/>
      <w:lvlJc w:val="left"/>
      <w:pPr>
        <w:ind w:left="720" w:hanging="360"/>
      </w:pPr>
      <w:rPr>
        <w:rFonts w:eastAsia="Times New Roman" w:hint="default"/>
        <w:b/>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9892EFC"/>
    <w:multiLevelType w:val="hybridMultilevel"/>
    <w:tmpl w:val="F1DABEF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A0B30A1"/>
    <w:multiLevelType w:val="multilevel"/>
    <w:tmpl w:val="B86CB2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F201D92"/>
    <w:multiLevelType w:val="hybridMultilevel"/>
    <w:tmpl w:val="E84C5D36"/>
    <w:lvl w:ilvl="0" w:tplc="BEC4F322">
      <w:start w:val="5"/>
      <w:numFmt w:val="decimal"/>
      <w:lvlText w:val="%1"/>
      <w:lvlJc w:val="left"/>
      <w:pPr>
        <w:ind w:left="1080" w:hanging="360"/>
      </w:pPr>
      <w:rPr>
        <w:rFonts w:hint="default"/>
        <w:b/>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2FB32A91"/>
    <w:multiLevelType w:val="hybridMultilevel"/>
    <w:tmpl w:val="F1DABE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FE63E56"/>
    <w:multiLevelType w:val="multilevel"/>
    <w:tmpl w:val="4A4A4A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2A36374"/>
    <w:multiLevelType w:val="multilevel"/>
    <w:tmpl w:val="25E4F7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54850DB"/>
    <w:multiLevelType w:val="hybridMultilevel"/>
    <w:tmpl w:val="766440C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45883DD1"/>
    <w:multiLevelType w:val="hybridMultilevel"/>
    <w:tmpl w:val="850483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C5B07B4"/>
    <w:multiLevelType w:val="hybridMultilevel"/>
    <w:tmpl w:val="BFF0FD3C"/>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5" w15:restartNumberingAfterBreak="0">
    <w:nsid w:val="54A34732"/>
    <w:multiLevelType w:val="multilevel"/>
    <w:tmpl w:val="10701B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1566EA7"/>
    <w:multiLevelType w:val="hybridMultilevel"/>
    <w:tmpl w:val="40067CBC"/>
    <w:lvl w:ilvl="0" w:tplc="2B1A0F1E">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44156AE"/>
    <w:multiLevelType w:val="hybridMultilevel"/>
    <w:tmpl w:val="BBA080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38009292">
    <w:abstractNumId w:val="11"/>
  </w:num>
  <w:num w:numId="2" w16cid:durableId="1779905863">
    <w:abstractNumId w:val="17"/>
  </w:num>
  <w:num w:numId="3" w16cid:durableId="396130428">
    <w:abstractNumId w:val="13"/>
  </w:num>
  <w:num w:numId="4" w16cid:durableId="187256993">
    <w:abstractNumId w:val="12"/>
  </w:num>
  <w:num w:numId="5" w16cid:durableId="825898131">
    <w:abstractNumId w:val="2"/>
  </w:num>
  <w:num w:numId="6" w16cid:durableId="1386564091">
    <w:abstractNumId w:val="3"/>
  </w:num>
  <w:num w:numId="7" w16cid:durableId="990524276">
    <w:abstractNumId w:val="1"/>
  </w:num>
  <w:num w:numId="8" w16cid:durableId="116341663">
    <w:abstractNumId w:val="14"/>
  </w:num>
  <w:num w:numId="9" w16cid:durableId="578950707">
    <w:abstractNumId w:val="0"/>
  </w:num>
  <w:num w:numId="10" w16cid:durableId="408574154">
    <w:abstractNumId w:val="9"/>
  </w:num>
  <w:num w:numId="11" w16cid:durableId="232008132">
    <w:abstractNumId w:val="4"/>
  </w:num>
  <w:num w:numId="12" w16cid:durableId="285701479">
    <w:abstractNumId w:val="15"/>
  </w:num>
  <w:num w:numId="13" w16cid:durableId="1441218814">
    <w:abstractNumId w:val="7"/>
  </w:num>
  <w:num w:numId="14" w16cid:durableId="1816221263">
    <w:abstractNumId w:val="6"/>
  </w:num>
  <w:num w:numId="15" w16cid:durableId="1773282870">
    <w:abstractNumId w:val="10"/>
  </w:num>
  <w:num w:numId="16" w16cid:durableId="39325923">
    <w:abstractNumId w:val="5"/>
  </w:num>
  <w:num w:numId="17" w16cid:durableId="1741974707">
    <w:abstractNumId w:val="8"/>
  </w:num>
  <w:num w:numId="18" w16cid:durableId="55817105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isplayBackgroundShape/>
  <w:activeWritingStyle w:appName="MSWord" w:lang="da-DK" w:vendorID="64" w:dllVersion="6" w:nlCheck="1" w:checkStyle="0"/>
  <w:activeWritingStyle w:appName="MSWord" w:lang="en-CA" w:vendorID="64" w:dllVersion="6" w:nlCheck="1" w:checkStyle="1"/>
  <w:activeWritingStyle w:appName="MSWord" w:lang="en-US" w:vendorID="64" w:dllVersion="6" w:nlCheck="1" w:checkStyle="1"/>
  <w:activeWritingStyle w:appName="MSWord" w:lang="en-US" w:vendorID="64" w:dllVersion="4096" w:nlCheck="1" w:checkStyle="0"/>
  <w:activeWritingStyle w:appName="MSWord" w:lang="en-CA" w:vendorID="64" w:dllVersion="4096" w:nlCheck="1" w:checkStyle="0"/>
  <w:activeWritingStyle w:appName="MSWord" w:lang="da-DK" w:vendorID="64" w:dllVersion="4096" w:nlCheck="1" w:checkStyle="0"/>
  <w:activeWritingStyle w:appName="MSWord" w:lang="en-US" w:vendorID="64" w:dllVersion="0" w:nlCheck="1" w:checkStyle="0"/>
  <w:activeWritingStyle w:appName="MSWord" w:lang="en-CA" w:vendorID="64" w:dllVersion="0" w:nlCheck="1" w:checkStyle="0"/>
  <w:activeWritingStyle w:appName="MSWord" w:lang="da-DK" w:vendorID="64" w:dllVersion="0" w:nlCheck="1" w:checkStyle="0"/>
  <w:activeWritingStyle w:appName="MSWord" w:lang="fr-CA" w:vendorID="64" w:dllVersion="0" w:nlCheck="1" w:checkStyle="0"/>
  <w:activeWritingStyle w:appName="MSWord" w:lang="nb-NO" w:vendorID="64" w:dllVersion="0" w:nlCheck="1" w:checkStyle="0"/>
  <w:activeWritingStyle w:appName="MSWord" w:lang="en-GB" w:vendorID="64" w:dllVersion="0"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z5e95sgtwx59ewzf6xrv9zwwtxv2zr9ffz&quot;&gt;Endnote library - 08.22 &lt;record-ids&gt;&lt;item&gt;15&lt;/item&gt;&lt;item&gt;63&lt;/item&gt;&lt;item&gt;71&lt;/item&gt;&lt;item&gt;101&lt;/item&gt;&lt;item&gt;102&lt;/item&gt;&lt;item&gt;103&lt;/item&gt;&lt;item&gt;104&lt;/item&gt;&lt;item&gt;105&lt;/item&gt;&lt;item&gt;106&lt;/item&gt;&lt;item&gt;107&lt;/item&gt;&lt;item&gt;108&lt;/item&gt;&lt;item&gt;109&lt;/item&gt;&lt;item&gt;112&lt;/item&gt;&lt;item&gt;114&lt;/item&gt;&lt;item&gt;118&lt;/item&gt;&lt;item&gt;119&lt;/item&gt;&lt;item&gt;120&lt;/item&gt;&lt;item&gt;121&lt;/item&gt;&lt;item&gt;122&lt;/item&gt;&lt;item&gt;123&lt;/item&gt;&lt;item&gt;124&lt;/item&gt;&lt;item&gt;125&lt;/item&gt;&lt;item&gt;127&lt;/item&gt;&lt;item&gt;128&lt;/item&gt;&lt;item&gt;129&lt;/item&gt;&lt;item&gt;130&lt;/item&gt;&lt;item&gt;131&lt;/item&gt;&lt;item&gt;132&lt;/item&gt;&lt;item&gt;133&lt;/item&gt;&lt;item&gt;135&lt;/item&gt;&lt;item&gt;136&lt;/item&gt;&lt;item&gt;137&lt;/item&gt;&lt;item&gt;138&lt;/item&gt;&lt;item&gt;140&lt;/item&gt;&lt;item&gt;141&lt;/item&gt;&lt;item&gt;142&lt;/item&gt;&lt;item&gt;143&lt;/item&gt;&lt;item&gt;144&lt;/item&gt;&lt;/record-ids&gt;&lt;/item&gt;&lt;/Libraries&gt;"/>
  </w:docVars>
  <w:rsids>
    <w:rsidRoot w:val="00296972"/>
    <w:rsid w:val="00001007"/>
    <w:rsid w:val="00001EB6"/>
    <w:rsid w:val="00002A36"/>
    <w:rsid w:val="00002F2A"/>
    <w:rsid w:val="0000318B"/>
    <w:rsid w:val="000033C8"/>
    <w:rsid w:val="000041E6"/>
    <w:rsid w:val="00004AB1"/>
    <w:rsid w:val="0000574E"/>
    <w:rsid w:val="00005EB4"/>
    <w:rsid w:val="00006BE3"/>
    <w:rsid w:val="000110C8"/>
    <w:rsid w:val="00012265"/>
    <w:rsid w:val="00012E07"/>
    <w:rsid w:val="0001427B"/>
    <w:rsid w:val="00014305"/>
    <w:rsid w:val="00014BC4"/>
    <w:rsid w:val="00016E1B"/>
    <w:rsid w:val="00020D04"/>
    <w:rsid w:val="000210CF"/>
    <w:rsid w:val="00022217"/>
    <w:rsid w:val="00023596"/>
    <w:rsid w:val="00024459"/>
    <w:rsid w:val="0002485F"/>
    <w:rsid w:val="00024BD7"/>
    <w:rsid w:val="00025103"/>
    <w:rsid w:val="000252E8"/>
    <w:rsid w:val="000253EC"/>
    <w:rsid w:val="00025E48"/>
    <w:rsid w:val="00026989"/>
    <w:rsid w:val="00026BFC"/>
    <w:rsid w:val="00030607"/>
    <w:rsid w:val="00030662"/>
    <w:rsid w:val="00030D3E"/>
    <w:rsid w:val="00031BEE"/>
    <w:rsid w:val="00032100"/>
    <w:rsid w:val="000324A7"/>
    <w:rsid w:val="000324E6"/>
    <w:rsid w:val="0003305A"/>
    <w:rsid w:val="00033543"/>
    <w:rsid w:val="000339E5"/>
    <w:rsid w:val="00034120"/>
    <w:rsid w:val="00035868"/>
    <w:rsid w:val="0003598B"/>
    <w:rsid w:val="0003679E"/>
    <w:rsid w:val="00037111"/>
    <w:rsid w:val="00037699"/>
    <w:rsid w:val="00040541"/>
    <w:rsid w:val="00040DC2"/>
    <w:rsid w:val="0004140E"/>
    <w:rsid w:val="00041719"/>
    <w:rsid w:val="00041911"/>
    <w:rsid w:val="000420D5"/>
    <w:rsid w:val="00042436"/>
    <w:rsid w:val="0004261F"/>
    <w:rsid w:val="0004422C"/>
    <w:rsid w:val="00044767"/>
    <w:rsid w:val="000453A3"/>
    <w:rsid w:val="00047FCC"/>
    <w:rsid w:val="000501C5"/>
    <w:rsid w:val="0005093C"/>
    <w:rsid w:val="00050CAF"/>
    <w:rsid w:val="00052155"/>
    <w:rsid w:val="00053FEA"/>
    <w:rsid w:val="00054045"/>
    <w:rsid w:val="00054EB4"/>
    <w:rsid w:val="00055388"/>
    <w:rsid w:val="00055762"/>
    <w:rsid w:val="000559CA"/>
    <w:rsid w:val="0005707D"/>
    <w:rsid w:val="000571F3"/>
    <w:rsid w:val="00057B27"/>
    <w:rsid w:val="00060976"/>
    <w:rsid w:val="0006120B"/>
    <w:rsid w:val="00062F26"/>
    <w:rsid w:val="00063674"/>
    <w:rsid w:val="000654C0"/>
    <w:rsid w:val="000655A4"/>
    <w:rsid w:val="00066B0F"/>
    <w:rsid w:val="00066BAE"/>
    <w:rsid w:val="00067585"/>
    <w:rsid w:val="00067A37"/>
    <w:rsid w:val="00067FD4"/>
    <w:rsid w:val="000705EF"/>
    <w:rsid w:val="00070918"/>
    <w:rsid w:val="000712D6"/>
    <w:rsid w:val="00071642"/>
    <w:rsid w:val="00071A43"/>
    <w:rsid w:val="00071FAE"/>
    <w:rsid w:val="00073AD3"/>
    <w:rsid w:val="0007450E"/>
    <w:rsid w:val="000755AE"/>
    <w:rsid w:val="000763B6"/>
    <w:rsid w:val="000803E3"/>
    <w:rsid w:val="00081889"/>
    <w:rsid w:val="00081F13"/>
    <w:rsid w:val="00082D9A"/>
    <w:rsid w:val="000834F7"/>
    <w:rsid w:val="000844DB"/>
    <w:rsid w:val="00084C01"/>
    <w:rsid w:val="00084E57"/>
    <w:rsid w:val="00085DFF"/>
    <w:rsid w:val="0008632C"/>
    <w:rsid w:val="000870BA"/>
    <w:rsid w:val="00087512"/>
    <w:rsid w:val="00087B8B"/>
    <w:rsid w:val="000906AF"/>
    <w:rsid w:val="0009099F"/>
    <w:rsid w:val="00090C55"/>
    <w:rsid w:val="00090D98"/>
    <w:rsid w:val="00093A77"/>
    <w:rsid w:val="00094EC8"/>
    <w:rsid w:val="000952BF"/>
    <w:rsid w:val="00095BFC"/>
    <w:rsid w:val="00095C70"/>
    <w:rsid w:val="00097E68"/>
    <w:rsid w:val="000A0B89"/>
    <w:rsid w:val="000A0C73"/>
    <w:rsid w:val="000A1551"/>
    <w:rsid w:val="000A1B1D"/>
    <w:rsid w:val="000A1B3A"/>
    <w:rsid w:val="000A1D27"/>
    <w:rsid w:val="000A4EAC"/>
    <w:rsid w:val="000A6AA4"/>
    <w:rsid w:val="000A6C50"/>
    <w:rsid w:val="000A6F8D"/>
    <w:rsid w:val="000A7741"/>
    <w:rsid w:val="000A7A90"/>
    <w:rsid w:val="000B0809"/>
    <w:rsid w:val="000B0AE1"/>
    <w:rsid w:val="000B2FA7"/>
    <w:rsid w:val="000B336A"/>
    <w:rsid w:val="000B4F6B"/>
    <w:rsid w:val="000B5897"/>
    <w:rsid w:val="000B65BD"/>
    <w:rsid w:val="000B6A80"/>
    <w:rsid w:val="000B7291"/>
    <w:rsid w:val="000C119B"/>
    <w:rsid w:val="000C3142"/>
    <w:rsid w:val="000C34AD"/>
    <w:rsid w:val="000C3741"/>
    <w:rsid w:val="000C40BB"/>
    <w:rsid w:val="000C4927"/>
    <w:rsid w:val="000C4C21"/>
    <w:rsid w:val="000C4FA4"/>
    <w:rsid w:val="000C5366"/>
    <w:rsid w:val="000C5AF5"/>
    <w:rsid w:val="000C6043"/>
    <w:rsid w:val="000C6A90"/>
    <w:rsid w:val="000C6B85"/>
    <w:rsid w:val="000C6D42"/>
    <w:rsid w:val="000C73B6"/>
    <w:rsid w:val="000C78B9"/>
    <w:rsid w:val="000C7980"/>
    <w:rsid w:val="000D1861"/>
    <w:rsid w:val="000D3C94"/>
    <w:rsid w:val="000D3DE0"/>
    <w:rsid w:val="000D6138"/>
    <w:rsid w:val="000D6E0C"/>
    <w:rsid w:val="000D74A7"/>
    <w:rsid w:val="000D7EB2"/>
    <w:rsid w:val="000D7EE1"/>
    <w:rsid w:val="000E0D28"/>
    <w:rsid w:val="000E1E85"/>
    <w:rsid w:val="000E2074"/>
    <w:rsid w:val="000E2FFE"/>
    <w:rsid w:val="000E355C"/>
    <w:rsid w:val="000E3A13"/>
    <w:rsid w:val="000E45D8"/>
    <w:rsid w:val="000E525E"/>
    <w:rsid w:val="000E654F"/>
    <w:rsid w:val="000E70D3"/>
    <w:rsid w:val="000E7A2B"/>
    <w:rsid w:val="000F0146"/>
    <w:rsid w:val="000F0189"/>
    <w:rsid w:val="000F01E4"/>
    <w:rsid w:val="000F0550"/>
    <w:rsid w:val="000F0568"/>
    <w:rsid w:val="000F158E"/>
    <w:rsid w:val="000F18B4"/>
    <w:rsid w:val="000F2541"/>
    <w:rsid w:val="000F259E"/>
    <w:rsid w:val="000F3287"/>
    <w:rsid w:val="000F3346"/>
    <w:rsid w:val="000F3BD1"/>
    <w:rsid w:val="000F4B75"/>
    <w:rsid w:val="000F5475"/>
    <w:rsid w:val="000F66A9"/>
    <w:rsid w:val="000F6A58"/>
    <w:rsid w:val="000F6C8B"/>
    <w:rsid w:val="000F722E"/>
    <w:rsid w:val="000F7D80"/>
    <w:rsid w:val="00100E55"/>
    <w:rsid w:val="00101838"/>
    <w:rsid w:val="00102AC5"/>
    <w:rsid w:val="00104C6F"/>
    <w:rsid w:val="001052F2"/>
    <w:rsid w:val="00106116"/>
    <w:rsid w:val="0010631A"/>
    <w:rsid w:val="001067B4"/>
    <w:rsid w:val="001079E1"/>
    <w:rsid w:val="00107DE9"/>
    <w:rsid w:val="00110C81"/>
    <w:rsid w:val="0011104A"/>
    <w:rsid w:val="001116BC"/>
    <w:rsid w:val="001133DD"/>
    <w:rsid w:val="00113EB6"/>
    <w:rsid w:val="001141C4"/>
    <w:rsid w:val="001141E0"/>
    <w:rsid w:val="00114345"/>
    <w:rsid w:val="00114D3F"/>
    <w:rsid w:val="001156EB"/>
    <w:rsid w:val="00115957"/>
    <w:rsid w:val="00116140"/>
    <w:rsid w:val="00116C98"/>
    <w:rsid w:val="00117530"/>
    <w:rsid w:val="0011768C"/>
    <w:rsid w:val="001205B0"/>
    <w:rsid w:val="00120C35"/>
    <w:rsid w:val="001212AD"/>
    <w:rsid w:val="001217B8"/>
    <w:rsid w:val="00122FE0"/>
    <w:rsid w:val="00123DDB"/>
    <w:rsid w:val="00124B22"/>
    <w:rsid w:val="001266FF"/>
    <w:rsid w:val="00126702"/>
    <w:rsid w:val="00127416"/>
    <w:rsid w:val="001275C3"/>
    <w:rsid w:val="0012773F"/>
    <w:rsid w:val="0012788E"/>
    <w:rsid w:val="0012795E"/>
    <w:rsid w:val="001302EB"/>
    <w:rsid w:val="0013148F"/>
    <w:rsid w:val="001326C3"/>
    <w:rsid w:val="001328B0"/>
    <w:rsid w:val="00134066"/>
    <w:rsid w:val="00134AE9"/>
    <w:rsid w:val="001359D2"/>
    <w:rsid w:val="00135E00"/>
    <w:rsid w:val="00136315"/>
    <w:rsid w:val="001364F7"/>
    <w:rsid w:val="00136641"/>
    <w:rsid w:val="00136CB6"/>
    <w:rsid w:val="00136FDD"/>
    <w:rsid w:val="00137682"/>
    <w:rsid w:val="00137A2D"/>
    <w:rsid w:val="0014059F"/>
    <w:rsid w:val="00140D5C"/>
    <w:rsid w:val="00142153"/>
    <w:rsid w:val="001435DE"/>
    <w:rsid w:val="00143625"/>
    <w:rsid w:val="001441B4"/>
    <w:rsid w:val="001441C3"/>
    <w:rsid w:val="001441F4"/>
    <w:rsid w:val="00146F8B"/>
    <w:rsid w:val="00147483"/>
    <w:rsid w:val="00147650"/>
    <w:rsid w:val="001476A4"/>
    <w:rsid w:val="00147F5B"/>
    <w:rsid w:val="0015121E"/>
    <w:rsid w:val="001512C2"/>
    <w:rsid w:val="0015296A"/>
    <w:rsid w:val="00152E6A"/>
    <w:rsid w:val="0015311A"/>
    <w:rsid w:val="001531D0"/>
    <w:rsid w:val="0015341E"/>
    <w:rsid w:val="00153742"/>
    <w:rsid w:val="00153FFC"/>
    <w:rsid w:val="00157FB9"/>
    <w:rsid w:val="0016160C"/>
    <w:rsid w:val="00162D4C"/>
    <w:rsid w:val="0016376B"/>
    <w:rsid w:val="00164CAC"/>
    <w:rsid w:val="00164E93"/>
    <w:rsid w:val="00165131"/>
    <w:rsid w:val="00165826"/>
    <w:rsid w:val="0016660E"/>
    <w:rsid w:val="00167B41"/>
    <w:rsid w:val="001711DA"/>
    <w:rsid w:val="00171C43"/>
    <w:rsid w:val="00171E36"/>
    <w:rsid w:val="00171E48"/>
    <w:rsid w:val="00173ADE"/>
    <w:rsid w:val="0017442A"/>
    <w:rsid w:val="001750FB"/>
    <w:rsid w:val="00175DB1"/>
    <w:rsid w:val="00175E29"/>
    <w:rsid w:val="0017669D"/>
    <w:rsid w:val="0017684E"/>
    <w:rsid w:val="0017748D"/>
    <w:rsid w:val="00177669"/>
    <w:rsid w:val="001811E9"/>
    <w:rsid w:val="001824AC"/>
    <w:rsid w:val="001824BD"/>
    <w:rsid w:val="001840B7"/>
    <w:rsid w:val="00184C62"/>
    <w:rsid w:val="00184E64"/>
    <w:rsid w:val="00185B5A"/>
    <w:rsid w:val="00186083"/>
    <w:rsid w:val="00186918"/>
    <w:rsid w:val="00186B07"/>
    <w:rsid w:val="00186C47"/>
    <w:rsid w:val="00191BD8"/>
    <w:rsid w:val="00191DF2"/>
    <w:rsid w:val="00192F6E"/>
    <w:rsid w:val="00195CBD"/>
    <w:rsid w:val="00195F9A"/>
    <w:rsid w:val="001968CE"/>
    <w:rsid w:val="00196D4D"/>
    <w:rsid w:val="001A0B77"/>
    <w:rsid w:val="001A0EB4"/>
    <w:rsid w:val="001A13A1"/>
    <w:rsid w:val="001A1686"/>
    <w:rsid w:val="001A253B"/>
    <w:rsid w:val="001A25C6"/>
    <w:rsid w:val="001A2678"/>
    <w:rsid w:val="001A4657"/>
    <w:rsid w:val="001A4E34"/>
    <w:rsid w:val="001A56D6"/>
    <w:rsid w:val="001A596A"/>
    <w:rsid w:val="001B0AC9"/>
    <w:rsid w:val="001B0F10"/>
    <w:rsid w:val="001B1273"/>
    <w:rsid w:val="001B1663"/>
    <w:rsid w:val="001B1699"/>
    <w:rsid w:val="001B1BE4"/>
    <w:rsid w:val="001B1C75"/>
    <w:rsid w:val="001B1D79"/>
    <w:rsid w:val="001B283C"/>
    <w:rsid w:val="001B2874"/>
    <w:rsid w:val="001B3343"/>
    <w:rsid w:val="001B33EB"/>
    <w:rsid w:val="001B47C3"/>
    <w:rsid w:val="001B4931"/>
    <w:rsid w:val="001B4E8F"/>
    <w:rsid w:val="001B4F93"/>
    <w:rsid w:val="001B5DF9"/>
    <w:rsid w:val="001B60E6"/>
    <w:rsid w:val="001B6268"/>
    <w:rsid w:val="001B77FB"/>
    <w:rsid w:val="001C0168"/>
    <w:rsid w:val="001C188C"/>
    <w:rsid w:val="001C1C3C"/>
    <w:rsid w:val="001C23AD"/>
    <w:rsid w:val="001C25D5"/>
    <w:rsid w:val="001C6638"/>
    <w:rsid w:val="001C6C84"/>
    <w:rsid w:val="001C7BF9"/>
    <w:rsid w:val="001C7DDF"/>
    <w:rsid w:val="001D08AB"/>
    <w:rsid w:val="001D4968"/>
    <w:rsid w:val="001D6908"/>
    <w:rsid w:val="001D6B5C"/>
    <w:rsid w:val="001D768B"/>
    <w:rsid w:val="001D7FBC"/>
    <w:rsid w:val="001E01D4"/>
    <w:rsid w:val="001E098C"/>
    <w:rsid w:val="001E118D"/>
    <w:rsid w:val="001E132F"/>
    <w:rsid w:val="001E48DE"/>
    <w:rsid w:val="001E56D1"/>
    <w:rsid w:val="001E6CB3"/>
    <w:rsid w:val="001E6DF7"/>
    <w:rsid w:val="001E7174"/>
    <w:rsid w:val="001E725A"/>
    <w:rsid w:val="001E768A"/>
    <w:rsid w:val="001E7765"/>
    <w:rsid w:val="001F01B7"/>
    <w:rsid w:val="001F18A8"/>
    <w:rsid w:val="001F19D4"/>
    <w:rsid w:val="001F1D25"/>
    <w:rsid w:val="001F2797"/>
    <w:rsid w:val="001F2DB7"/>
    <w:rsid w:val="001F3702"/>
    <w:rsid w:val="001F3A2A"/>
    <w:rsid w:val="001F4534"/>
    <w:rsid w:val="001F59FB"/>
    <w:rsid w:val="001F5A6D"/>
    <w:rsid w:val="001F5BDB"/>
    <w:rsid w:val="001F5C4D"/>
    <w:rsid w:val="001F6AD2"/>
    <w:rsid w:val="001F7302"/>
    <w:rsid w:val="001F7C1C"/>
    <w:rsid w:val="001F7FE7"/>
    <w:rsid w:val="00202188"/>
    <w:rsid w:val="002031F0"/>
    <w:rsid w:val="00203EE4"/>
    <w:rsid w:val="002040D4"/>
    <w:rsid w:val="00204292"/>
    <w:rsid w:val="0020437E"/>
    <w:rsid w:val="0020466F"/>
    <w:rsid w:val="002048F9"/>
    <w:rsid w:val="002051B7"/>
    <w:rsid w:val="00205D13"/>
    <w:rsid w:val="00205DC5"/>
    <w:rsid w:val="00206A40"/>
    <w:rsid w:val="00206CB7"/>
    <w:rsid w:val="002104FC"/>
    <w:rsid w:val="002107D5"/>
    <w:rsid w:val="0021452F"/>
    <w:rsid w:val="002146D9"/>
    <w:rsid w:val="00215CC0"/>
    <w:rsid w:val="002161FA"/>
    <w:rsid w:val="00216DFD"/>
    <w:rsid w:val="00216EE4"/>
    <w:rsid w:val="002173D5"/>
    <w:rsid w:val="0022049C"/>
    <w:rsid w:val="00221D06"/>
    <w:rsid w:val="00224225"/>
    <w:rsid w:val="002243A5"/>
    <w:rsid w:val="00224C2D"/>
    <w:rsid w:val="00225489"/>
    <w:rsid w:val="002255A1"/>
    <w:rsid w:val="0022584D"/>
    <w:rsid w:val="00225935"/>
    <w:rsid w:val="00225AFA"/>
    <w:rsid w:val="00225F7E"/>
    <w:rsid w:val="00227F1A"/>
    <w:rsid w:val="00230278"/>
    <w:rsid w:val="002302AA"/>
    <w:rsid w:val="002304D7"/>
    <w:rsid w:val="00230978"/>
    <w:rsid w:val="00230B29"/>
    <w:rsid w:val="00232D99"/>
    <w:rsid w:val="00232EB5"/>
    <w:rsid w:val="00232F88"/>
    <w:rsid w:val="0023544C"/>
    <w:rsid w:val="00235715"/>
    <w:rsid w:val="00236688"/>
    <w:rsid w:val="00236A74"/>
    <w:rsid w:val="002373C8"/>
    <w:rsid w:val="00237420"/>
    <w:rsid w:val="00237925"/>
    <w:rsid w:val="00237B10"/>
    <w:rsid w:val="0024011C"/>
    <w:rsid w:val="00241889"/>
    <w:rsid w:val="00241891"/>
    <w:rsid w:val="0024218E"/>
    <w:rsid w:val="002425C6"/>
    <w:rsid w:val="0024260C"/>
    <w:rsid w:val="002426C1"/>
    <w:rsid w:val="0024287C"/>
    <w:rsid w:val="00242D4D"/>
    <w:rsid w:val="00243C47"/>
    <w:rsid w:val="00244BFE"/>
    <w:rsid w:val="00250687"/>
    <w:rsid w:val="00250A31"/>
    <w:rsid w:val="00250F90"/>
    <w:rsid w:val="002510EB"/>
    <w:rsid w:val="00251742"/>
    <w:rsid w:val="00252D96"/>
    <w:rsid w:val="002543C0"/>
    <w:rsid w:val="002565A2"/>
    <w:rsid w:val="00256BFD"/>
    <w:rsid w:val="002570F7"/>
    <w:rsid w:val="00262F98"/>
    <w:rsid w:val="002634C6"/>
    <w:rsid w:val="00264200"/>
    <w:rsid w:val="0026505D"/>
    <w:rsid w:val="00265C7E"/>
    <w:rsid w:val="00265E3B"/>
    <w:rsid w:val="002661D5"/>
    <w:rsid w:val="00266B20"/>
    <w:rsid w:val="002671D5"/>
    <w:rsid w:val="002679B9"/>
    <w:rsid w:val="002702C5"/>
    <w:rsid w:val="00271326"/>
    <w:rsid w:val="00272CC8"/>
    <w:rsid w:val="002730B9"/>
    <w:rsid w:val="0027370C"/>
    <w:rsid w:val="002746A5"/>
    <w:rsid w:val="0027473D"/>
    <w:rsid w:val="00275B8D"/>
    <w:rsid w:val="0027624A"/>
    <w:rsid w:val="00277221"/>
    <w:rsid w:val="00280E8E"/>
    <w:rsid w:val="00281CB1"/>
    <w:rsid w:val="00282001"/>
    <w:rsid w:val="0028266D"/>
    <w:rsid w:val="00283A73"/>
    <w:rsid w:val="00284A46"/>
    <w:rsid w:val="00284F16"/>
    <w:rsid w:val="00286FD8"/>
    <w:rsid w:val="002879CD"/>
    <w:rsid w:val="00291183"/>
    <w:rsid w:val="002911E2"/>
    <w:rsid w:val="00291A5D"/>
    <w:rsid w:val="00293008"/>
    <w:rsid w:val="0029414E"/>
    <w:rsid w:val="0029471F"/>
    <w:rsid w:val="00294B34"/>
    <w:rsid w:val="00294C5E"/>
    <w:rsid w:val="00294D6B"/>
    <w:rsid w:val="00295BFC"/>
    <w:rsid w:val="00295DFA"/>
    <w:rsid w:val="002962B3"/>
    <w:rsid w:val="00296908"/>
    <w:rsid w:val="00296972"/>
    <w:rsid w:val="00296B55"/>
    <w:rsid w:val="0029716F"/>
    <w:rsid w:val="002974C0"/>
    <w:rsid w:val="002A009E"/>
    <w:rsid w:val="002A0D5A"/>
    <w:rsid w:val="002A2772"/>
    <w:rsid w:val="002A3424"/>
    <w:rsid w:val="002A4109"/>
    <w:rsid w:val="002A4B24"/>
    <w:rsid w:val="002A4E1C"/>
    <w:rsid w:val="002A770E"/>
    <w:rsid w:val="002B048E"/>
    <w:rsid w:val="002B05D3"/>
    <w:rsid w:val="002B0C7C"/>
    <w:rsid w:val="002B16CB"/>
    <w:rsid w:val="002B3361"/>
    <w:rsid w:val="002B37AA"/>
    <w:rsid w:val="002B4197"/>
    <w:rsid w:val="002B4479"/>
    <w:rsid w:val="002B5551"/>
    <w:rsid w:val="002B6CA1"/>
    <w:rsid w:val="002B6E15"/>
    <w:rsid w:val="002C02A7"/>
    <w:rsid w:val="002C1CAD"/>
    <w:rsid w:val="002C21FB"/>
    <w:rsid w:val="002C29FD"/>
    <w:rsid w:val="002C302B"/>
    <w:rsid w:val="002C3D01"/>
    <w:rsid w:val="002C40E5"/>
    <w:rsid w:val="002C454D"/>
    <w:rsid w:val="002C53BB"/>
    <w:rsid w:val="002C5661"/>
    <w:rsid w:val="002C5D5D"/>
    <w:rsid w:val="002C786A"/>
    <w:rsid w:val="002D1AF0"/>
    <w:rsid w:val="002D2619"/>
    <w:rsid w:val="002D2C67"/>
    <w:rsid w:val="002D303C"/>
    <w:rsid w:val="002D4FFF"/>
    <w:rsid w:val="002D6B4C"/>
    <w:rsid w:val="002D706A"/>
    <w:rsid w:val="002D732F"/>
    <w:rsid w:val="002E092E"/>
    <w:rsid w:val="002E1A88"/>
    <w:rsid w:val="002E2956"/>
    <w:rsid w:val="002E391A"/>
    <w:rsid w:val="002E3C11"/>
    <w:rsid w:val="002E3C7F"/>
    <w:rsid w:val="002E417C"/>
    <w:rsid w:val="002E6879"/>
    <w:rsid w:val="002E6DE2"/>
    <w:rsid w:val="002E7314"/>
    <w:rsid w:val="002E7AA3"/>
    <w:rsid w:val="002E7AE7"/>
    <w:rsid w:val="002F06A4"/>
    <w:rsid w:val="002F10B6"/>
    <w:rsid w:val="002F1422"/>
    <w:rsid w:val="002F1523"/>
    <w:rsid w:val="002F2688"/>
    <w:rsid w:val="002F2D58"/>
    <w:rsid w:val="002F30A1"/>
    <w:rsid w:val="002F3A1E"/>
    <w:rsid w:val="002F3AD8"/>
    <w:rsid w:val="002F4030"/>
    <w:rsid w:val="002F47AC"/>
    <w:rsid w:val="002F537E"/>
    <w:rsid w:val="002F6A43"/>
    <w:rsid w:val="002F6ED4"/>
    <w:rsid w:val="002F753C"/>
    <w:rsid w:val="002F7908"/>
    <w:rsid w:val="0030045F"/>
    <w:rsid w:val="00302C56"/>
    <w:rsid w:val="00302D4B"/>
    <w:rsid w:val="00302E3A"/>
    <w:rsid w:val="003031B5"/>
    <w:rsid w:val="0030442E"/>
    <w:rsid w:val="0030445E"/>
    <w:rsid w:val="003049CB"/>
    <w:rsid w:val="00305471"/>
    <w:rsid w:val="00305F91"/>
    <w:rsid w:val="003062E8"/>
    <w:rsid w:val="00306931"/>
    <w:rsid w:val="00307862"/>
    <w:rsid w:val="003107CB"/>
    <w:rsid w:val="00310A91"/>
    <w:rsid w:val="00311037"/>
    <w:rsid w:val="0031434E"/>
    <w:rsid w:val="00314899"/>
    <w:rsid w:val="00314A79"/>
    <w:rsid w:val="003157FD"/>
    <w:rsid w:val="003166E4"/>
    <w:rsid w:val="00317585"/>
    <w:rsid w:val="00320606"/>
    <w:rsid w:val="003211B2"/>
    <w:rsid w:val="0032167D"/>
    <w:rsid w:val="00321D2D"/>
    <w:rsid w:val="0032429E"/>
    <w:rsid w:val="00324A3B"/>
    <w:rsid w:val="00325C1B"/>
    <w:rsid w:val="0032673E"/>
    <w:rsid w:val="0033117C"/>
    <w:rsid w:val="003330DC"/>
    <w:rsid w:val="003333F6"/>
    <w:rsid w:val="00333462"/>
    <w:rsid w:val="003339E3"/>
    <w:rsid w:val="00333AFC"/>
    <w:rsid w:val="00334BE8"/>
    <w:rsid w:val="0033527D"/>
    <w:rsid w:val="00335D1D"/>
    <w:rsid w:val="003361A4"/>
    <w:rsid w:val="00336D06"/>
    <w:rsid w:val="00337BDC"/>
    <w:rsid w:val="00340644"/>
    <w:rsid w:val="003409DC"/>
    <w:rsid w:val="00341D4B"/>
    <w:rsid w:val="00342129"/>
    <w:rsid w:val="00344ADF"/>
    <w:rsid w:val="00344F6A"/>
    <w:rsid w:val="003453F9"/>
    <w:rsid w:val="00345B1E"/>
    <w:rsid w:val="003464DE"/>
    <w:rsid w:val="0034748B"/>
    <w:rsid w:val="0035175C"/>
    <w:rsid w:val="0035195D"/>
    <w:rsid w:val="003527FA"/>
    <w:rsid w:val="0035329E"/>
    <w:rsid w:val="00353687"/>
    <w:rsid w:val="00354AA3"/>
    <w:rsid w:val="00355654"/>
    <w:rsid w:val="00356023"/>
    <w:rsid w:val="00356E98"/>
    <w:rsid w:val="003617A5"/>
    <w:rsid w:val="00361BEC"/>
    <w:rsid w:val="00361FF8"/>
    <w:rsid w:val="0036231D"/>
    <w:rsid w:val="00362A1B"/>
    <w:rsid w:val="00362E3F"/>
    <w:rsid w:val="003640CF"/>
    <w:rsid w:val="003649E3"/>
    <w:rsid w:val="0036683C"/>
    <w:rsid w:val="00366A4A"/>
    <w:rsid w:val="003671FF"/>
    <w:rsid w:val="0036720A"/>
    <w:rsid w:val="00371817"/>
    <w:rsid w:val="00371DEC"/>
    <w:rsid w:val="00371EAE"/>
    <w:rsid w:val="003803DB"/>
    <w:rsid w:val="00381E60"/>
    <w:rsid w:val="00383277"/>
    <w:rsid w:val="00383AAE"/>
    <w:rsid w:val="00383BBE"/>
    <w:rsid w:val="00384BDA"/>
    <w:rsid w:val="00385141"/>
    <w:rsid w:val="00386546"/>
    <w:rsid w:val="003869CB"/>
    <w:rsid w:val="00386C3F"/>
    <w:rsid w:val="00390B70"/>
    <w:rsid w:val="00390B9A"/>
    <w:rsid w:val="0039177B"/>
    <w:rsid w:val="003917C5"/>
    <w:rsid w:val="0039180F"/>
    <w:rsid w:val="00392DD0"/>
    <w:rsid w:val="003935B3"/>
    <w:rsid w:val="00393AB7"/>
    <w:rsid w:val="00393E43"/>
    <w:rsid w:val="003944EC"/>
    <w:rsid w:val="00394617"/>
    <w:rsid w:val="00395703"/>
    <w:rsid w:val="00395805"/>
    <w:rsid w:val="00396FA0"/>
    <w:rsid w:val="0039753D"/>
    <w:rsid w:val="003975FD"/>
    <w:rsid w:val="003A011D"/>
    <w:rsid w:val="003A1AC1"/>
    <w:rsid w:val="003A1F90"/>
    <w:rsid w:val="003A349F"/>
    <w:rsid w:val="003A3F2B"/>
    <w:rsid w:val="003A4CF1"/>
    <w:rsid w:val="003A65EA"/>
    <w:rsid w:val="003A68E9"/>
    <w:rsid w:val="003A6933"/>
    <w:rsid w:val="003B0824"/>
    <w:rsid w:val="003B096C"/>
    <w:rsid w:val="003B0B06"/>
    <w:rsid w:val="003B538F"/>
    <w:rsid w:val="003B5D02"/>
    <w:rsid w:val="003B6796"/>
    <w:rsid w:val="003B6887"/>
    <w:rsid w:val="003B756C"/>
    <w:rsid w:val="003B796B"/>
    <w:rsid w:val="003B7D0A"/>
    <w:rsid w:val="003C05A0"/>
    <w:rsid w:val="003C1F85"/>
    <w:rsid w:val="003C230C"/>
    <w:rsid w:val="003C27B9"/>
    <w:rsid w:val="003C3497"/>
    <w:rsid w:val="003C39BD"/>
    <w:rsid w:val="003C3B89"/>
    <w:rsid w:val="003C51CA"/>
    <w:rsid w:val="003C52AB"/>
    <w:rsid w:val="003C5571"/>
    <w:rsid w:val="003C67F5"/>
    <w:rsid w:val="003C67FE"/>
    <w:rsid w:val="003C680E"/>
    <w:rsid w:val="003C6E76"/>
    <w:rsid w:val="003D0A98"/>
    <w:rsid w:val="003D1B0E"/>
    <w:rsid w:val="003D3C91"/>
    <w:rsid w:val="003E185E"/>
    <w:rsid w:val="003E26B7"/>
    <w:rsid w:val="003E278A"/>
    <w:rsid w:val="003E28EA"/>
    <w:rsid w:val="003E2A7C"/>
    <w:rsid w:val="003E2ACF"/>
    <w:rsid w:val="003E36AE"/>
    <w:rsid w:val="003E55E9"/>
    <w:rsid w:val="003E6265"/>
    <w:rsid w:val="003E6550"/>
    <w:rsid w:val="003E65A8"/>
    <w:rsid w:val="003E7F1C"/>
    <w:rsid w:val="003F065D"/>
    <w:rsid w:val="003F1883"/>
    <w:rsid w:val="003F1E0B"/>
    <w:rsid w:val="003F2A4B"/>
    <w:rsid w:val="003F5AF6"/>
    <w:rsid w:val="003F5F27"/>
    <w:rsid w:val="003F7658"/>
    <w:rsid w:val="00400C9F"/>
    <w:rsid w:val="00400D00"/>
    <w:rsid w:val="00401006"/>
    <w:rsid w:val="004013AB"/>
    <w:rsid w:val="00402A66"/>
    <w:rsid w:val="00402F3F"/>
    <w:rsid w:val="00402FDE"/>
    <w:rsid w:val="0040367B"/>
    <w:rsid w:val="00403A7F"/>
    <w:rsid w:val="00403AAF"/>
    <w:rsid w:val="00404488"/>
    <w:rsid w:val="0040615B"/>
    <w:rsid w:val="00406551"/>
    <w:rsid w:val="004066DB"/>
    <w:rsid w:val="0040707C"/>
    <w:rsid w:val="00407123"/>
    <w:rsid w:val="004103DD"/>
    <w:rsid w:val="004116C1"/>
    <w:rsid w:val="00412382"/>
    <w:rsid w:val="00414076"/>
    <w:rsid w:val="0041462C"/>
    <w:rsid w:val="00415813"/>
    <w:rsid w:val="00415A55"/>
    <w:rsid w:val="00415B4F"/>
    <w:rsid w:val="00416C49"/>
    <w:rsid w:val="004172EB"/>
    <w:rsid w:val="00417612"/>
    <w:rsid w:val="0042001F"/>
    <w:rsid w:val="004202C0"/>
    <w:rsid w:val="00420B3F"/>
    <w:rsid w:val="00420B8C"/>
    <w:rsid w:val="00420F58"/>
    <w:rsid w:val="00421496"/>
    <w:rsid w:val="00424ED9"/>
    <w:rsid w:val="004252ED"/>
    <w:rsid w:val="00430115"/>
    <w:rsid w:val="0043059A"/>
    <w:rsid w:val="0043111D"/>
    <w:rsid w:val="00432013"/>
    <w:rsid w:val="00433003"/>
    <w:rsid w:val="004338EC"/>
    <w:rsid w:val="004349F4"/>
    <w:rsid w:val="00435707"/>
    <w:rsid w:val="00435C79"/>
    <w:rsid w:val="00437B62"/>
    <w:rsid w:val="00437E52"/>
    <w:rsid w:val="004401A8"/>
    <w:rsid w:val="00440B8E"/>
    <w:rsid w:val="00440DA8"/>
    <w:rsid w:val="0044114A"/>
    <w:rsid w:val="00441CF4"/>
    <w:rsid w:val="004424C8"/>
    <w:rsid w:val="004431B5"/>
    <w:rsid w:val="00443582"/>
    <w:rsid w:val="00443CC4"/>
    <w:rsid w:val="00444334"/>
    <w:rsid w:val="00444D08"/>
    <w:rsid w:val="0044610B"/>
    <w:rsid w:val="00447476"/>
    <w:rsid w:val="004507D4"/>
    <w:rsid w:val="00450A28"/>
    <w:rsid w:val="00450BA3"/>
    <w:rsid w:val="00450CE7"/>
    <w:rsid w:val="00450F21"/>
    <w:rsid w:val="004511D0"/>
    <w:rsid w:val="00451D1A"/>
    <w:rsid w:val="00452DF3"/>
    <w:rsid w:val="0045398E"/>
    <w:rsid w:val="004539AB"/>
    <w:rsid w:val="00454A06"/>
    <w:rsid w:val="00455463"/>
    <w:rsid w:val="00455E11"/>
    <w:rsid w:val="004567B4"/>
    <w:rsid w:val="00457D7F"/>
    <w:rsid w:val="00457F82"/>
    <w:rsid w:val="00460A6D"/>
    <w:rsid w:val="004615F6"/>
    <w:rsid w:val="004616DD"/>
    <w:rsid w:val="00461DCB"/>
    <w:rsid w:val="00461E4B"/>
    <w:rsid w:val="00461E51"/>
    <w:rsid w:val="00462415"/>
    <w:rsid w:val="004644BC"/>
    <w:rsid w:val="0046517E"/>
    <w:rsid w:val="00465FE7"/>
    <w:rsid w:val="00466781"/>
    <w:rsid w:val="0046705F"/>
    <w:rsid w:val="004701A4"/>
    <w:rsid w:val="0047116E"/>
    <w:rsid w:val="004713CD"/>
    <w:rsid w:val="00471606"/>
    <w:rsid w:val="004719CE"/>
    <w:rsid w:val="00471A98"/>
    <w:rsid w:val="00471C1B"/>
    <w:rsid w:val="0047380F"/>
    <w:rsid w:val="00473EA0"/>
    <w:rsid w:val="0047462F"/>
    <w:rsid w:val="00474EA7"/>
    <w:rsid w:val="00475242"/>
    <w:rsid w:val="00475448"/>
    <w:rsid w:val="0047598B"/>
    <w:rsid w:val="00475FAC"/>
    <w:rsid w:val="00476446"/>
    <w:rsid w:val="004764C3"/>
    <w:rsid w:val="00476E65"/>
    <w:rsid w:val="00477581"/>
    <w:rsid w:val="004775D2"/>
    <w:rsid w:val="0048083B"/>
    <w:rsid w:val="00481DF2"/>
    <w:rsid w:val="004826E8"/>
    <w:rsid w:val="00482B7D"/>
    <w:rsid w:val="00484193"/>
    <w:rsid w:val="00484930"/>
    <w:rsid w:val="00484A79"/>
    <w:rsid w:val="00485180"/>
    <w:rsid w:val="00485200"/>
    <w:rsid w:val="00485380"/>
    <w:rsid w:val="004854E3"/>
    <w:rsid w:val="004855BC"/>
    <w:rsid w:val="004864A2"/>
    <w:rsid w:val="00486BA4"/>
    <w:rsid w:val="0049142A"/>
    <w:rsid w:val="00491A06"/>
    <w:rsid w:val="00491FDC"/>
    <w:rsid w:val="00492B00"/>
    <w:rsid w:val="00492CE1"/>
    <w:rsid w:val="00493FFC"/>
    <w:rsid w:val="00494B71"/>
    <w:rsid w:val="00494BC3"/>
    <w:rsid w:val="00494E7D"/>
    <w:rsid w:val="00495704"/>
    <w:rsid w:val="00496212"/>
    <w:rsid w:val="00496701"/>
    <w:rsid w:val="0049673C"/>
    <w:rsid w:val="00496961"/>
    <w:rsid w:val="004A046E"/>
    <w:rsid w:val="004A07C8"/>
    <w:rsid w:val="004A15ED"/>
    <w:rsid w:val="004A1794"/>
    <w:rsid w:val="004A1A19"/>
    <w:rsid w:val="004A4165"/>
    <w:rsid w:val="004A55AE"/>
    <w:rsid w:val="004A5A47"/>
    <w:rsid w:val="004A742C"/>
    <w:rsid w:val="004A7F5D"/>
    <w:rsid w:val="004B0004"/>
    <w:rsid w:val="004B02BB"/>
    <w:rsid w:val="004B15F1"/>
    <w:rsid w:val="004B4986"/>
    <w:rsid w:val="004B4DF0"/>
    <w:rsid w:val="004B4E58"/>
    <w:rsid w:val="004B547D"/>
    <w:rsid w:val="004B73E7"/>
    <w:rsid w:val="004B7E97"/>
    <w:rsid w:val="004B7F61"/>
    <w:rsid w:val="004C0FFC"/>
    <w:rsid w:val="004C1455"/>
    <w:rsid w:val="004C228F"/>
    <w:rsid w:val="004C23B8"/>
    <w:rsid w:val="004C265F"/>
    <w:rsid w:val="004C5767"/>
    <w:rsid w:val="004C5892"/>
    <w:rsid w:val="004C59D8"/>
    <w:rsid w:val="004C69E7"/>
    <w:rsid w:val="004C77E9"/>
    <w:rsid w:val="004C7A7B"/>
    <w:rsid w:val="004D09E0"/>
    <w:rsid w:val="004D0E59"/>
    <w:rsid w:val="004D10C8"/>
    <w:rsid w:val="004D12AD"/>
    <w:rsid w:val="004D1BA6"/>
    <w:rsid w:val="004D270E"/>
    <w:rsid w:val="004D2C5E"/>
    <w:rsid w:val="004D2E54"/>
    <w:rsid w:val="004D2EB8"/>
    <w:rsid w:val="004D2FA7"/>
    <w:rsid w:val="004D3349"/>
    <w:rsid w:val="004D4CE2"/>
    <w:rsid w:val="004D50DB"/>
    <w:rsid w:val="004D67D8"/>
    <w:rsid w:val="004D721F"/>
    <w:rsid w:val="004D724C"/>
    <w:rsid w:val="004D740D"/>
    <w:rsid w:val="004D7B27"/>
    <w:rsid w:val="004E115B"/>
    <w:rsid w:val="004E16A1"/>
    <w:rsid w:val="004E1B43"/>
    <w:rsid w:val="004E317D"/>
    <w:rsid w:val="004E3B51"/>
    <w:rsid w:val="004E4A05"/>
    <w:rsid w:val="004E4C89"/>
    <w:rsid w:val="004E5DA8"/>
    <w:rsid w:val="004E611C"/>
    <w:rsid w:val="004E63A2"/>
    <w:rsid w:val="004E67B5"/>
    <w:rsid w:val="004E6E9F"/>
    <w:rsid w:val="004F0D71"/>
    <w:rsid w:val="004F13EC"/>
    <w:rsid w:val="004F5055"/>
    <w:rsid w:val="004F5A7C"/>
    <w:rsid w:val="004F5B67"/>
    <w:rsid w:val="004F60CB"/>
    <w:rsid w:val="004F7A27"/>
    <w:rsid w:val="0050079F"/>
    <w:rsid w:val="005015B4"/>
    <w:rsid w:val="005044EF"/>
    <w:rsid w:val="00505ACF"/>
    <w:rsid w:val="00507655"/>
    <w:rsid w:val="00507CB7"/>
    <w:rsid w:val="00507D23"/>
    <w:rsid w:val="005100B1"/>
    <w:rsid w:val="005103DC"/>
    <w:rsid w:val="005108A6"/>
    <w:rsid w:val="00510BD2"/>
    <w:rsid w:val="00512211"/>
    <w:rsid w:val="00512E47"/>
    <w:rsid w:val="0051398F"/>
    <w:rsid w:val="00514539"/>
    <w:rsid w:val="00514E25"/>
    <w:rsid w:val="0051536C"/>
    <w:rsid w:val="0051579E"/>
    <w:rsid w:val="00515F95"/>
    <w:rsid w:val="00516465"/>
    <w:rsid w:val="00520794"/>
    <w:rsid w:val="005208B5"/>
    <w:rsid w:val="00520BA0"/>
    <w:rsid w:val="00520F80"/>
    <w:rsid w:val="005228E1"/>
    <w:rsid w:val="00523BDA"/>
    <w:rsid w:val="00523F81"/>
    <w:rsid w:val="005240EA"/>
    <w:rsid w:val="005243DD"/>
    <w:rsid w:val="0052621E"/>
    <w:rsid w:val="00526CB3"/>
    <w:rsid w:val="005300FD"/>
    <w:rsid w:val="00530445"/>
    <w:rsid w:val="00532166"/>
    <w:rsid w:val="00532A80"/>
    <w:rsid w:val="0053358B"/>
    <w:rsid w:val="00533666"/>
    <w:rsid w:val="0053390E"/>
    <w:rsid w:val="005340A9"/>
    <w:rsid w:val="00534271"/>
    <w:rsid w:val="00534AA3"/>
    <w:rsid w:val="0053520F"/>
    <w:rsid w:val="00535DD5"/>
    <w:rsid w:val="0053623D"/>
    <w:rsid w:val="00536541"/>
    <w:rsid w:val="00537357"/>
    <w:rsid w:val="00537445"/>
    <w:rsid w:val="005374C6"/>
    <w:rsid w:val="00537D89"/>
    <w:rsid w:val="005404CE"/>
    <w:rsid w:val="0054053C"/>
    <w:rsid w:val="005408F6"/>
    <w:rsid w:val="005418AB"/>
    <w:rsid w:val="005418C8"/>
    <w:rsid w:val="00542084"/>
    <w:rsid w:val="00542110"/>
    <w:rsid w:val="005434C1"/>
    <w:rsid w:val="00543914"/>
    <w:rsid w:val="00543AF6"/>
    <w:rsid w:val="00544380"/>
    <w:rsid w:val="0054489C"/>
    <w:rsid w:val="00544ED4"/>
    <w:rsid w:val="0054651D"/>
    <w:rsid w:val="005466CE"/>
    <w:rsid w:val="005467CF"/>
    <w:rsid w:val="0054715E"/>
    <w:rsid w:val="00547298"/>
    <w:rsid w:val="005473C6"/>
    <w:rsid w:val="005503F2"/>
    <w:rsid w:val="00550A4E"/>
    <w:rsid w:val="005523A7"/>
    <w:rsid w:val="00553327"/>
    <w:rsid w:val="0055364C"/>
    <w:rsid w:val="00554228"/>
    <w:rsid w:val="005546AA"/>
    <w:rsid w:val="00554F04"/>
    <w:rsid w:val="00555EAC"/>
    <w:rsid w:val="0055685D"/>
    <w:rsid w:val="00560658"/>
    <w:rsid w:val="005614C1"/>
    <w:rsid w:val="00561888"/>
    <w:rsid w:val="00562742"/>
    <w:rsid w:val="005627CC"/>
    <w:rsid w:val="005636F6"/>
    <w:rsid w:val="00564058"/>
    <w:rsid w:val="005648CA"/>
    <w:rsid w:val="00564EA0"/>
    <w:rsid w:val="00565053"/>
    <w:rsid w:val="005669BC"/>
    <w:rsid w:val="005669C2"/>
    <w:rsid w:val="00571287"/>
    <w:rsid w:val="00571A41"/>
    <w:rsid w:val="00572451"/>
    <w:rsid w:val="00573644"/>
    <w:rsid w:val="00573ED6"/>
    <w:rsid w:val="00580334"/>
    <w:rsid w:val="005809E4"/>
    <w:rsid w:val="0058129A"/>
    <w:rsid w:val="005825AD"/>
    <w:rsid w:val="005827C6"/>
    <w:rsid w:val="005844B8"/>
    <w:rsid w:val="005852F4"/>
    <w:rsid w:val="0058584A"/>
    <w:rsid w:val="0058604E"/>
    <w:rsid w:val="005877BD"/>
    <w:rsid w:val="00591E3F"/>
    <w:rsid w:val="00592789"/>
    <w:rsid w:val="00592D5B"/>
    <w:rsid w:val="00593FB1"/>
    <w:rsid w:val="00595EBD"/>
    <w:rsid w:val="005A09D5"/>
    <w:rsid w:val="005A1C9F"/>
    <w:rsid w:val="005A2052"/>
    <w:rsid w:val="005A24B3"/>
    <w:rsid w:val="005A2E82"/>
    <w:rsid w:val="005A3873"/>
    <w:rsid w:val="005A3D15"/>
    <w:rsid w:val="005A522E"/>
    <w:rsid w:val="005A6260"/>
    <w:rsid w:val="005A6C33"/>
    <w:rsid w:val="005A788B"/>
    <w:rsid w:val="005B235E"/>
    <w:rsid w:val="005B2CC4"/>
    <w:rsid w:val="005B405C"/>
    <w:rsid w:val="005B5616"/>
    <w:rsid w:val="005B71E0"/>
    <w:rsid w:val="005B744A"/>
    <w:rsid w:val="005C07EA"/>
    <w:rsid w:val="005C1E7A"/>
    <w:rsid w:val="005C328F"/>
    <w:rsid w:val="005C398B"/>
    <w:rsid w:val="005C3CFC"/>
    <w:rsid w:val="005C3D71"/>
    <w:rsid w:val="005C4384"/>
    <w:rsid w:val="005C6FCE"/>
    <w:rsid w:val="005D0869"/>
    <w:rsid w:val="005D0F05"/>
    <w:rsid w:val="005D0FED"/>
    <w:rsid w:val="005D1DE4"/>
    <w:rsid w:val="005D20F8"/>
    <w:rsid w:val="005D26E4"/>
    <w:rsid w:val="005D30BA"/>
    <w:rsid w:val="005D31D6"/>
    <w:rsid w:val="005D46A6"/>
    <w:rsid w:val="005D52AE"/>
    <w:rsid w:val="005D54F9"/>
    <w:rsid w:val="005D6972"/>
    <w:rsid w:val="005D7024"/>
    <w:rsid w:val="005D76EE"/>
    <w:rsid w:val="005E04E1"/>
    <w:rsid w:val="005E0A72"/>
    <w:rsid w:val="005E0F72"/>
    <w:rsid w:val="005E1904"/>
    <w:rsid w:val="005E215D"/>
    <w:rsid w:val="005E3741"/>
    <w:rsid w:val="005E3885"/>
    <w:rsid w:val="005E3ED6"/>
    <w:rsid w:val="005E4250"/>
    <w:rsid w:val="005E4D92"/>
    <w:rsid w:val="005E4FF1"/>
    <w:rsid w:val="005E7D94"/>
    <w:rsid w:val="005F60D8"/>
    <w:rsid w:val="005F658C"/>
    <w:rsid w:val="005F700A"/>
    <w:rsid w:val="005F721E"/>
    <w:rsid w:val="0060166E"/>
    <w:rsid w:val="006018F0"/>
    <w:rsid w:val="00601EB7"/>
    <w:rsid w:val="00601EFB"/>
    <w:rsid w:val="00602015"/>
    <w:rsid w:val="006026AF"/>
    <w:rsid w:val="00602D55"/>
    <w:rsid w:val="00602DE0"/>
    <w:rsid w:val="00602F8E"/>
    <w:rsid w:val="00604223"/>
    <w:rsid w:val="00604676"/>
    <w:rsid w:val="00604E42"/>
    <w:rsid w:val="00606913"/>
    <w:rsid w:val="00606937"/>
    <w:rsid w:val="00606BE0"/>
    <w:rsid w:val="0060791F"/>
    <w:rsid w:val="00611BB4"/>
    <w:rsid w:val="0061233B"/>
    <w:rsid w:val="00612BBD"/>
    <w:rsid w:val="006132EC"/>
    <w:rsid w:val="006148E3"/>
    <w:rsid w:val="00614FEF"/>
    <w:rsid w:val="00616FEF"/>
    <w:rsid w:val="00617580"/>
    <w:rsid w:val="006175E1"/>
    <w:rsid w:val="00617A6A"/>
    <w:rsid w:val="00617AF5"/>
    <w:rsid w:val="00617F0D"/>
    <w:rsid w:val="0062101A"/>
    <w:rsid w:val="00621717"/>
    <w:rsid w:val="0062253D"/>
    <w:rsid w:val="0062285B"/>
    <w:rsid w:val="00622B55"/>
    <w:rsid w:val="00623FB1"/>
    <w:rsid w:val="00623FDC"/>
    <w:rsid w:val="00624189"/>
    <w:rsid w:val="00624233"/>
    <w:rsid w:val="00626B7C"/>
    <w:rsid w:val="0062726B"/>
    <w:rsid w:val="006310C7"/>
    <w:rsid w:val="00631D16"/>
    <w:rsid w:val="00633DB3"/>
    <w:rsid w:val="006344A1"/>
    <w:rsid w:val="00635E94"/>
    <w:rsid w:val="00635EAC"/>
    <w:rsid w:val="006376A8"/>
    <w:rsid w:val="0064081F"/>
    <w:rsid w:val="00640A48"/>
    <w:rsid w:val="00640AB9"/>
    <w:rsid w:val="00641759"/>
    <w:rsid w:val="006426A9"/>
    <w:rsid w:val="00642A02"/>
    <w:rsid w:val="00642B3B"/>
    <w:rsid w:val="006433FA"/>
    <w:rsid w:val="0064520F"/>
    <w:rsid w:val="0064605E"/>
    <w:rsid w:val="00646195"/>
    <w:rsid w:val="00646A49"/>
    <w:rsid w:val="00647DCB"/>
    <w:rsid w:val="00650093"/>
    <w:rsid w:val="006500D7"/>
    <w:rsid w:val="00650E85"/>
    <w:rsid w:val="006528C8"/>
    <w:rsid w:val="00656416"/>
    <w:rsid w:val="006566CD"/>
    <w:rsid w:val="00661ACD"/>
    <w:rsid w:val="006635B1"/>
    <w:rsid w:val="00663986"/>
    <w:rsid w:val="00663C93"/>
    <w:rsid w:val="00663D0C"/>
    <w:rsid w:val="00664D1C"/>
    <w:rsid w:val="00665124"/>
    <w:rsid w:val="00666668"/>
    <w:rsid w:val="00666E1B"/>
    <w:rsid w:val="00666E2A"/>
    <w:rsid w:val="0066702D"/>
    <w:rsid w:val="00667B79"/>
    <w:rsid w:val="00670340"/>
    <w:rsid w:val="00670857"/>
    <w:rsid w:val="00673A9A"/>
    <w:rsid w:val="00674ABB"/>
    <w:rsid w:val="00674C42"/>
    <w:rsid w:val="00674E97"/>
    <w:rsid w:val="0067650C"/>
    <w:rsid w:val="00676C30"/>
    <w:rsid w:val="00677298"/>
    <w:rsid w:val="00680699"/>
    <w:rsid w:val="00681620"/>
    <w:rsid w:val="00681EB6"/>
    <w:rsid w:val="00683A4D"/>
    <w:rsid w:val="00683AC9"/>
    <w:rsid w:val="006845A8"/>
    <w:rsid w:val="00685073"/>
    <w:rsid w:val="00685796"/>
    <w:rsid w:val="006858AF"/>
    <w:rsid w:val="00685BDF"/>
    <w:rsid w:val="006869AA"/>
    <w:rsid w:val="00686B2A"/>
    <w:rsid w:val="0068733F"/>
    <w:rsid w:val="00687B73"/>
    <w:rsid w:val="006900E1"/>
    <w:rsid w:val="00690C60"/>
    <w:rsid w:val="0069144B"/>
    <w:rsid w:val="00691FD7"/>
    <w:rsid w:val="0069213B"/>
    <w:rsid w:val="0069400C"/>
    <w:rsid w:val="00695190"/>
    <w:rsid w:val="00696164"/>
    <w:rsid w:val="00697C16"/>
    <w:rsid w:val="006A0435"/>
    <w:rsid w:val="006A1A78"/>
    <w:rsid w:val="006A1C94"/>
    <w:rsid w:val="006A2B09"/>
    <w:rsid w:val="006A2D8E"/>
    <w:rsid w:val="006A378F"/>
    <w:rsid w:val="006A38EA"/>
    <w:rsid w:val="006A39E3"/>
    <w:rsid w:val="006A4890"/>
    <w:rsid w:val="006A4EC3"/>
    <w:rsid w:val="006A5269"/>
    <w:rsid w:val="006A5656"/>
    <w:rsid w:val="006A6174"/>
    <w:rsid w:val="006A74B8"/>
    <w:rsid w:val="006B07BA"/>
    <w:rsid w:val="006B090B"/>
    <w:rsid w:val="006B0C8F"/>
    <w:rsid w:val="006B166A"/>
    <w:rsid w:val="006B2421"/>
    <w:rsid w:val="006B2698"/>
    <w:rsid w:val="006B37C6"/>
    <w:rsid w:val="006B392B"/>
    <w:rsid w:val="006B45C4"/>
    <w:rsid w:val="006B45EF"/>
    <w:rsid w:val="006B4945"/>
    <w:rsid w:val="006B4BA8"/>
    <w:rsid w:val="006B5432"/>
    <w:rsid w:val="006B597A"/>
    <w:rsid w:val="006B59B8"/>
    <w:rsid w:val="006B7568"/>
    <w:rsid w:val="006B7A34"/>
    <w:rsid w:val="006C0C48"/>
    <w:rsid w:val="006C15DE"/>
    <w:rsid w:val="006C5272"/>
    <w:rsid w:val="006C5334"/>
    <w:rsid w:val="006C6193"/>
    <w:rsid w:val="006C78E4"/>
    <w:rsid w:val="006C7B39"/>
    <w:rsid w:val="006D07A9"/>
    <w:rsid w:val="006D07BE"/>
    <w:rsid w:val="006D0DD7"/>
    <w:rsid w:val="006D1D31"/>
    <w:rsid w:val="006D31F7"/>
    <w:rsid w:val="006D405C"/>
    <w:rsid w:val="006D511A"/>
    <w:rsid w:val="006D590A"/>
    <w:rsid w:val="006D5F82"/>
    <w:rsid w:val="006D663C"/>
    <w:rsid w:val="006D7AFE"/>
    <w:rsid w:val="006D7EFB"/>
    <w:rsid w:val="006E0900"/>
    <w:rsid w:val="006E0BDF"/>
    <w:rsid w:val="006E1C92"/>
    <w:rsid w:val="006E218C"/>
    <w:rsid w:val="006E35FB"/>
    <w:rsid w:val="006E4A94"/>
    <w:rsid w:val="006E5480"/>
    <w:rsid w:val="006E6034"/>
    <w:rsid w:val="006E6359"/>
    <w:rsid w:val="006E6D3D"/>
    <w:rsid w:val="006E7BE7"/>
    <w:rsid w:val="006E7C0A"/>
    <w:rsid w:val="006F0DB4"/>
    <w:rsid w:val="006F264F"/>
    <w:rsid w:val="006F3044"/>
    <w:rsid w:val="006F3738"/>
    <w:rsid w:val="006F3C4A"/>
    <w:rsid w:val="006F44E8"/>
    <w:rsid w:val="006F5637"/>
    <w:rsid w:val="006F5E0F"/>
    <w:rsid w:val="006F66CE"/>
    <w:rsid w:val="007003E4"/>
    <w:rsid w:val="0070295D"/>
    <w:rsid w:val="007038BD"/>
    <w:rsid w:val="00703986"/>
    <w:rsid w:val="007042AF"/>
    <w:rsid w:val="00704468"/>
    <w:rsid w:val="00704886"/>
    <w:rsid w:val="00706681"/>
    <w:rsid w:val="00707E32"/>
    <w:rsid w:val="00707E98"/>
    <w:rsid w:val="00710182"/>
    <w:rsid w:val="00710576"/>
    <w:rsid w:val="00710633"/>
    <w:rsid w:val="00711D4F"/>
    <w:rsid w:val="00713DE9"/>
    <w:rsid w:val="00720C2F"/>
    <w:rsid w:val="00720C4F"/>
    <w:rsid w:val="00722E25"/>
    <w:rsid w:val="0072423D"/>
    <w:rsid w:val="007244D5"/>
    <w:rsid w:val="007249A9"/>
    <w:rsid w:val="007259C9"/>
    <w:rsid w:val="00726BBA"/>
    <w:rsid w:val="00727B14"/>
    <w:rsid w:val="00730975"/>
    <w:rsid w:val="00730F5E"/>
    <w:rsid w:val="0073319C"/>
    <w:rsid w:val="00733F44"/>
    <w:rsid w:val="007362A7"/>
    <w:rsid w:val="0073648E"/>
    <w:rsid w:val="00736563"/>
    <w:rsid w:val="0073689C"/>
    <w:rsid w:val="00736973"/>
    <w:rsid w:val="00737892"/>
    <w:rsid w:val="00740724"/>
    <w:rsid w:val="00740984"/>
    <w:rsid w:val="00740EE2"/>
    <w:rsid w:val="007424CB"/>
    <w:rsid w:val="007431D2"/>
    <w:rsid w:val="00743BB2"/>
    <w:rsid w:val="007444C8"/>
    <w:rsid w:val="00744616"/>
    <w:rsid w:val="00746ADD"/>
    <w:rsid w:val="00746F05"/>
    <w:rsid w:val="0074720F"/>
    <w:rsid w:val="0074725C"/>
    <w:rsid w:val="007473E0"/>
    <w:rsid w:val="0074767A"/>
    <w:rsid w:val="00747BF8"/>
    <w:rsid w:val="00751909"/>
    <w:rsid w:val="00751DEA"/>
    <w:rsid w:val="00752FF4"/>
    <w:rsid w:val="007551E8"/>
    <w:rsid w:val="007554F7"/>
    <w:rsid w:val="00756337"/>
    <w:rsid w:val="00757044"/>
    <w:rsid w:val="0075742F"/>
    <w:rsid w:val="00757664"/>
    <w:rsid w:val="00757A6E"/>
    <w:rsid w:val="007608F7"/>
    <w:rsid w:val="007614C6"/>
    <w:rsid w:val="007621D6"/>
    <w:rsid w:val="00763F80"/>
    <w:rsid w:val="00763FB9"/>
    <w:rsid w:val="0076471F"/>
    <w:rsid w:val="00764E1E"/>
    <w:rsid w:val="00764F87"/>
    <w:rsid w:val="00767224"/>
    <w:rsid w:val="00771095"/>
    <w:rsid w:val="007718E3"/>
    <w:rsid w:val="00772B58"/>
    <w:rsid w:val="00772C3D"/>
    <w:rsid w:val="00773439"/>
    <w:rsid w:val="007739D1"/>
    <w:rsid w:val="00773F65"/>
    <w:rsid w:val="007740E2"/>
    <w:rsid w:val="00775BF1"/>
    <w:rsid w:val="00775FE3"/>
    <w:rsid w:val="00776719"/>
    <w:rsid w:val="00776A37"/>
    <w:rsid w:val="00780A80"/>
    <w:rsid w:val="00781738"/>
    <w:rsid w:val="0078384F"/>
    <w:rsid w:val="007863B2"/>
    <w:rsid w:val="00786932"/>
    <w:rsid w:val="00786C10"/>
    <w:rsid w:val="00787A69"/>
    <w:rsid w:val="007907A2"/>
    <w:rsid w:val="00790D15"/>
    <w:rsid w:val="00791CAE"/>
    <w:rsid w:val="00792194"/>
    <w:rsid w:val="00792E01"/>
    <w:rsid w:val="00792FCD"/>
    <w:rsid w:val="007953E4"/>
    <w:rsid w:val="00795634"/>
    <w:rsid w:val="00797432"/>
    <w:rsid w:val="00797566"/>
    <w:rsid w:val="007A03A2"/>
    <w:rsid w:val="007A06C4"/>
    <w:rsid w:val="007A0958"/>
    <w:rsid w:val="007A1A8D"/>
    <w:rsid w:val="007A3570"/>
    <w:rsid w:val="007A409D"/>
    <w:rsid w:val="007A461C"/>
    <w:rsid w:val="007A4D04"/>
    <w:rsid w:val="007A4F56"/>
    <w:rsid w:val="007A642C"/>
    <w:rsid w:val="007A7311"/>
    <w:rsid w:val="007B0849"/>
    <w:rsid w:val="007B1657"/>
    <w:rsid w:val="007B41F0"/>
    <w:rsid w:val="007B4B11"/>
    <w:rsid w:val="007B5C1D"/>
    <w:rsid w:val="007B5E59"/>
    <w:rsid w:val="007B6B35"/>
    <w:rsid w:val="007B6CDD"/>
    <w:rsid w:val="007B6D53"/>
    <w:rsid w:val="007B75DF"/>
    <w:rsid w:val="007B76DC"/>
    <w:rsid w:val="007C0E23"/>
    <w:rsid w:val="007C18B0"/>
    <w:rsid w:val="007C1EA8"/>
    <w:rsid w:val="007C1F28"/>
    <w:rsid w:val="007C2C17"/>
    <w:rsid w:val="007C2D5C"/>
    <w:rsid w:val="007C40E9"/>
    <w:rsid w:val="007C4A4E"/>
    <w:rsid w:val="007C513A"/>
    <w:rsid w:val="007C52E0"/>
    <w:rsid w:val="007C67CD"/>
    <w:rsid w:val="007C73E4"/>
    <w:rsid w:val="007C78FB"/>
    <w:rsid w:val="007C7958"/>
    <w:rsid w:val="007D01AA"/>
    <w:rsid w:val="007D0D50"/>
    <w:rsid w:val="007D122A"/>
    <w:rsid w:val="007D144B"/>
    <w:rsid w:val="007D252D"/>
    <w:rsid w:val="007D2EF3"/>
    <w:rsid w:val="007D5337"/>
    <w:rsid w:val="007D5B3E"/>
    <w:rsid w:val="007D6BB7"/>
    <w:rsid w:val="007D74C1"/>
    <w:rsid w:val="007D7F39"/>
    <w:rsid w:val="007E08FD"/>
    <w:rsid w:val="007E1D33"/>
    <w:rsid w:val="007E3241"/>
    <w:rsid w:val="007E3BD3"/>
    <w:rsid w:val="007E3F2E"/>
    <w:rsid w:val="007E4B4A"/>
    <w:rsid w:val="007E5182"/>
    <w:rsid w:val="007E5924"/>
    <w:rsid w:val="007E6530"/>
    <w:rsid w:val="007E68FC"/>
    <w:rsid w:val="007F0402"/>
    <w:rsid w:val="007F18CF"/>
    <w:rsid w:val="007F39B8"/>
    <w:rsid w:val="007F3EF2"/>
    <w:rsid w:val="007F5D5B"/>
    <w:rsid w:val="007F67CB"/>
    <w:rsid w:val="007F7973"/>
    <w:rsid w:val="007F7B8C"/>
    <w:rsid w:val="00800A33"/>
    <w:rsid w:val="00800BA6"/>
    <w:rsid w:val="00801E32"/>
    <w:rsid w:val="0080212A"/>
    <w:rsid w:val="00803751"/>
    <w:rsid w:val="0080379C"/>
    <w:rsid w:val="0080468E"/>
    <w:rsid w:val="00804813"/>
    <w:rsid w:val="00804DA9"/>
    <w:rsid w:val="008055A0"/>
    <w:rsid w:val="0080571C"/>
    <w:rsid w:val="008064A1"/>
    <w:rsid w:val="008070C0"/>
    <w:rsid w:val="00807108"/>
    <w:rsid w:val="00807A90"/>
    <w:rsid w:val="00810290"/>
    <w:rsid w:val="008102AD"/>
    <w:rsid w:val="00810DB5"/>
    <w:rsid w:val="008110B9"/>
    <w:rsid w:val="00811D23"/>
    <w:rsid w:val="00811DE3"/>
    <w:rsid w:val="008128BE"/>
    <w:rsid w:val="0081371B"/>
    <w:rsid w:val="00813848"/>
    <w:rsid w:val="008138DC"/>
    <w:rsid w:val="00813C11"/>
    <w:rsid w:val="0081473C"/>
    <w:rsid w:val="00815BD7"/>
    <w:rsid w:val="00817667"/>
    <w:rsid w:val="008178FC"/>
    <w:rsid w:val="00821541"/>
    <w:rsid w:val="008238F6"/>
    <w:rsid w:val="0082405C"/>
    <w:rsid w:val="00825EE1"/>
    <w:rsid w:val="00826B3C"/>
    <w:rsid w:val="00826E07"/>
    <w:rsid w:val="00827675"/>
    <w:rsid w:val="00827B8C"/>
    <w:rsid w:val="0083077F"/>
    <w:rsid w:val="00830931"/>
    <w:rsid w:val="00830D9F"/>
    <w:rsid w:val="00830F58"/>
    <w:rsid w:val="008311B3"/>
    <w:rsid w:val="00831618"/>
    <w:rsid w:val="00831A82"/>
    <w:rsid w:val="00831FCC"/>
    <w:rsid w:val="00832432"/>
    <w:rsid w:val="0083496B"/>
    <w:rsid w:val="00834D5E"/>
    <w:rsid w:val="008360DF"/>
    <w:rsid w:val="0083626D"/>
    <w:rsid w:val="008367D1"/>
    <w:rsid w:val="00840994"/>
    <w:rsid w:val="00841938"/>
    <w:rsid w:val="00843B67"/>
    <w:rsid w:val="00843E25"/>
    <w:rsid w:val="00844294"/>
    <w:rsid w:val="008459EA"/>
    <w:rsid w:val="00845B23"/>
    <w:rsid w:val="00845C23"/>
    <w:rsid w:val="0084763A"/>
    <w:rsid w:val="008526A8"/>
    <w:rsid w:val="00853503"/>
    <w:rsid w:val="008538BC"/>
    <w:rsid w:val="00853E1D"/>
    <w:rsid w:val="00854269"/>
    <w:rsid w:val="0086034C"/>
    <w:rsid w:val="00860E98"/>
    <w:rsid w:val="008630D0"/>
    <w:rsid w:val="0086322C"/>
    <w:rsid w:val="008636D3"/>
    <w:rsid w:val="0086486B"/>
    <w:rsid w:val="00864A23"/>
    <w:rsid w:val="00865494"/>
    <w:rsid w:val="00866676"/>
    <w:rsid w:val="0086742A"/>
    <w:rsid w:val="00867E37"/>
    <w:rsid w:val="00867E5F"/>
    <w:rsid w:val="0087068E"/>
    <w:rsid w:val="00870A4B"/>
    <w:rsid w:val="00871431"/>
    <w:rsid w:val="0087154E"/>
    <w:rsid w:val="00871D85"/>
    <w:rsid w:val="00872155"/>
    <w:rsid w:val="00872640"/>
    <w:rsid w:val="00872BB1"/>
    <w:rsid w:val="008740EE"/>
    <w:rsid w:val="00875199"/>
    <w:rsid w:val="00875370"/>
    <w:rsid w:val="0087575A"/>
    <w:rsid w:val="008768F6"/>
    <w:rsid w:val="0087794B"/>
    <w:rsid w:val="00880E36"/>
    <w:rsid w:val="00882FF3"/>
    <w:rsid w:val="008830E0"/>
    <w:rsid w:val="00883471"/>
    <w:rsid w:val="008839D5"/>
    <w:rsid w:val="00883C94"/>
    <w:rsid w:val="008844DB"/>
    <w:rsid w:val="008847CA"/>
    <w:rsid w:val="00885455"/>
    <w:rsid w:val="00885870"/>
    <w:rsid w:val="00886BAE"/>
    <w:rsid w:val="0088710D"/>
    <w:rsid w:val="00887342"/>
    <w:rsid w:val="008917B4"/>
    <w:rsid w:val="008917B6"/>
    <w:rsid w:val="00892BCE"/>
    <w:rsid w:val="00893B89"/>
    <w:rsid w:val="008959EF"/>
    <w:rsid w:val="00896AEF"/>
    <w:rsid w:val="008970F1"/>
    <w:rsid w:val="008A31C4"/>
    <w:rsid w:val="008A437E"/>
    <w:rsid w:val="008A4399"/>
    <w:rsid w:val="008A4C2E"/>
    <w:rsid w:val="008A6181"/>
    <w:rsid w:val="008B082C"/>
    <w:rsid w:val="008B24D8"/>
    <w:rsid w:val="008B3359"/>
    <w:rsid w:val="008B34C0"/>
    <w:rsid w:val="008B3855"/>
    <w:rsid w:val="008B52F8"/>
    <w:rsid w:val="008B5CAF"/>
    <w:rsid w:val="008B62EB"/>
    <w:rsid w:val="008B6409"/>
    <w:rsid w:val="008B77AE"/>
    <w:rsid w:val="008B7C17"/>
    <w:rsid w:val="008C06F3"/>
    <w:rsid w:val="008C125F"/>
    <w:rsid w:val="008C14BD"/>
    <w:rsid w:val="008C187B"/>
    <w:rsid w:val="008C35DC"/>
    <w:rsid w:val="008C3E45"/>
    <w:rsid w:val="008C41F8"/>
    <w:rsid w:val="008C6D26"/>
    <w:rsid w:val="008D0A74"/>
    <w:rsid w:val="008D13A7"/>
    <w:rsid w:val="008D1D8A"/>
    <w:rsid w:val="008D2291"/>
    <w:rsid w:val="008D3AA2"/>
    <w:rsid w:val="008D471B"/>
    <w:rsid w:val="008D4E64"/>
    <w:rsid w:val="008D6AE4"/>
    <w:rsid w:val="008D6BC8"/>
    <w:rsid w:val="008D7C2E"/>
    <w:rsid w:val="008E0386"/>
    <w:rsid w:val="008E046B"/>
    <w:rsid w:val="008E0C50"/>
    <w:rsid w:val="008E0FAD"/>
    <w:rsid w:val="008E1465"/>
    <w:rsid w:val="008E1A69"/>
    <w:rsid w:val="008E2897"/>
    <w:rsid w:val="008E3AA1"/>
    <w:rsid w:val="008E4930"/>
    <w:rsid w:val="008E4A3D"/>
    <w:rsid w:val="008E4E2C"/>
    <w:rsid w:val="008E5A7C"/>
    <w:rsid w:val="008E7C29"/>
    <w:rsid w:val="008E7C8F"/>
    <w:rsid w:val="008E7F9D"/>
    <w:rsid w:val="008F241B"/>
    <w:rsid w:val="008F36C2"/>
    <w:rsid w:val="008F3865"/>
    <w:rsid w:val="008F5A3E"/>
    <w:rsid w:val="009011A0"/>
    <w:rsid w:val="0090164B"/>
    <w:rsid w:val="009020E7"/>
    <w:rsid w:val="00902BF6"/>
    <w:rsid w:val="00904566"/>
    <w:rsid w:val="009060D0"/>
    <w:rsid w:val="009067EF"/>
    <w:rsid w:val="00906EEE"/>
    <w:rsid w:val="00906F92"/>
    <w:rsid w:val="009074CA"/>
    <w:rsid w:val="00907C08"/>
    <w:rsid w:val="00910FED"/>
    <w:rsid w:val="0091111C"/>
    <w:rsid w:val="00911B5B"/>
    <w:rsid w:val="009132F5"/>
    <w:rsid w:val="00913388"/>
    <w:rsid w:val="009137B6"/>
    <w:rsid w:val="00913E8A"/>
    <w:rsid w:val="00914AF4"/>
    <w:rsid w:val="00914B7D"/>
    <w:rsid w:val="0091532A"/>
    <w:rsid w:val="0091570D"/>
    <w:rsid w:val="00915BDD"/>
    <w:rsid w:val="00917292"/>
    <w:rsid w:val="00917B6E"/>
    <w:rsid w:val="0092036C"/>
    <w:rsid w:val="00920466"/>
    <w:rsid w:val="00920968"/>
    <w:rsid w:val="00922637"/>
    <w:rsid w:val="0092299E"/>
    <w:rsid w:val="00922C47"/>
    <w:rsid w:val="0092333A"/>
    <w:rsid w:val="009258FD"/>
    <w:rsid w:val="0092604D"/>
    <w:rsid w:val="0092639D"/>
    <w:rsid w:val="009274E6"/>
    <w:rsid w:val="00930742"/>
    <w:rsid w:val="00931364"/>
    <w:rsid w:val="009316DC"/>
    <w:rsid w:val="009316DF"/>
    <w:rsid w:val="00931D0F"/>
    <w:rsid w:val="009348D2"/>
    <w:rsid w:val="00934AB9"/>
    <w:rsid w:val="00934D7E"/>
    <w:rsid w:val="009359E2"/>
    <w:rsid w:val="00936DF1"/>
    <w:rsid w:val="00937ACF"/>
    <w:rsid w:val="009408DB"/>
    <w:rsid w:val="0094124C"/>
    <w:rsid w:val="00942CDD"/>
    <w:rsid w:val="0094300F"/>
    <w:rsid w:val="009430F2"/>
    <w:rsid w:val="009435DE"/>
    <w:rsid w:val="00944043"/>
    <w:rsid w:val="00944AFB"/>
    <w:rsid w:val="00944DE7"/>
    <w:rsid w:val="00945132"/>
    <w:rsid w:val="009451BC"/>
    <w:rsid w:val="00945E2E"/>
    <w:rsid w:val="0094634F"/>
    <w:rsid w:val="00946999"/>
    <w:rsid w:val="00950A1C"/>
    <w:rsid w:val="00950F2B"/>
    <w:rsid w:val="00951AC5"/>
    <w:rsid w:val="00952ABE"/>
    <w:rsid w:val="00952F35"/>
    <w:rsid w:val="00953CEB"/>
    <w:rsid w:val="0095589B"/>
    <w:rsid w:val="009564C0"/>
    <w:rsid w:val="0096015E"/>
    <w:rsid w:val="009608C7"/>
    <w:rsid w:val="00960C79"/>
    <w:rsid w:val="00960E85"/>
    <w:rsid w:val="00960F2A"/>
    <w:rsid w:val="00961776"/>
    <w:rsid w:val="009628F1"/>
    <w:rsid w:val="00962FEC"/>
    <w:rsid w:val="009641C9"/>
    <w:rsid w:val="009646C9"/>
    <w:rsid w:val="009658F0"/>
    <w:rsid w:val="00965FAF"/>
    <w:rsid w:val="00967597"/>
    <w:rsid w:val="0096788A"/>
    <w:rsid w:val="00967B5E"/>
    <w:rsid w:val="00967FBC"/>
    <w:rsid w:val="00970E91"/>
    <w:rsid w:val="00972AAF"/>
    <w:rsid w:val="00972CA5"/>
    <w:rsid w:val="00972EEA"/>
    <w:rsid w:val="00973108"/>
    <w:rsid w:val="00974DEF"/>
    <w:rsid w:val="0097510E"/>
    <w:rsid w:val="00975250"/>
    <w:rsid w:val="009753D3"/>
    <w:rsid w:val="00975564"/>
    <w:rsid w:val="009756CE"/>
    <w:rsid w:val="009762A3"/>
    <w:rsid w:val="00976358"/>
    <w:rsid w:val="00977149"/>
    <w:rsid w:val="0097792F"/>
    <w:rsid w:val="00980D29"/>
    <w:rsid w:val="00982A39"/>
    <w:rsid w:val="00983070"/>
    <w:rsid w:val="0098368D"/>
    <w:rsid w:val="009842C2"/>
    <w:rsid w:val="00986C45"/>
    <w:rsid w:val="00987306"/>
    <w:rsid w:val="00987CBD"/>
    <w:rsid w:val="00990B89"/>
    <w:rsid w:val="00991085"/>
    <w:rsid w:val="00991113"/>
    <w:rsid w:val="009917A1"/>
    <w:rsid w:val="00992856"/>
    <w:rsid w:val="00993B52"/>
    <w:rsid w:val="00993C29"/>
    <w:rsid w:val="00994B2E"/>
    <w:rsid w:val="00994FF3"/>
    <w:rsid w:val="0099528F"/>
    <w:rsid w:val="009957DC"/>
    <w:rsid w:val="009969CE"/>
    <w:rsid w:val="00996F6A"/>
    <w:rsid w:val="009A0720"/>
    <w:rsid w:val="009A0F3A"/>
    <w:rsid w:val="009A19A4"/>
    <w:rsid w:val="009A1B3E"/>
    <w:rsid w:val="009A26AE"/>
    <w:rsid w:val="009A2AA3"/>
    <w:rsid w:val="009A3038"/>
    <w:rsid w:val="009A3372"/>
    <w:rsid w:val="009A39F4"/>
    <w:rsid w:val="009A5C87"/>
    <w:rsid w:val="009A5DD4"/>
    <w:rsid w:val="009A63F2"/>
    <w:rsid w:val="009A72FA"/>
    <w:rsid w:val="009B01EF"/>
    <w:rsid w:val="009B07F1"/>
    <w:rsid w:val="009B1184"/>
    <w:rsid w:val="009B15E6"/>
    <w:rsid w:val="009B4CC3"/>
    <w:rsid w:val="009B518C"/>
    <w:rsid w:val="009B5C80"/>
    <w:rsid w:val="009B768A"/>
    <w:rsid w:val="009B7EFB"/>
    <w:rsid w:val="009C02C3"/>
    <w:rsid w:val="009C15D5"/>
    <w:rsid w:val="009C18D9"/>
    <w:rsid w:val="009C1E73"/>
    <w:rsid w:val="009C2691"/>
    <w:rsid w:val="009C290A"/>
    <w:rsid w:val="009C2C02"/>
    <w:rsid w:val="009C2D50"/>
    <w:rsid w:val="009C6AD2"/>
    <w:rsid w:val="009C6AF4"/>
    <w:rsid w:val="009C7435"/>
    <w:rsid w:val="009D0BDC"/>
    <w:rsid w:val="009D0E88"/>
    <w:rsid w:val="009D11F1"/>
    <w:rsid w:val="009D17A5"/>
    <w:rsid w:val="009D25FC"/>
    <w:rsid w:val="009D2D55"/>
    <w:rsid w:val="009D332A"/>
    <w:rsid w:val="009D381F"/>
    <w:rsid w:val="009D3B29"/>
    <w:rsid w:val="009D3BCD"/>
    <w:rsid w:val="009D3CCF"/>
    <w:rsid w:val="009D42B7"/>
    <w:rsid w:val="009D48F1"/>
    <w:rsid w:val="009D56AB"/>
    <w:rsid w:val="009D61C1"/>
    <w:rsid w:val="009D664D"/>
    <w:rsid w:val="009D6976"/>
    <w:rsid w:val="009D6DBE"/>
    <w:rsid w:val="009D7AB1"/>
    <w:rsid w:val="009E16E1"/>
    <w:rsid w:val="009E1809"/>
    <w:rsid w:val="009E2B7A"/>
    <w:rsid w:val="009E2F6F"/>
    <w:rsid w:val="009E32A8"/>
    <w:rsid w:val="009E3AB0"/>
    <w:rsid w:val="009E3CCA"/>
    <w:rsid w:val="009E3D19"/>
    <w:rsid w:val="009E3E59"/>
    <w:rsid w:val="009E49AA"/>
    <w:rsid w:val="009E49DD"/>
    <w:rsid w:val="009E4F90"/>
    <w:rsid w:val="009E7B1E"/>
    <w:rsid w:val="009E7EAE"/>
    <w:rsid w:val="009F2416"/>
    <w:rsid w:val="009F2B09"/>
    <w:rsid w:val="009F7A73"/>
    <w:rsid w:val="00A0010F"/>
    <w:rsid w:val="00A01FD0"/>
    <w:rsid w:val="00A028A1"/>
    <w:rsid w:val="00A02C92"/>
    <w:rsid w:val="00A035F7"/>
    <w:rsid w:val="00A047CC"/>
    <w:rsid w:val="00A05BEC"/>
    <w:rsid w:val="00A06138"/>
    <w:rsid w:val="00A0635B"/>
    <w:rsid w:val="00A1060F"/>
    <w:rsid w:val="00A10672"/>
    <w:rsid w:val="00A116B6"/>
    <w:rsid w:val="00A138F9"/>
    <w:rsid w:val="00A158EF"/>
    <w:rsid w:val="00A15C5F"/>
    <w:rsid w:val="00A15D24"/>
    <w:rsid w:val="00A20901"/>
    <w:rsid w:val="00A20FC3"/>
    <w:rsid w:val="00A21102"/>
    <w:rsid w:val="00A21DC9"/>
    <w:rsid w:val="00A21E5D"/>
    <w:rsid w:val="00A2328B"/>
    <w:rsid w:val="00A23B21"/>
    <w:rsid w:val="00A23E36"/>
    <w:rsid w:val="00A244D0"/>
    <w:rsid w:val="00A24E0D"/>
    <w:rsid w:val="00A25E54"/>
    <w:rsid w:val="00A2699F"/>
    <w:rsid w:val="00A269F3"/>
    <w:rsid w:val="00A26D1B"/>
    <w:rsid w:val="00A27BF3"/>
    <w:rsid w:val="00A303C0"/>
    <w:rsid w:val="00A30CB4"/>
    <w:rsid w:val="00A33BD4"/>
    <w:rsid w:val="00A34018"/>
    <w:rsid w:val="00A3418C"/>
    <w:rsid w:val="00A34A89"/>
    <w:rsid w:val="00A34E10"/>
    <w:rsid w:val="00A36317"/>
    <w:rsid w:val="00A36A13"/>
    <w:rsid w:val="00A36AC0"/>
    <w:rsid w:val="00A36F1A"/>
    <w:rsid w:val="00A41012"/>
    <w:rsid w:val="00A41300"/>
    <w:rsid w:val="00A418E8"/>
    <w:rsid w:val="00A426E2"/>
    <w:rsid w:val="00A42AA3"/>
    <w:rsid w:val="00A42F10"/>
    <w:rsid w:val="00A43905"/>
    <w:rsid w:val="00A447AA"/>
    <w:rsid w:val="00A44859"/>
    <w:rsid w:val="00A449DD"/>
    <w:rsid w:val="00A458CF"/>
    <w:rsid w:val="00A459BF"/>
    <w:rsid w:val="00A45AB0"/>
    <w:rsid w:val="00A45D6A"/>
    <w:rsid w:val="00A46BFF"/>
    <w:rsid w:val="00A46D33"/>
    <w:rsid w:val="00A4734D"/>
    <w:rsid w:val="00A50086"/>
    <w:rsid w:val="00A50CDA"/>
    <w:rsid w:val="00A50F76"/>
    <w:rsid w:val="00A52217"/>
    <w:rsid w:val="00A5459E"/>
    <w:rsid w:val="00A54ADC"/>
    <w:rsid w:val="00A54B37"/>
    <w:rsid w:val="00A57110"/>
    <w:rsid w:val="00A574A8"/>
    <w:rsid w:val="00A60AAC"/>
    <w:rsid w:val="00A60C5B"/>
    <w:rsid w:val="00A60E51"/>
    <w:rsid w:val="00A61685"/>
    <w:rsid w:val="00A61AD0"/>
    <w:rsid w:val="00A62B12"/>
    <w:rsid w:val="00A63DCB"/>
    <w:rsid w:val="00A6461D"/>
    <w:rsid w:val="00A6518E"/>
    <w:rsid w:val="00A65B64"/>
    <w:rsid w:val="00A66136"/>
    <w:rsid w:val="00A6715D"/>
    <w:rsid w:val="00A67456"/>
    <w:rsid w:val="00A675A9"/>
    <w:rsid w:val="00A67C7D"/>
    <w:rsid w:val="00A70571"/>
    <w:rsid w:val="00A7104C"/>
    <w:rsid w:val="00A71E3F"/>
    <w:rsid w:val="00A71F3A"/>
    <w:rsid w:val="00A7206C"/>
    <w:rsid w:val="00A724B3"/>
    <w:rsid w:val="00A725DD"/>
    <w:rsid w:val="00A73827"/>
    <w:rsid w:val="00A74DB7"/>
    <w:rsid w:val="00A7506F"/>
    <w:rsid w:val="00A75E14"/>
    <w:rsid w:val="00A76C6F"/>
    <w:rsid w:val="00A774D7"/>
    <w:rsid w:val="00A77CC3"/>
    <w:rsid w:val="00A80195"/>
    <w:rsid w:val="00A80A26"/>
    <w:rsid w:val="00A81B60"/>
    <w:rsid w:val="00A81F1B"/>
    <w:rsid w:val="00A8644B"/>
    <w:rsid w:val="00A87388"/>
    <w:rsid w:val="00A877A2"/>
    <w:rsid w:val="00A877DF"/>
    <w:rsid w:val="00A87927"/>
    <w:rsid w:val="00A900AD"/>
    <w:rsid w:val="00A900F0"/>
    <w:rsid w:val="00A90161"/>
    <w:rsid w:val="00A90468"/>
    <w:rsid w:val="00A90638"/>
    <w:rsid w:val="00A9142B"/>
    <w:rsid w:val="00A916BC"/>
    <w:rsid w:val="00A92A93"/>
    <w:rsid w:val="00A95511"/>
    <w:rsid w:val="00A9578F"/>
    <w:rsid w:val="00A96591"/>
    <w:rsid w:val="00A96BBA"/>
    <w:rsid w:val="00A96D47"/>
    <w:rsid w:val="00A97946"/>
    <w:rsid w:val="00A97AE3"/>
    <w:rsid w:val="00AA08E4"/>
    <w:rsid w:val="00AA1D37"/>
    <w:rsid w:val="00AA2563"/>
    <w:rsid w:val="00AA2F84"/>
    <w:rsid w:val="00AA37C0"/>
    <w:rsid w:val="00AA436B"/>
    <w:rsid w:val="00AA6C1E"/>
    <w:rsid w:val="00AA7494"/>
    <w:rsid w:val="00AA7C55"/>
    <w:rsid w:val="00AA7FE9"/>
    <w:rsid w:val="00AB0387"/>
    <w:rsid w:val="00AB1059"/>
    <w:rsid w:val="00AB2B09"/>
    <w:rsid w:val="00AB56E0"/>
    <w:rsid w:val="00AB57AC"/>
    <w:rsid w:val="00AB7687"/>
    <w:rsid w:val="00AB7BBF"/>
    <w:rsid w:val="00AC03FD"/>
    <w:rsid w:val="00AC0A77"/>
    <w:rsid w:val="00AC399C"/>
    <w:rsid w:val="00AC4215"/>
    <w:rsid w:val="00AC69FC"/>
    <w:rsid w:val="00AC74FD"/>
    <w:rsid w:val="00AC7B8A"/>
    <w:rsid w:val="00AD1D83"/>
    <w:rsid w:val="00AD3AA2"/>
    <w:rsid w:val="00AD437D"/>
    <w:rsid w:val="00AD4423"/>
    <w:rsid w:val="00AD46F4"/>
    <w:rsid w:val="00AD4D4A"/>
    <w:rsid w:val="00AD6C04"/>
    <w:rsid w:val="00AD6FCC"/>
    <w:rsid w:val="00AD74A3"/>
    <w:rsid w:val="00AD7B32"/>
    <w:rsid w:val="00AD7BC7"/>
    <w:rsid w:val="00AE09C2"/>
    <w:rsid w:val="00AE0AE8"/>
    <w:rsid w:val="00AE122B"/>
    <w:rsid w:val="00AE221B"/>
    <w:rsid w:val="00AE38E6"/>
    <w:rsid w:val="00AE3A11"/>
    <w:rsid w:val="00AE47A8"/>
    <w:rsid w:val="00AE5376"/>
    <w:rsid w:val="00AE5789"/>
    <w:rsid w:val="00AE5ACA"/>
    <w:rsid w:val="00AE70F9"/>
    <w:rsid w:val="00AE7B2C"/>
    <w:rsid w:val="00AF1931"/>
    <w:rsid w:val="00AF2CF2"/>
    <w:rsid w:val="00AF3332"/>
    <w:rsid w:val="00AF395E"/>
    <w:rsid w:val="00AF3A7A"/>
    <w:rsid w:val="00AF4528"/>
    <w:rsid w:val="00AF5098"/>
    <w:rsid w:val="00AF52C9"/>
    <w:rsid w:val="00AF5BD8"/>
    <w:rsid w:val="00AF617B"/>
    <w:rsid w:val="00AF645A"/>
    <w:rsid w:val="00AF669C"/>
    <w:rsid w:val="00AF6F65"/>
    <w:rsid w:val="00AF715A"/>
    <w:rsid w:val="00AF7FE6"/>
    <w:rsid w:val="00B024B3"/>
    <w:rsid w:val="00B03760"/>
    <w:rsid w:val="00B03B42"/>
    <w:rsid w:val="00B06A21"/>
    <w:rsid w:val="00B10D30"/>
    <w:rsid w:val="00B118F5"/>
    <w:rsid w:val="00B11B37"/>
    <w:rsid w:val="00B12CAB"/>
    <w:rsid w:val="00B13D23"/>
    <w:rsid w:val="00B141D5"/>
    <w:rsid w:val="00B14600"/>
    <w:rsid w:val="00B14D80"/>
    <w:rsid w:val="00B151B9"/>
    <w:rsid w:val="00B160ED"/>
    <w:rsid w:val="00B17A45"/>
    <w:rsid w:val="00B2056A"/>
    <w:rsid w:val="00B20A91"/>
    <w:rsid w:val="00B20DBD"/>
    <w:rsid w:val="00B210D7"/>
    <w:rsid w:val="00B22CE3"/>
    <w:rsid w:val="00B23010"/>
    <w:rsid w:val="00B23016"/>
    <w:rsid w:val="00B23C43"/>
    <w:rsid w:val="00B24A78"/>
    <w:rsid w:val="00B2574D"/>
    <w:rsid w:val="00B27223"/>
    <w:rsid w:val="00B27E16"/>
    <w:rsid w:val="00B303F3"/>
    <w:rsid w:val="00B304F9"/>
    <w:rsid w:val="00B317AF"/>
    <w:rsid w:val="00B32258"/>
    <w:rsid w:val="00B32B91"/>
    <w:rsid w:val="00B32BBA"/>
    <w:rsid w:val="00B33744"/>
    <w:rsid w:val="00B33DEA"/>
    <w:rsid w:val="00B33E61"/>
    <w:rsid w:val="00B3674B"/>
    <w:rsid w:val="00B37523"/>
    <w:rsid w:val="00B40AF8"/>
    <w:rsid w:val="00B41EF2"/>
    <w:rsid w:val="00B420F3"/>
    <w:rsid w:val="00B425C0"/>
    <w:rsid w:val="00B42DC4"/>
    <w:rsid w:val="00B44317"/>
    <w:rsid w:val="00B4447D"/>
    <w:rsid w:val="00B44B39"/>
    <w:rsid w:val="00B44BFF"/>
    <w:rsid w:val="00B450EB"/>
    <w:rsid w:val="00B45BCE"/>
    <w:rsid w:val="00B47C0A"/>
    <w:rsid w:val="00B517BE"/>
    <w:rsid w:val="00B51CDB"/>
    <w:rsid w:val="00B52FFD"/>
    <w:rsid w:val="00B536D6"/>
    <w:rsid w:val="00B53CE8"/>
    <w:rsid w:val="00B5470B"/>
    <w:rsid w:val="00B54B5A"/>
    <w:rsid w:val="00B553E7"/>
    <w:rsid w:val="00B55D01"/>
    <w:rsid w:val="00B55F04"/>
    <w:rsid w:val="00B56DF1"/>
    <w:rsid w:val="00B573D5"/>
    <w:rsid w:val="00B57F91"/>
    <w:rsid w:val="00B62581"/>
    <w:rsid w:val="00B63072"/>
    <w:rsid w:val="00B63708"/>
    <w:rsid w:val="00B64457"/>
    <w:rsid w:val="00B64692"/>
    <w:rsid w:val="00B64D34"/>
    <w:rsid w:val="00B65364"/>
    <w:rsid w:val="00B660A3"/>
    <w:rsid w:val="00B662BC"/>
    <w:rsid w:val="00B67853"/>
    <w:rsid w:val="00B67D72"/>
    <w:rsid w:val="00B67DF0"/>
    <w:rsid w:val="00B70137"/>
    <w:rsid w:val="00B70157"/>
    <w:rsid w:val="00B70F25"/>
    <w:rsid w:val="00B7111A"/>
    <w:rsid w:val="00B71C0A"/>
    <w:rsid w:val="00B7236B"/>
    <w:rsid w:val="00B7267F"/>
    <w:rsid w:val="00B728F1"/>
    <w:rsid w:val="00B732F6"/>
    <w:rsid w:val="00B7375F"/>
    <w:rsid w:val="00B7381A"/>
    <w:rsid w:val="00B73AF9"/>
    <w:rsid w:val="00B743AB"/>
    <w:rsid w:val="00B74403"/>
    <w:rsid w:val="00B752C1"/>
    <w:rsid w:val="00B752DC"/>
    <w:rsid w:val="00B753D8"/>
    <w:rsid w:val="00B77D29"/>
    <w:rsid w:val="00B809DA"/>
    <w:rsid w:val="00B80FBC"/>
    <w:rsid w:val="00B825CD"/>
    <w:rsid w:val="00B82D50"/>
    <w:rsid w:val="00B82E0F"/>
    <w:rsid w:val="00B83740"/>
    <w:rsid w:val="00B8450C"/>
    <w:rsid w:val="00B857C2"/>
    <w:rsid w:val="00B85D55"/>
    <w:rsid w:val="00B86409"/>
    <w:rsid w:val="00B90658"/>
    <w:rsid w:val="00B9068E"/>
    <w:rsid w:val="00B960DD"/>
    <w:rsid w:val="00B97771"/>
    <w:rsid w:val="00BA12D3"/>
    <w:rsid w:val="00BA1B8F"/>
    <w:rsid w:val="00BA209D"/>
    <w:rsid w:val="00BA37A7"/>
    <w:rsid w:val="00BA49CF"/>
    <w:rsid w:val="00BA4B6D"/>
    <w:rsid w:val="00BA5095"/>
    <w:rsid w:val="00BA51A2"/>
    <w:rsid w:val="00BA5439"/>
    <w:rsid w:val="00BA5D8D"/>
    <w:rsid w:val="00BA6229"/>
    <w:rsid w:val="00BA6592"/>
    <w:rsid w:val="00BA668D"/>
    <w:rsid w:val="00BA70C3"/>
    <w:rsid w:val="00BA75FD"/>
    <w:rsid w:val="00BB0FA9"/>
    <w:rsid w:val="00BB15F7"/>
    <w:rsid w:val="00BB18D7"/>
    <w:rsid w:val="00BB1C4B"/>
    <w:rsid w:val="00BB3BEE"/>
    <w:rsid w:val="00BB586A"/>
    <w:rsid w:val="00BB666C"/>
    <w:rsid w:val="00BB6C3A"/>
    <w:rsid w:val="00BC03EE"/>
    <w:rsid w:val="00BC0452"/>
    <w:rsid w:val="00BC0BF4"/>
    <w:rsid w:val="00BC0BF8"/>
    <w:rsid w:val="00BC1E6C"/>
    <w:rsid w:val="00BC23E3"/>
    <w:rsid w:val="00BC271A"/>
    <w:rsid w:val="00BC2E16"/>
    <w:rsid w:val="00BC464A"/>
    <w:rsid w:val="00BC68A7"/>
    <w:rsid w:val="00BC6A79"/>
    <w:rsid w:val="00BD0B12"/>
    <w:rsid w:val="00BD1553"/>
    <w:rsid w:val="00BD2258"/>
    <w:rsid w:val="00BD25B7"/>
    <w:rsid w:val="00BD2858"/>
    <w:rsid w:val="00BD2E44"/>
    <w:rsid w:val="00BD55CA"/>
    <w:rsid w:val="00BD689A"/>
    <w:rsid w:val="00BE0D8B"/>
    <w:rsid w:val="00BE0EF2"/>
    <w:rsid w:val="00BE1B9B"/>
    <w:rsid w:val="00BE21F5"/>
    <w:rsid w:val="00BE27A4"/>
    <w:rsid w:val="00BE3D0B"/>
    <w:rsid w:val="00BE476C"/>
    <w:rsid w:val="00BE4C77"/>
    <w:rsid w:val="00BE4EA1"/>
    <w:rsid w:val="00BE59CE"/>
    <w:rsid w:val="00BE6C42"/>
    <w:rsid w:val="00BF2AF7"/>
    <w:rsid w:val="00BF32BF"/>
    <w:rsid w:val="00BF3609"/>
    <w:rsid w:val="00BF3BAC"/>
    <w:rsid w:val="00BF3DEC"/>
    <w:rsid w:val="00BF4E28"/>
    <w:rsid w:val="00BF535A"/>
    <w:rsid w:val="00BF5681"/>
    <w:rsid w:val="00BF6324"/>
    <w:rsid w:val="00BF7920"/>
    <w:rsid w:val="00BF7D35"/>
    <w:rsid w:val="00BF7F39"/>
    <w:rsid w:val="00C002BC"/>
    <w:rsid w:val="00C002C4"/>
    <w:rsid w:val="00C0053F"/>
    <w:rsid w:val="00C00B79"/>
    <w:rsid w:val="00C03C52"/>
    <w:rsid w:val="00C05F63"/>
    <w:rsid w:val="00C060AD"/>
    <w:rsid w:val="00C06324"/>
    <w:rsid w:val="00C06752"/>
    <w:rsid w:val="00C074FC"/>
    <w:rsid w:val="00C07561"/>
    <w:rsid w:val="00C07664"/>
    <w:rsid w:val="00C101A5"/>
    <w:rsid w:val="00C10846"/>
    <w:rsid w:val="00C115D8"/>
    <w:rsid w:val="00C11EB4"/>
    <w:rsid w:val="00C11FC2"/>
    <w:rsid w:val="00C12419"/>
    <w:rsid w:val="00C1252D"/>
    <w:rsid w:val="00C13DD5"/>
    <w:rsid w:val="00C14553"/>
    <w:rsid w:val="00C1653D"/>
    <w:rsid w:val="00C17E96"/>
    <w:rsid w:val="00C201DA"/>
    <w:rsid w:val="00C229A8"/>
    <w:rsid w:val="00C239AE"/>
    <w:rsid w:val="00C23CF6"/>
    <w:rsid w:val="00C248ED"/>
    <w:rsid w:val="00C26524"/>
    <w:rsid w:val="00C26590"/>
    <w:rsid w:val="00C27051"/>
    <w:rsid w:val="00C3356A"/>
    <w:rsid w:val="00C33B54"/>
    <w:rsid w:val="00C33E7E"/>
    <w:rsid w:val="00C35165"/>
    <w:rsid w:val="00C35539"/>
    <w:rsid w:val="00C364AB"/>
    <w:rsid w:val="00C37A93"/>
    <w:rsid w:val="00C37D5B"/>
    <w:rsid w:val="00C403D2"/>
    <w:rsid w:val="00C412DA"/>
    <w:rsid w:val="00C415AB"/>
    <w:rsid w:val="00C41CBC"/>
    <w:rsid w:val="00C41F21"/>
    <w:rsid w:val="00C42071"/>
    <w:rsid w:val="00C42D02"/>
    <w:rsid w:val="00C4351C"/>
    <w:rsid w:val="00C43B62"/>
    <w:rsid w:val="00C43D47"/>
    <w:rsid w:val="00C44AA7"/>
    <w:rsid w:val="00C44CDF"/>
    <w:rsid w:val="00C45DDC"/>
    <w:rsid w:val="00C46642"/>
    <w:rsid w:val="00C468FB"/>
    <w:rsid w:val="00C46916"/>
    <w:rsid w:val="00C47F89"/>
    <w:rsid w:val="00C501CE"/>
    <w:rsid w:val="00C5030D"/>
    <w:rsid w:val="00C50343"/>
    <w:rsid w:val="00C5044B"/>
    <w:rsid w:val="00C522E2"/>
    <w:rsid w:val="00C52388"/>
    <w:rsid w:val="00C52659"/>
    <w:rsid w:val="00C52BA6"/>
    <w:rsid w:val="00C53BE5"/>
    <w:rsid w:val="00C53DF5"/>
    <w:rsid w:val="00C557C5"/>
    <w:rsid w:val="00C56330"/>
    <w:rsid w:val="00C56EC5"/>
    <w:rsid w:val="00C60010"/>
    <w:rsid w:val="00C6095D"/>
    <w:rsid w:val="00C620FD"/>
    <w:rsid w:val="00C62A13"/>
    <w:rsid w:val="00C6491C"/>
    <w:rsid w:val="00C652BC"/>
    <w:rsid w:val="00C6539A"/>
    <w:rsid w:val="00C66E2D"/>
    <w:rsid w:val="00C67857"/>
    <w:rsid w:val="00C67917"/>
    <w:rsid w:val="00C67A6D"/>
    <w:rsid w:val="00C67E1C"/>
    <w:rsid w:val="00C70049"/>
    <w:rsid w:val="00C70DCD"/>
    <w:rsid w:val="00C71AA1"/>
    <w:rsid w:val="00C71CCA"/>
    <w:rsid w:val="00C71D1D"/>
    <w:rsid w:val="00C71DBF"/>
    <w:rsid w:val="00C728B9"/>
    <w:rsid w:val="00C735C8"/>
    <w:rsid w:val="00C73EEA"/>
    <w:rsid w:val="00C749BB"/>
    <w:rsid w:val="00C74EBC"/>
    <w:rsid w:val="00C7529D"/>
    <w:rsid w:val="00C75B5F"/>
    <w:rsid w:val="00C76192"/>
    <w:rsid w:val="00C76B90"/>
    <w:rsid w:val="00C76F93"/>
    <w:rsid w:val="00C773A2"/>
    <w:rsid w:val="00C77734"/>
    <w:rsid w:val="00C81B00"/>
    <w:rsid w:val="00C82E7B"/>
    <w:rsid w:val="00C832DB"/>
    <w:rsid w:val="00C8353F"/>
    <w:rsid w:val="00C840C1"/>
    <w:rsid w:val="00C84621"/>
    <w:rsid w:val="00C84F30"/>
    <w:rsid w:val="00C85232"/>
    <w:rsid w:val="00C86609"/>
    <w:rsid w:val="00C87396"/>
    <w:rsid w:val="00C90080"/>
    <w:rsid w:val="00C9015A"/>
    <w:rsid w:val="00C9048B"/>
    <w:rsid w:val="00C90873"/>
    <w:rsid w:val="00C91C47"/>
    <w:rsid w:val="00C92CF1"/>
    <w:rsid w:val="00C93159"/>
    <w:rsid w:val="00C93990"/>
    <w:rsid w:val="00C93D85"/>
    <w:rsid w:val="00C94642"/>
    <w:rsid w:val="00C95335"/>
    <w:rsid w:val="00C95E53"/>
    <w:rsid w:val="00C9763D"/>
    <w:rsid w:val="00C9789C"/>
    <w:rsid w:val="00CA0853"/>
    <w:rsid w:val="00CA0E53"/>
    <w:rsid w:val="00CA1DA8"/>
    <w:rsid w:val="00CA27C6"/>
    <w:rsid w:val="00CA2A17"/>
    <w:rsid w:val="00CA3E67"/>
    <w:rsid w:val="00CA48AF"/>
    <w:rsid w:val="00CA5303"/>
    <w:rsid w:val="00CA6562"/>
    <w:rsid w:val="00CA72D8"/>
    <w:rsid w:val="00CA770D"/>
    <w:rsid w:val="00CA7A24"/>
    <w:rsid w:val="00CB2070"/>
    <w:rsid w:val="00CB253A"/>
    <w:rsid w:val="00CB2E0E"/>
    <w:rsid w:val="00CB3314"/>
    <w:rsid w:val="00CB35EA"/>
    <w:rsid w:val="00CB51A5"/>
    <w:rsid w:val="00CB7D8E"/>
    <w:rsid w:val="00CC015E"/>
    <w:rsid w:val="00CC0B44"/>
    <w:rsid w:val="00CC0FA0"/>
    <w:rsid w:val="00CC1137"/>
    <w:rsid w:val="00CC1861"/>
    <w:rsid w:val="00CC25A3"/>
    <w:rsid w:val="00CC26EC"/>
    <w:rsid w:val="00CC2FCF"/>
    <w:rsid w:val="00CC336E"/>
    <w:rsid w:val="00CC4520"/>
    <w:rsid w:val="00CC45A6"/>
    <w:rsid w:val="00CC4C48"/>
    <w:rsid w:val="00CC6FF3"/>
    <w:rsid w:val="00CD0594"/>
    <w:rsid w:val="00CD1015"/>
    <w:rsid w:val="00CD1CA3"/>
    <w:rsid w:val="00CD1FF8"/>
    <w:rsid w:val="00CD3E64"/>
    <w:rsid w:val="00CD4EBA"/>
    <w:rsid w:val="00CD5984"/>
    <w:rsid w:val="00CD6704"/>
    <w:rsid w:val="00CD6CA5"/>
    <w:rsid w:val="00CD79B5"/>
    <w:rsid w:val="00CE0A6A"/>
    <w:rsid w:val="00CE0EC8"/>
    <w:rsid w:val="00CE1AA5"/>
    <w:rsid w:val="00CE202F"/>
    <w:rsid w:val="00CE2583"/>
    <w:rsid w:val="00CE2B64"/>
    <w:rsid w:val="00CE419E"/>
    <w:rsid w:val="00CE4468"/>
    <w:rsid w:val="00CE6ACA"/>
    <w:rsid w:val="00CE734A"/>
    <w:rsid w:val="00CF1917"/>
    <w:rsid w:val="00CF1DD2"/>
    <w:rsid w:val="00CF2324"/>
    <w:rsid w:val="00CF3C5C"/>
    <w:rsid w:val="00CF40F2"/>
    <w:rsid w:val="00CF4C81"/>
    <w:rsid w:val="00CF4FC3"/>
    <w:rsid w:val="00CF5632"/>
    <w:rsid w:val="00CF589D"/>
    <w:rsid w:val="00CF6C03"/>
    <w:rsid w:val="00CF7022"/>
    <w:rsid w:val="00D00163"/>
    <w:rsid w:val="00D002AE"/>
    <w:rsid w:val="00D02905"/>
    <w:rsid w:val="00D03437"/>
    <w:rsid w:val="00D03EFD"/>
    <w:rsid w:val="00D042F7"/>
    <w:rsid w:val="00D05759"/>
    <w:rsid w:val="00D05DC2"/>
    <w:rsid w:val="00D064E3"/>
    <w:rsid w:val="00D06D9A"/>
    <w:rsid w:val="00D077BB"/>
    <w:rsid w:val="00D07855"/>
    <w:rsid w:val="00D079DA"/>
    <w:rsid w:val="00D10332"/>
    <w:rsid w:val="00D1097C"/>
    <w:rsid w:val="00D10D80"/>
    <w:rsid w:val="00D113BB"/>
    <w:rsid w:val="00D1160D"/>
    <w:rsid w:val="00D1218E"/>
    <w:rsid w:val="00D1327C"/>
    <w:rsid w:val="00D13B57"/>
    <w:rsid w:val="00D13DEE"/>
    <w:rsid w:val="00D1457F"/>
    <w:rsid w:val="00D14D15"/>
    <w:rsid w:val="00D15181"/>
    <w:rsid w:val="00D1731E"/>
    <w:rsid w:val="00D177B4"/>
    <w:rsid w:val="00D2001E"/>
    <w:rsid w:val="00D20124"/>
    <w:rsid w:val="00D203D4"/>
    <w:rsid w:val="00D207DF"/>
    <w:rsid w:val="00D20ABC"/>
    <w:rsid w:val="00D212C5"/>
    <w:rsid w:val="00D22BDC"/>
    <w:rsid w:val="00D25037"/>
    <w:rsid w:val="00D260C2"/>
    <w:rsid w:val="00D30246"/>
    <w:rsid w:val="00D30EBC"/>
    <w:rsid w:val="00D310F2"/>
    <w:rsid w:val="00D320F4"/>
    <w:rsid w:val="00D32375"/>
    <w:rsid w:val="00D325CA"/>
    <w:rsid w:val="00D3263D"/>
    <w:rsid w:val="00D32667"/>
    <w:rsid w:val="00D35047"/>
    <w:rsid w:val="00D36513"/>
    <w:rsid w:val="00D36EBF"/>
    <w:rsid w:val="00D36F1A"/>
    <w:rsid w:val="00D400D8"/>
    <w:rsid w:val="00D40745"/>
    <w:rsid w:val="00D413B9"/>
    <w:rsid w:val="00D426C0"/>
    <w:rsid w:val="00D429BF"/>
    <w:rsid w:val="00D42A94"/>
    <w:rsid w:val="00D4391D"/>
    <w:rsid w:val="00D439E1"/>
    <w:rsid w:val="00D44DCD"/>
    <w:rsid w:val="00D464A7"/>
    <w:rsid w:val="00D46732"/>
    <w:rsid w:val="00D46B8A"/>
    <w:rsid w:val="00D470A6"/>
    <w:rsid w:val="00D4720B"/>
    <w:rsid w:val="00D51064"/>
    <w:rsid w:val="00D518D0"/>
    <w:rsid w:val="00D51E6A"/>
    <w:rsid w:val="00D52B08"/>
    <w:rsid w:val="00D52DED"/>
    <w:rsid w:val="00D52FDC"/>
    <w:rsid w:val="00D534AD"/>
    <w:rsid w:val="00D54574"/>
    <w:rsid w:val="00D56DD1"/>
    <w:rsid w:val="00D570EC"/>
    <w:rsid w:val="00D60742"/>
    <w:rsid w:val="00D624D4"/>
    <w:rsid w:val="00D628C3"/>
    <w:rsid w:val="00D6397F"/>
    <w:rsid w:val="00D64B64"/>
    <w:rsid w:val="00D64CA5"/>
    <w:rsid w:val="00D64D35"/>
    <w:rsid w:val="00D64E82"/>
    <w:rsid w:val="00D65097"/>
    <w:rsid w:val="00D6698B"/>
    <w:rsid w:val="00D678E7"/>
    <w:rsid w:val="00D70127"/>
    <w:rsid w:val="00D7057E"/>
    <w:rsid w:val="00D709C0"/>
    <w:rsid w:val="00D711B1"/>
    <w:rsid w:val="00D718DC"/>
    <w:rsid w:val="00D71C80"/>
    <w:rsid w:val="00D71CD6"/>
    <w:rsid w:val="00D72264"/>
    <w:rsid w:val="00D7275E"/>
    <w:rsid w:val="00D739D2"/>
    <w:rsid w:val="00D7606F"/>
    <w:rsid w:val="00D762BF"/>
    <w:rsid w:val="00D7791E"/>
    <w:rsid w:val="00D77A8F"/>
    <w:rsid w:val="00D8028D"/>
    <w:rsid w:val="00D822BA"/>
    <w:rsid w:val="00D8250F"/>
    <w:rsid w:val="00D82C9A"/>
    <w:rsid w:val="00D837B7"/>
    <w:rsid w:val="00D83822"/>
    <w:rsid w:val="00D83948"/>
    <w:rsid w:val="00D84B7C"/>
    <w:rsid w:val="00D84DAE"/>
    <w:rsid w:val="00D8578C"/>
    <w:rsid w:val="00D86022"/>
    <w:rsid w:val="00D862C5"/>
    <w:rsid w:val="00D903A1"/>
    <w:rsid w:val="00D90CEF"/>
    <w:rsid w:val="00D90D41"/>
    <w:rsid w:val="00D9253D"/>
    <w:rsid w:val="00D92BCF"/>
    <w:rsid w:val="00D93642"/>
    <w:rsid w:val="00D93B0E"/>
    <w:rsid w:val="00D94509"/>
    <w:rsid w:val="00D95234"/>
    <w:rsid w:val="00D95420"/>
    <w:rsid w:val="00D966EF"/>
    <w:rsid w:val="00D96E71"/>
    <w:rsid w:val="00DA01F9"/>
    <w:rsid w:val="00DA0655"/>
    <w:rsid w:val="00DA17DF"/>
    <w:rsid w:val="00DA2D6C"/>
    <w:rsid w:val="00DA3B47"/>
    <w:rsid w:val="00DA4166"/>
    <w:rsid w:val="00DA5EAA"/>
    <w:rsid w:val="00DA670C"/>
    <w:rsid w:val="00DA7392"/>
    <w:rsid w:val="00DB0362"/>
    <w:rsid w:val="00DB056E"/>
    <w:rsid w:val="00DB149C"/>
    <w:rsid w:val="00DB3C76"/>
    <w:rsid w:val="00DB3DC0"/>
    <w:rsid w:val="00DB5083"/>
    <w:rsid w:val="00DB58D2"/>
    <w:rsid w:val="00DB5C2D"/>
    <w:rsid w:val="00DB6797"/>
    <w:rsid w:val="00DB6E82"/>
    <w:rsid w:val="00DB6FE3"/>
    <w:rsid w:val="00DB7AF1"/>
    <w:rsid w:val="00DC0035"/>
    <w:rsid w:val="00DC24D0"/>
    <w:rsid w:val="00DC26A9"/>
    <w:rsid w:val="00DC2D8E"/>
    <w:rsid w:val="00DC48C8"/>
    <w:rsid w:val="00DC50C1"/>
    <w:rsid w:val="00DC52EA"/>
    <w:rsid w:val="00DC55FF"/>
    <w:rsid w:val="00DC5AD4"/>
    <w:rsid w:val="00DD2C7B"/>
    <w:rsid w:val="00DD3827"/>
    <w:rsid w:val="00DD43A9"/>
    <w:rsid w:val="00DD440D"/>
    <w:rsid w:val="00DD4D74"/>
    <w:rsid w:val="00DD5775"/>
    <w:rsid w:val="00DD5FCB"/>
    <w:rsid w:val="00DD643E"/>
    <w:rsid w:val="00DD7674"/>
    <w:rsid w:val="00DD7F95"/>
    <w:rsid w:val="00DE051D"/>
    <w:rsid w:val="00DE1CAC"/>
    <w:rsid w:val="00DE1CBF"/>
    <w:rsid w:val="00DE2811"/>
    <w:rsid w:val="00DE3C4E"/>
    <w:rsid w:val="00DE4129"/>
    <w:rsid w:val="00DE486E"/>
    <w:rsid w:val="00DE5A32"/>
    <w:rsid w:val="00DE7466"/>
    <w:rsid w:val="00DF1929"/>
    <w:rsid w:val="00DF3845"/>
    <w:rsid w:val="00DF4E3F"/>
    <w:rsid w:val="00DF61CA"/>
    <w:rsid w:val="00E00A28"/>
    <w:rsid w:val="00E01B5E"/>
    <w:rsid w:val="00E020C2"/>
    <w:rsid w:val="00E022FB"/>
    <w:rsid w:val="00E0254B"/>
    <w:rsid w:val="00E02AF0"/>
    <w:rsid w:val="00E03F58"/>
    <w:rsid w:val="00E044B0"/>
    <w:rsid w:val="00E0451D"/>
    <w:rsid w:val="00E05B65"/>
    <w:rsid w:val="00E06194"/>
    <w:rsid w:val="00E065D1"/>
    <w:rsid w:val="00E06BB4"/>
    <w:rsid w:val="00E06FB6"/>
    <w:rsid w:val="00E12639"/>
    <w:rsid w:val="00E12B69"/>
    <w:rsid w:val="00E13E5D"/>
    <w:rsid w:val="00E15211"/>
    <w:rsid w:val="00E165CF"/>
    <w:rsid w:val="00E16810"/>
    <w:rsid w:val="00E168C5"/>
    <w:rsid w:val="00E16B8C"/>
    <w:rsid w:val="00E16F57"/>
    <w:rsid w:val="00E17F03"/>
    <w:rsid w:val="00E17FDB"/>
    <w:rsid w:val="00E207EC"/>
    <w:rsid w:val="00E2174A"/>
    <w:rsid w:val="00E21884"/>
    <w:rsid w:val="00E224A2"/>
    <w:rsid w:val="00E22B90"/>
    <w:rsid w:val="00E251C8"/>
    <w:rsid w:val="00E2525E"/>
    <w:rsid w:val="00E25B54"/>
    <w:rsid w:val="00E25DE3"/>
    <w:rsid w:val="00E25F64"/>
    <w:rsid w:val="00E26417"/>
    <w:rsid w:val="00E27973"/>
    <w:rsid w:val="00E3018D"/>
    <w:rsid w:val="00E30347"/>
    <w:rsid w:val="00E30671"/>
    <w:rsid w:val="00E311E8"/>
    <w:rsid w:val="00E3247B"/>
    <w:rsid w:val="00E32C42"/>
    <w:rsid w:val="00E33E9F"/>
    <w:rsid w:val="00E34580"/>
    <w:rsid w:val="00E34758"/>
    <w:rsid w:val="00E35F43"/>
    <w:rsid w:val="00E40578"/>
    <w:rsid w:val="00E426AE"/>
    <w:rsid w:val="00E43590"/>
    <w:rsid w:val="00E44462"/>
    <w:rsid w:val="00E45BB7"/>
    <w:rsid w:val="00E464FB"/>
    <w:rsid w:val="00E4719A"/>
    <w:rsid w:val="00E5044E"/>
    <w:rsid w:val="00E50C63"/>
    <w:rsid w:val="00E51D68"/>
    <w:rsid w:val="00E53336"/>
    <w:rsid w:val="00E53C35"/>
    <w:rsid w:val="00E55937"/>
    <w:rsid w:val="00E55C81"/>
    <w:rsid w:val="00E57A63"/>
    <w:rsid w:val="00E624D4"/>
    <w:rsid w:val="00E62B45"/>
    <w:rsid w:val="00E62F8C"/>
    <w:rsid w:val="00E64943"/>
    <w:rsid w:val="00E64D37"/>
    <w:rsid w:val="00E65265"/>
    <w:rsid w:val="00E66E49"/>
    <w:rsid w:val="00E67045"/>
    <w:rsid w:val="00E67F34"/>
    <w:rsid w:val="00E716EE"/>
    <w:rsid w:val="00E7191A"/>
    <w:rsid w:val="00E71F70"/>
    <w:rsid w:val="00E730F3"/>
    <w:rsid w:val="00E74A56"/>
    <w:rsid w:val="00E756D1"/>
    <w:rsid w:val="00E763DB"/>
    <w:rsid w:val="00E76668"/>
    <w:rsid w:val="00E76C09"/>
    <w:rsid w:val="00E76F1F"/>
    <w:rsid w:val="00E81752"/>
    <w:rsid w:val="00E82763"/>
    <w:rsid w:val="00E82E5C"/>
    <w:rsid w:val="00E82EC6"/>
    <w:rsid w:val="00E838A6"/>
    <w:rsid w:val="00E83C05"/>
    <w:rsid w:val="00E84270"/>
    <w:rsid w:val="00E85227"/>
    <w:rsid w:val="00E85EB7"/>
    <w:rsid w:val="00E85FFA"/>
    <w:rsid w:val="00E862C2"/>
    <w:rsid w:val="00E86C8F"/>
    <w:rsid w:val="00E90229"/>
    <w:rsid w:val="00E9122D"/>
    <w:rsid w:val="00E91381"/>
    <w:rsid w:val="00E91D93"/>
    <w:rsid w:val="00E9232B"/>
    <w:rsid w:val="00E93D82"/>
    <w:rsid w:val="00E94443"/>
    <w:rsid w:val="00E9579B"/>
    <w:rsid w:val="00E95F2F"/>
    <w:rsid w:val="00E95FC4"/>
    <w:rsid w:val="00E963C2"/>
    <w:rsid w:val="00E96CCC"/>
    <w:rsid w:val="00E970DB"/>
    <w:rsid w:val="00E97570"/>
    <w:rsid w:val="00E97C6D"/>
    <w:rsid w:val="00E97DC1"/>
    <w:rsid w:val="00EA14E2"/>
    <w:rsid w:val="00EA20D4"/>
    <w:rsid w:val="00EA2464"/>
    <w:rsid w:val="00EA2A8A"/>
    <w:rsid w:val="00EA2FAA"/>
    <w:rsid w:val="00EA4863"/>
    <w:rsid w:val="00EA54C6"/>
    <w:rsid w:val="00EA63FA"/>
    <w:rsid w:val="00EA79ED"/>
    <w:rsid w:val="00EB0A07"/>
    <w:rsid w:val="00EB0D69"/>
    <w:rsid w:val="00EB1CF1"/>
    <w:rsid w:val="00EB37DD"/>
    <w:rsid w:val="00EB41E7"/>
    <w:rsid w:val="00EB4FF6"/>
    <w:rsid w:val="00EB55CE"/>
    <w:rsid w:val="00EB5879"/>
    <w:rsid w:val="00EB74B6"/>
    <w:rsid w:val="00EB7A01"/>
    <w:rsid w:val="00EC0316"/>
    <w:rsid w:val="00EC0BFF"/>
    <w:rsid w:val="00EC165E"/>
    <w:rsid w:val="00EC2793"/>
    <w:rsid w:val="00EC3EAE"/>
    <w:rsid w:val="00EC4BAB"/>
    <w:rsid w:val="00EC591A"/>
    <w:rsid w:val="00EC6D8A"/>
    <w:rsid w:val="00ED16AA"/>
    <w:rsid w:val="00ED2B95"/>
    <w:rsid w:val="00ED41A7"/>
    <w:rsid w:val="00ED51A8"/>
    <w:rsid w:val="00ED5AA2"/>
    <w:rsid w:val="00ED60ED"/>
    <w:rsid w:val="00ED62DE"/>
    <w:rsid w:val="00ED73CC"/>
    <w:rsid w:val="00ED78D6"/>
    <w:rsid w:val="00ED7E4F"/>
    <w:rsid w:val="00EE1DC1"/>
    <w:rsid w:val="00EE2517"/>
    <w:rsid w:val="00EE433D"/>
    <w:rsid w:val="00EE45AD"/>
    <w:rsid w:val="00EE4A2F"/>
    <w:rsid w:val="00EE4E58"/>
    <w:rsid w:val="00EE5E10"/>
    <w:rsid w:val="00EE61CF"/>
    <w:rsid w:val="00EE6500"/>
    <w:rsid w:val="00EE6882"/>
    <w:rsid w:val="00EE6CB8"/>
    <w:rsid w:val="00EE7244"/>
    <w:rsid w:val="00EE7905"/>
    <w:rsid w:val="00EF03ED"/>
    <w:rsid w:val="00EF2081"/>
    <w:rsid w:val="00EF2C15"/>
    <w:rsid w:val="00EF38CD"/>
    <w:rsid w:val="00EF5E14"/>
    <w:rsid w:val="00EF5F3A"/>
    <w:rsid w:val="00EF6A98"/>
    <w:rsid w:val="00EF6D99"/>
    <w:rsid w:val="00EF6E7B"/>
    <w:rsid w:val="00EF75B3"/>
    <w:rsid w:val="00EF7FC9"/>
    <w:rsid w:val="00F00C8D"/>
    <w:rsid w:val="00F0112E"/>
    <w:rsid w:val="00F0121F"/>
    <w:rsid w:val="00F01C01"/>
    <w:rsid w:val="00F051E2"/>
    <w:rsid w:val="00F05779"/>
    <w:rsid w:val="00F06793"/>
    <w:rsid w:val="00F06EA9"/>
    <w:rsid w:val="00F11B3D"/>
    <w:rsid w:val="00F126CC"/>
    <w:rsid w:val="00F12733"/>
    <w:rsid w:val="00F12D5E"/>
    <w:rsid w:val="00F1399B"/>
    <w:rsid w:val="00F139A6"/>
    <w:rsid w:val="00F14283"/>
    <w:rsid w:val="00F14D70"/>
    <w:rsid w:val="00F14F91"/>
    <w:rsid w:val="00F2074D"/>
    <w:rsid w:val="00F20D61"/>
    <w:rsid w:val="00F2134D"/>
    <w:rsid w:val="00F21D6A"/>
    <w:rsid w:val="00F22711"/>
    <w:rsid w:val="00F22BBE"/>
    <w:rsid w:val="00F22C7D"/>
    <w:rsid w:val="00F22E1A"/>
    <w:rsid w:val="00F23D61"/>
    <w:rsid w:val="00F2427E"/>
    <w:rsid w:val="00F24350"/>
    <w:rsid w:val="00F2570D"/>
    <w:rsid w:val="00F2577A"/>
    <w:rsid w:val="00F25FA2"/>
    <w:rsid w:val="00F30247"/>
    <w:rsid w:val="00F316BD"/>
    <w:rsid w:val="00F31E14"/>
    <w:rsid w:val="00F33E16"/>
    <w:rsid w:val="00F342A3"/>
    <w:rsid w:val="00F348D5"/>
    <w:rsid w:val="00F363DE"/>
    <w:rsid w:val="00F367A8"/>
    <w:rsid w:val="00F36938"/>
    <w:rsid w:val="00F36E76"/>
    <w:rsid w:val="00F36F31"/>
    <w:rsid w:val="00F42243"/>
    <w:rsid w:val="00F42290"/>
    <w:rsid w:val="00F42939"/>
    <w:rsid w:val="00F43A67"/>
    <w:rsid w:val="00F43D69"/>
    <w:rsid w:val="00F43F7E"/>
    <w:rsid w:val="00F44862"/>
    <w:rsid w:val="00F450BC"/>
    <w:rsid w:val="00F45A7E"/>
    <w:rsid w:val="00F45D33"/>
    <w:rsid w:val="00F4695D"/>
    <w:rsid w:val="00F46CE6"/>
    <w:rsid w:val="00F47B57"/>
    <w:rsid w:val="00F50467"/>
    <w:rsid w:val="00F50650"/>
    <w:rsid w:val="00F516BA"/>
    <w:rsid w:val="00F51BC9"/>
    <w:rsid w:val="00F51EC2"/>
    <w:rsid w:val="00F52152"/>
    <w:rsid w:val="00F525F8"/>
    <w:rsid w:val="00F52980"/>
    <w:rsid w:val="00F53593"/>
    <w:rsid w:val="00F5398B"/>
    <w:rsid w:val="00F5671E"/>
    <w:rsid w:val="00F568E1"/>
    <w:rsid w:val="00F56A5C"/>
    <w:rsid w:val="00F57476"/>
    <w:rsid w:val="00F600F5"/>
    <w:rsid w:val="00F60DBD"/>
    <w:rsid w:val="00F61259"/>
    <w:rsid w:val="00F623E0"/>
    <w:rsid w:val="00F631BF"/>
    <w:rsid w:val="00F633AA"/>
    <w:rsid w:val="00F64F35"/>
    <w:rsid w:val="00F657B1"/>
    <w:rsid w:val="00F65BCF"/>
    <w:rsid w:val="00F66955"/>
    <w:rsid w:val="00F673BA"/>
    <w:rsid w:val="00F706BA"/>
    <w:rsid w:val="00F713DE"/>
    <w:rsid w:val="00F7208D"/>
    <w:rsid w:val="00F72C8F"/>
    <w:rsid w:val="00F73B02"/>
    <w:rsid w:val="00F74479"/>
    <w:rsid w:val="00F74CFF"/>
    <w:rsid w:val="00F75157"/>
    <w:rsid w:val="00F7620E"/>
    <w:rsid w:val="00F765F7"/>
    <w:rsid w:val="00F7660B"/>
    <w:rsid w:val="00F76F85"/>
    <w:rsid w:val="00F77F16"/>
    <w:rsid w:val="00F80C79"/>
    <w:rsid w:val="00F80C8D"/>
    <w:rsid w:val="00F80E46"/>
    <w:rsid w:val="00F81810"/>
    <w:rsid w:val="00F81964"/>
    <w:rsid w:val="00F8258C"/>
    <w:rsid w:val="00F8279E"/>
    <w:rsid w:val="00F82C73"/>
    <w:rsid w:val="00F82FAC"/>
    <w:rsid w:val="00F83B20"/>
    <w:rsid w:val="00F8512B"/>
    <w:rsid w:val="00F853FD"/>
    <w:rsid w:val="00F85F52"/>
    <w:rsid w:val="00F86994"/>
    <w:rsid w:val="00F86E61"/>
    <w:rsid w:val="00F875BD"/>
    <w:rsid w:val="00F92B2D"/>
    <w:rsid w:val="00F92EAA"/>
    <w:rsid w:val="00F93775"/>
    <w:rsid w:val="00F94ADF"/>
    <w:rsid w:val="00F94F36"/>
    <w:rsid w:val="00F96432"/>
    <w:rsid w:val="00F974BD"/>
    <w:rsid w:val="00FA0D18"/>
    <w:rsid w:val="00FA23BC"/>
    <w:rsid w:val="00FA23E9"/>
    <w:rsid w:val="00FA2B67"/>
    <w:rsid w:val="00FA4BCE"/>
    <w:rsid w:val="00FA5128"/>
    <w:rsid w:val="00FA520F"/>
    <w:rsid w:val="00FA5746"/>
    <w:rsid w:val="00FA7E0A"/>
    <w:rsid w:val="00FB0B9B"/>
    <w:rsid w:val="00FB3373"/>
    <w:rsid w:val="00FB5ACE"/>
    <w:rsid w:val="00FB6560"/>
    <w:rsid w:val="00FB681F"/>
    <w:rsid w:val="00FB6E09"/>
    <w:rsid w:val="00FB6FD8"/>
    <w:rsid w:val="00FC0905"/>
    <w:rsid w:val="00FC14AF"/>
    <w:rsid w:val="00FC3B41"/>
    <w:rsid w:val="00FC3C3A"/>
    <w:rsid w:val="00FC65A8"/>
    <w:rsid w:val="00FC6EF4"/>
    <w:rsid w:val="00FD0EB7"/>
    <w:rsid w:val="00FD18EC"/>
    <w:rsid w:val="00FD33BF"/>
    <w:rsid w:val="00FD4159"/>
    <w:rsid w:val="00FD4A91"/>
    <w:rsid w:val="00FD538A"/>
    <w:rsid w:val="00FD53EA"/>
    <w:rsid w:val="00FD540D"/>
    <w:rsid w:val="00FD5EEF"/>
    <w:rsid w:val="00FD626A"/>
    <w:rsid w:val="00FD6A03"/>
    <w:rsid w:val="00FD6EF7"/>
    <w:rsid w:val="00FD72C0"/>
    <w:rsid w:val="00FD73C0"/>
    <w:rsid w:val="00FE05CC"/>
    <w:rsid w:val="00FE09A2"/>
    <w:rsid w:val="00FE09D3"/>
    <w:rsid w:val="00FE1804"/>
    <w:rsid w:val="00FE1E26"/>
    <w:rsid w:val="00FE21AD"/>
    <w:rsid w:val="00FE2FEA"/>
    <w:rsid w:val="00FE6036"/>
    <w:rsid w:val="00FE6707"/>
    <w:rsid w:val="00FE677E"/>
    <w:rsid w:val="00FE6D3E"/>
    <w:rsid w:val="00FF02FD"/>
    <w:rsid w:val="00FF379F"/>
    <w:rsid w:val="00FF4156"/>
    <w:rsid w:val="00FF4854"/>
    <w:rsid w:val="00FF6034"/>
    <w:rsid w:val="00FF62C3"/>
    <w:rsid w:val="00FF63DD"/>
    <w:rsid w:val="00FF65E1"/>
    <w:rsid w:val="00FF679F"/>
    <w:rsid w:val="00FF6BF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0A8EFA7"/>
  <w15:docId w15:val="{BE0AED0A-3ED3-4E76-9FFA-C4EAC6617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3B89"/>
    <w:rPr>
      <w:rFonts w:ascii="Times New Roman" w:hAnsi="Times New Roman" w:cs="Times New Roman"/>
    </w:rPr>
  </w:style>
  <w:style w:type="paragraph" w:styleId="Heading1">
    <w:name w:val="heading 1"/>
    <w:basedOn w:val="Normal"/>
    <w:link w:val="Heading1Char"/>
    <w:uiPriority w:val="9"/>
    <w:qFormat/>
    <w:rsid w:val="00C9763D"/>
    <w:pPr>
      <w:spacing w:before="100" w:beforeAutospacing="1" w:after="100" w:afterAutospacing="1"/>
      <w:outlineLvl w:val="0"/>
    </w:pPr>
    <w:rPr>
      <w:b/>
      <w:bCs/>
      <w:kern w:val="36"/>
      <w:sz w:val="48"/>
      <w:szCs w:val="48"/>
    </w:rPr>
  </w:style>
  <w:style w:type="paragraph" w:styleId="Heading2">
    <w:name w:val="heading 2"/>
    <w:basedOn w:val="Normal"/>
    <w:link w:val="Heading2Char"/>
    <w:uiPriority w:val="9"/>
    <w:qFormat/>
    <w:rsid w:val="00C9763D"/>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
    <w:unhideWhenUsed/>
    <w:qFormat/>
    <w:rsid w:val="00482B7D"/>
    <w:pPr>
      <w:keepNext/>
      <w:keepLines/>
      <w:spacing w:before="40"/>
      <w:outlineLvl w:val="2"/>
    </w:pPr>
    <w:rPr>
      <w:rFonts w:asciiTheme="majorHAnsi" w:eastAsiaTheme="majorEastAsia" w:hAnsiTheme="majorHAnsi" w:cstheme="majorBidi"/>
      <w:color w:val="1F3763" w:themeColor="accent1" w:themeShade="7F"/>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763D"/>
    <w:rPr>
      <w:rFonts w:ascii="Times New Roman" w:hAnsi="Times New Roman" w:cs="Times New Roman"/>
      <w:b/>
      <w:bCs/>
      <w:kern w:val="36"/>
      <w:sz w:val="48"/>
      <w:szCs w:val="48"/>
    </w:rPr>
  </w:style>
  <w:style w:type="character" w:customStyle="1" w:styleId="Heading2Char">
    <w:name w:val="Heading 2 Char"/>
    <w:basedOn w:val="DefaultParagraphFont"/>
    <w:link w:val="Heading2"/>
    <w:uiPriority w:val="9"/>
    <w:rsid w:val="00C9763D"/>
    <w:rPr>
      <w:rFonts w:ascii="Times New Roman" w:hAnsi="Times New Roman" w:cs="Times New Roman"/>
      <w:b/>
      <w:bCs/>
      <w:sz w:val="36"/>
      <w:szCs w:val="36"/>
    </w:rPr>
  </w:style>
  <w:style w:type="paragraph" w:styleId="NormalWeb">
    <w:name w:val="Normal (Web)"/>
    <w:basedOn w:val="Normal"/>
    <w:uiPriority w:val="99"/>
    <w:unhideWhenUsed/>
    <w:rsid w:val="00C9763D"/>
    <w:pPr>
      <w:spacing w:before="100" w:beforeAutospacing="1" w:after="100" w:afterAutospacing="1"/>
    </w:pPr>
  </w:style>
  <w:style w:type="character" w:customStyle="1" w:styleId="apple-tab-span">
    <w:name w:val="apple-tab-span"/>
    <w:basedOn w:val="DefaultParagraphFont"/>
    <w:rsid w:val="00C9763D"/>
  </w:style>
  <w:style w:type="character" w:styleId="Hyperlink">
    <w:name w:val="Hyperlink"/>
    <w:basedOn w:val="DefaultParagraphFont"/>
    <w:uiPriority w:val="99"/>
    <w:unhideWhenUsed/>
    <w:rsid w:val="00C9763D"/>
    <w:rPr>
      <w:color w:val="0000FF"/>
      <w:u w:val="single"/>
    </w:rPr>
  </w:style>
  <w:style w:type="paragraph" w:customStyle="1" w:styleId="p1">
    <w:name w:val="p1"/>
    <w:basedOn w:val="Normal"/>
    <w:rsid w:val="00C9763D"/>
    <w:rPr>
      <w:rFonts w:ascii="Arial" w:hAnsi="Arial" w:cs="Arial"/>
      <w:sz w:val="18"/>
      <w:szCs w:val="18"/>
    </w:rPr>
  </w:style>
  <w:style w:type="paragraph" w:customStyle="1" w:styleId="p2">
    <w:name w:val="p2"/>
    <w:basedOn w:val="Normal"/>
    <w:rsid w:val="00C9763D"/>
    <w:rPr>
      <w:rFonts w:ascii="Arial" w:hAnsi="Arial" w:cs="Arial"/>
      <w:sz w:val="99"/>
      <w:szCs w:val="99"/>
    </w:rPr>
  </w:style>
  <w:style w:type="character" w:customStyle="1" w:styleId="apple-converted-space">
    <w:name w:val="apple-converted-space"/>
    <w:basedOn w:val="DefaultParagraphFont"/>
    <w:rsid w:val="00C9763D"/>
  </w:style>
  <w:style w:type="character" w:styleId="CommentReference">
    <w:name w:val="annotation reference"/>
    <w:basedOn w:val="DefaultParagraphFont"/>
    <w:uiPriority w:val="99"/>
    <w:semiHidden/>
    <w:unhideWhenUsed/>
    <w:rsid w:val="00B67D72"/>
    <w:rPr>
      <w:sz w:val="18"/>
      <w:szCs w:val="18"/>
    </w:rPr>
  </w:style>
  <w:style w:type="paragraph" w:styleId="CommentText">
    <w:name w:val="annotation text"/>
    <w:basedOn w:val="Normal"/>
    <w:link w:val="CommentTextChar"/>
    <w:uiPriority w:val="99"/>
    <w:unhideWhenUsed/>
    <w:rsid w:val="00B67D72"/>
    <w:rPr>
      <w:rFonts w:asciiTheme="minorHAnsi" w:hAnsiTheme="minorHAnsi" w:cstheme="minorBidi"/>
      <w:lang w:val="en-CA"/>
    </w:rPr>
  </w:style>
  <w:style w:type="character" w:customStyle="1" w:styleId="CommentTextChar">
    <w:name w:val="Comment Text Char"/>
    <w:basedOn w:val="DefaultParagraphFont"/>
    <w:link w:val="CommentText"/>
    <w:uiPriority w:val="99"/>
    <w:rsid w:val="00B67D72"/>
    <w:rPr>
      <w:lang w:val="en-CA"/>
    </w:rPr>
  </w:style>
  <w:style w:type="paragraph" w:styleId="CommentSubject">
    <w:name w:val="annotation subject"/>
    <w:basedOn w:val="CommentText"/>
    <w:next w:val="CommentText"/>
    <w:link w:val="CommentSubjectChar"/>
    <w:uiPriority w:val="99"/>
    <w:semiHidden/>
    <w:unhideWhenUsed/>
    <w:rsid w:val="00B67D72"/>
    <w:rPr>
      <w:b/>
      <w:bCs/>
      <w:sz w:val="20"/>
      <w:szCs w:val="20"/>
    </w:rPr>
  </w:style>
  <w:style w:type="character" w:customStyle="1" w:styleId="CommentSubjectChar">
    <w:name w:val="Comment Subject Char"/>
    <w:basedOn w:val="CommentTextChar"/>
    <w:link w:val="CommentSubject"/>
    <w:uiPriority w:val="99"/>
    <w:semiHidden/>
    <w:rsid w:val="00B67D72"/>
    <w:rPr>
      <w:b/>
      <w:bCs/>
      <w:sz w:val="20"/>
      <w:szCs w:val="20"/>
      <w:lang w:val="en-CA"/>
    </w:rPr>
  </w:style>
  <w:style w:type="paragraph" w:styleId="BalloonText">
    <w:name w:val="Balloon Text"/>
    <w:basedOn w:val="Normal"/>
    <w:link w:val="BalloonTextChar"/>
    <w:uiPriority w:val="99"/>
    <w:semiHidden/>
    <w:unhideWhenUsed/>
    <w:rsid w:val="00B67D72"/>
    <w:rPr>
      <w:sz w:val="18"/>
      <w:szCs w:val="18"/>
      <w:lang w:val="en-CA"/>
    </w:rPr>
  </w:style>
  <w:style w:type="character" w:customStyle="1" w:styleId="BalloonTextChar">
    <w:name w:val="Balloon Text Char"/>
    <w:basedOn w:val="DefaultParagraphFont"/>
    <w:link w:val="BalloonText"/>
    <w:uiPriority w:val="99"/>
    <w:semiHidden/>
    <w:rsid w:val="00B67D72"/>
    <w:rPr>
      <w:rFonts w:ascii="Times New Roman" w:hAnsi="Times New Roman" w:cs="Times New Roman"/>
      <w:sz w:val="18"/>
      <w:szCs w:val="18"/>
      <w:lang w:val="en-CA"/>
    </w:rPr>
  </w:style>
  <w:style w:type="character" w:customStyle="1" w:styleId="Heading3Char">
    <w:name w:val="Heading 3 Char"/>
    <w:basedOn w:val="DefaultParagraphFont"/>
    <w:link w:val="Heading3"/>
    <w:uiPriority w:val="9"/>
    <w:rsid w:val="00482B7D"/>
    <w:rPr>
      <w:rFonts w:asciiTheme="majorHAnsi" w:eastAsiaTheme="majorEastAsia" w:hAnsiTheme="majorHAnsi" w:cstheme="majorBidi"/>
      <w:color w:val="1F3763" w:themeColor="accent1" w:themeShade="7F"/>
      <w:lang w:val="en-CA"/>
    </w:rPr>
  </w:style>
  <w:style w:type="paragraph" w:styleId="Revision">
    <w:name w:val="Revision"/>
    <w:hidden/>
    <w:uiPriority w:val="99"/>
    <w:semiHidden/>
    <w:rsid w:val="00BB1C4B"/>
    <w:rPr>
      <w:lang w:val="en-CA"/>
    </w:rPr>
  </w:style>
  <w:style w:type="character" w:customStyle="1" w:styleId="jrnl">
    <w:name w:val="jrnl"/>
    <w:basedOn w:val="DefaultParagraphFont"/>
    <w:rsid w:val="00325C1B"/>
  </w:style>
  <w:style w:type="paragraph" w:styleId="ListParagraph">
    <w:name w:val="List Paragraph"/>
    <w:basedOn w:val="Normal"/>
    <w:uiPriority w:val="34"/>
    <w:qFormat/>
    <w:rsid w:val="00BD1553"/>
    <w:pPr>
      <w:ind w:left="720"/>
      <w:contextualSpacing/>
    </w:pPr>
  </w:style>
  <w:style w:type="character" w:customStyle="1" w:styleId="UnresolvedMention1">
    <w:name w:val="Unresolved Mention1"/>
    <w:basedOn w:val="DefaultParagraphFont"/>
    <w:uiPriority w:val="99"/>
    <w:rsid w:val="00E165CF"/>
    <w:rPr>
      <w:color w:val="605E5C"/>
      <w:shd w:val="clear" w:color="auto" w:fill="E1DFDD"/>
    </w:rPr>
  </w:style>
  <w:style w:type="paragraph" w:customStyle="1" w:styleId="p">
    <w:name w:val="p"/>
    <w:basedOn w:val="Normal"/>
    <w:rsid w:val="000D6E0C"/>
    <w:pPr>
      <w:spacing w:before="100" w:beforeAutospacing="1" w:after="100" w:afterAutospacing="1"/>
    </w:pPr>
    <w:rPr>
      <w:rFonts w:eastAsia="Times New Roman"/>
      <w:lang w:val="de-DE" w:eastAsia="de-DE"/>
    </w:rPr>
  </w:style>
  <w:style w:type="character" w:styleId="FollowedHyperlink">
    <w:name w:val="FollowedHyperlink"/>
    <w:basedOn w:val="DefaultParagraphFont"/>
    <w:uiPriority w:val="99"/>
    <w:semiHidden/>
    <w:unhideWhenUsed/>
    <w:rsid w:val="000B2FA7"/>
    <w:rPr>
      <w:color w:val="954F72" w:themeColor="followedHyperlink"/>
      <w:u w:val="single"/>
    </w:rPr>
  </w:style>
  <w:style w:type="character" w:customStyle="1" w:styleId="UnresolvedMention2">
    <w:name w:val="Unresolved Mention2"/>
    <w:basedOn w:val="DefaultParagraphFont"/>
    <w:uiPriority w:val="99"/>
    <w:semiHidden/>
    <w:unhideWhenUsed/>
    <w:rsid w:val="00494B71"/>
    <w:rPr>
      <w:color w:val="605E5C"/>
      <w:shd w:val="clear" w:color="auto" w:fill="E1DFDD"/>
    </w:rPr>
  </w:style>
  <w:style w:type="character" w:customStyle="1" w:styleId="UnresolvedMention3">
    <w:name w:val="Unresolved Mention3"/>
    <w:basedOn w:val="DefaultParagraphFont"/>
    <w:uiPriority w:val="99"/>
    <w:semiHidden/>
    <w:unhideWhenUsed/>
    <w:rsid w:val="00E67F34"/>
    <w:rPr>
      <w:color w:val="605E5C"/>
      <w:shd w:val="clear" w:color="auto" w:fill="E1DFDD"/>
    </w:rPr>
  </w:style>
  <w:style w:type="paragraph" w:styleId="Header">
    <w:name w:val="header"/>
    <w:basedOn w:val="Normal"/>
    <w:link w:val="HeaderChar"/>
    <w:uiPriority w:val="99"/>
    <w:unhideWhenUsed/>
    <w:rsid w:val="00107DE9"/>
    <w:pPr>
      <w:tabs>
        <w:tab w:val="center" w:pos="4680"/>
        <w:tab w:val="right" w:pos="9360"/>
      </w:tabs>
    </w:pPr>
  </w:style>
  <w:style w:type="character" w:customStyle="1" w:styleId="HeaderChar">
    <w:name w:val="Header Char"/>
    <w:basedOn w:val="DefaultParagraphFont"/>
    <w:link w:val="Header"/>
    <w:uiPriority w:val="99"/>
    <w:rsid w:val="00107DE9"/>
    <w:rPr>
      <w:rFonts w:ascii="Times New Roman" w:hAnsi="Times New Roman" w:cs="Times New Roman"/>
    </w:rPr>
  </w:style>
  <w:style w:type="paragraph" w:styleId="Footer">
    <w:name w:val="footer"/>
    <w:basedOn w:val="Normal"/>
    <w:link w:val="FooterChar"/>
    <w:uiPriority w:val="99"/>
    <w:unhideWhenUsed/>
    <w:rsid w:val="00107DE9"/>
    <w:pPr>
      <w:tabs>
        <w:tab w:val="center" w:pos="4680"/>
        <w:tab w:val="right" w:pos="9360"/>
      </w:tabs>
    </w:pPr>
  </w:style>
  <w:style w:type="character" w:customStyle="1" w:styleId="FooterChar">
    <w:name w:val="Footer Char"/>
    <w:basedOn w:val="DefaultParagraphFont"/>
    <w:link w:val="Footer"/>
    <w:uiPriority w:val="99"/>
    <w:rsid w:val="00107DE9"/>
    <w:rPr>
      <w:rFonts w:ascii="Times New Roman" w:hAnsi="Times New Roman" w:cs="Times New Roman"/>
    </w:rPr>
  </w:style>
  <w:style w:type="paragraph" w:styleId="ListBullet">
    <w:name w:val="List Bullet"/>
    <w:basedOn w:val="Normal"/>
    <w:uiPriority w:val="99"/>
    <w:unhideWhenUsed/>
    <w:rsid w:val="009842C2"/>
    <w:pPr>
      <w:numPr>
        <w:numId w:val="9"/>
      </w:numPr>
      <w:contextualSpacing/>
    </w:pPr>
  </w:style>
  <w:style w:type="character" w:styleId="LineNumber">
    <w:name w:val="line number"/>
    <w:basedOn w:val="DefaultParagraphFont"/>
    <w:uiPriority w:val="99"/>
    <w:semiHidden/>
    <w:unhideWhenUsed/>
    <w:rsid w:val="00D7275E"/>
  </w:style>
  <w:style w:type="paragraph" w:styleId="FootnoteText">
    <w:name w:val="footnote text"/>
    <w:basedOn w:val="Normal"/>
    <w:link w:val="FootnoteTextChar"/>
    <w:uiPriority w:val="99"/>
    <w:semiHidden/>
    <w:unhideWhenUsed/>
    <w:rsid w:val="0031434E"/>
    <w:rPr>
      <w:sz w:val="20"/>
      <w:szCs w:val="20"/>
    </w:rPr>
  </w:style>
  <w:style w:type="character" w:customStyle="1" w:styleId="FootnoteTextChar">
    <w:name w:val="Footnote Text Char"/>
    <w:basedOn w:val="DefaultParagraphFont"/>
    <w:link w:val="FootnoteText"/>
    <w:uiPriority w:val="99"/>
    <w:semiHidden/>
    <w:rsid w:val="0031434E"/>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31434E"/>
    <w:rPr>
      <w:vertAlign w:val="superscript"/>
    </w:rPr>
  </w:style>
  <w:style w:type="paragraph" w:customStyle="1" w:styleId="Bibliografi1">
    <w:name w:val="Bibliografi1"/>
    <w:basedOn w:val="Normal"/>
    <w:link w:val="BibliographyTegn"/>
    <w:rsid w:val="0031434E"/>
    <w:pPr>
      <w:tabs>
        <w:tab w:val="left" w:pos="380"/>
      </w:tabs>
      <w:spacing w:line="480" w:lineRule="auto"/>
      <w:ind w:left="384" w:hanging="384"/>
    </w:pPr>
    <w:rPr>
      <w:rFonts w:eastAsia="Times New Roman"/>
    </w:rPr>
  </w:style>
  <w:style w:type="character" w:customStyle="1" w:styleId="BibliographyTegn">
    <w:name w:val="Bibliography Tegn"/>
    <w:basedOn w:val="DefaultParagraphFont"/>
    <w:link w:val="Bibliografi1"/>
    <w:rsid w:val="0031434E"/>
    <w:rPr>
      <w:rFonts w:ascii="Times New Roman" w:eastAsia="Times New Roman" w:hAnsi="Times New Roman" w:cs="Times New Roman"/>
    </w:rPr>
  </w:style>
  <w:style w:type="character" w:styleId="UnresolvedMention">
    <w:name w:val="Unresolved Mention"/>
    <w:basedOn w:val="DefaultParagraphFont"/>
    <w:uiPriority w:val="99"/>
    <w:unhideWhenUsed/>
    <w:rsid w:val="003C05A0"/>
    <w:rPr>
      <w:color w:val="605E5C"/>
      <w:shd w:val="clear" w:color="auto" w:fill="E1DFDD"/>
    </w:rPr>
  </w:style>
  <w:style w:type="table" w:styleId="TableGrid">
    <w:name w:val="Table Grid"/>
    <w:basedOn w:val="TableNormal"/>
    <w:uiPriority w:val="39"/>
    <w:rsid w:val="00F86E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d-label">
    <w:name w:val="id-label"/>
    <w:basedOn w:val="DefaultParagraphFont"/>
    <w:rsid w:val="00BD2E44"/>
  </w:style>
  <w:style w:type="character" w:styleId="Strong">
    <w:name w:val="Strong"/>
    <w:basedOn w:val="DefaultParagraphFont"/>
    <w:uiPriority w:val="22"/>
    <w:qFormat/>
    <w:rsid w:val="00BD2E44"/>
    <w:rPr>
      <w:b/>
      <w:bCs/>
    </w:rPr>
  </w:style>
  <w:style w:type="paragraph" w:customStyle="1" w:styleId="EndNoteBibliographyTitle">
    <w:name w:val="EndNote Bibliography Title"/>
    <w:basedOn w:val="Normal"/>
    <w:link w:val="EndNoteBibliographyTitleChar"/>
    <w:rsid w:val="00B151B9"/>
    <w:pPr>
      <w:jc w:val="center"/>
    </w:pPr>
  </w:style>
  <w:style w:type="character" w:customStyle="1" w:styleId="EndNoteBibliographyTitleChar">
    <w:name w:val="EndNote Bibliography Title Char"/>
    <w:basedOn w:val="DefaultParagraphFont"/>
    <w:link w:val="EndNoteBibliographyTitle"/>
    <w:rsid w:val="00B151B9"/>
    <w:rPr>
      <w:rFonts w:ascii="Times New Roman" w:hAnsi="Times New Roman" w:cs="Times New Roman"/>
    </w:rPr>
  </w:style>
  <w:style w:type="paragraph" w:customStyle="1" w:styleId="EndNoteBibliography">
    <w:name w:val="EndNote Bibliography"/>
    <w:basedOn w:val="Normal"/>
    <w:link w:val="EndNoteBibliographyChar"/>
    <w:rsid w:val="00B151B9"/>
    <w:pPr>
      <w:jc w:val="both"/>
    </w:pPr>
  </w:style>
  <w:style w:type="character" w:customStyle="1" w:styleId="EndNoteBibliographyChar">
    <w:name w:val="EndNote Bibliography Char"/>
    <w:basedOn w:val="DefaultParagraphFont"/>
    <w:link w:val="EndNoteBibliography"/>
    <w:rsid w:val="00B151B9"/>
    <w:rPr>
      <w:rFonts w:ascii="Times New Roman" w:hAnsi="Times New Roman" w:cs="Times New Roman"/>
    </w:rPr>
  </w:style>
  <w:style w:type="character" w:customStyle="1" w:styleId="UnresolvedMention4">
    <w:name w:val="Unresolved Mention4"/>
    <w:basedOn w:val="DefaultParagraphFont"/>
    <w:uiPriority w:val="99"/>
    <w:unhideWhenUsed/>
    <w:rsid w:val="009451BC"/>
    <w:rPr>
      <w:color w:val="605E5C"/>
      <w:shd w:val="clear" w:color="auto" w:fill="E1DFDD"/>
    </w:rPr>
  </w:style>
  <w:style w:type="character" w:styleId="PlaceholderText">
    <w:name w:val="Placeholder Text"/>
    <w:basedOn w:val="DefaultParagraphFont"/>
    <w:uiPriority w:val="99"/>
    <w:semiHidden/>
    <w:rsid w:val="009A2AA3"/>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38617">
      <w:bodyDiv w:val="1"/>
      <w:marLeft w:val="0"/>
      <w:marRight w:val="0"/>
      <w:marTop w:val="0"/>
      <w:marBottom w:val="0"/>
      <w:divBdr>
        <w:top w:val="none" w:sz="0" w:space="0" w:color="auto"/>
        <w:left w:val="none" w:sz="0" w:space="0" w:color="auto"/>
        <w:bottom w:val="none" w:sz="0" w:space="0" w:color="auto"/>
        <w:right w:val="none" w:sz="0" w:space="0" w:color="auto"/>
      </w:divBdr>
    </w:div>
    <w:div w:id="28381036">
      <w:bodyDiv w:val="1"/>
      <w:marLeft w:val="0"/>
      <w:marRight w:val="0"/>
      <w:marTop w:val="0"/>
      <w:marBottom w:val="0"/>
      <w:divBdr>
        <w:top w:val="none" w:sz="0" w:space="0" w:color="auto"/>
        <w:left w:val="none" w:sz="0" w:space="0" w:color="auto"/>
        <w:bottom w:val="none" w:sz="0" w:space="0" w:color="auto"/>
        <w:right w:val="none" w:sz="0" w:space="0" w:color="auto"/>
      </w:divBdr>
    </w:div>
    <w:div w:id="29041561">
      <w:bodyDiv w:val="1"/>
      <w:marLeft w:val="0"/>
      <w:marRight w:val="0"/>
      <w:marTop w:val="0"/>
      <w:marBottom w:val="0"/>
      <w:divBdr>
        <w:top w:val="none" w:sz="0" w:space="0" w:color="auto"/>
        <w:left w:val="none" w:sz="0" w:space="0" w:color="auto"/>
        <w:bottom w:val="none" w:sz="0" w:space="0" w:color="auto"/>
        <w:right w:val="none" w:sz="0" w:space="0" w:color="auto"/>
      </w:divBdr>
    </w:div>
    <w:div w:id="36782848">
      <w:bodyDiv w:val="1"/>
      <w:marLeft w:val="0"/>
      <w:marRight w:val="0"/>
      <w:marTop w:val="0"/>
      <w:marBottom w:val="0"/>
      <w:divBdr>
        <w:top w:val="none" w:sz="0" w:space="0" w:color="auto"/>
        <w:left w:val="none" w:sz="0" w:space="0" w:color="auto"/>
        <w:bottom w:val="none" w:sz="0" w:space="0" w:color="auto"/>
        <w:right w:val="none" w:sz="0" w:space="0" w:color="auto"/>
      </w:divBdr>
    </w:div>
    <w:div w:id="52047793">
      <w:bodyDiv w:val="1"/>
      <w:marLeft w:val="0"/>
      <w:marRight w:val="0"/>
      <w:marTop w:val="0"/>
      <w:marBottom w:val="0"/>
      <w:divBdr>
        <w:top w:val="none" w:sz="0" w:space="0" w:color="auto"/>
        <w:left w:val="none" w:sz="0" w:space="0" w:color="auto"/>
        <w:bottom w:val="none" w:sz="0" w:space="0" w:color="auto"/>
        <w:right w:val="none" w:sz="0" w:space="0" w:color="auto"/>
      </w:divBdr>
    </w:div>
    <w:div w:id="84573502">
      <w:bodyDiv w:val="1"/>
      <w:marLeft w:val="0"/>
      <w:marRight w:val="0"/>
      <w:marTop w:val="0"/>
      <w:marBottom w:val="0"/>
      <w:divBdr>
        <w:top w:val="none" w:sz="0" w:space="0" w:color="auto"/>
        <w:left w:val="none" w:sz="0" w:space="0" w:color="auto"/>
        <w:bottom w:val="none" w:sz="0" w:space="0" w:color="auto"/>
        <w:right w:val="none" w:sz="0" w:space="0" w:color="auto"/>
      </w:divBdr>
    </w:div>
    <w:div w:id="159084631">
      <w:bodyDiv w:val="1"/>
      <w:marLeft w:val="0"/>
      <w:marRight w:val="0"/>
      <w:marTop w:val="0"/>
      <w:marBottom w:val="0"/>
      <w:divBdr>
        <w:top w:val="none" w:sz="0" w:space="0" w:color="auto"/>
        <w:left w:val="none" w:sz="0" w:space="0" w:color="auto"/>
        <w:bottom w:val="none" w:sz="0" w:space="0" w:color="auto"/>
        <w:right w:val="none" w:sz="0" w:space="0" w:color="auto"/>
      </w:divBdr>
    </w:div>
    <w:div w:id="165288462">
      <w:bodyDiv w:val="1"/>
      <w:marLeft w:val="0"/>
      <w:marRight w:val="0"/>
      <w:marTop w:val="0"/>
      <w:marBottom w:val="0"/>
      <w:divBdr>
        <w:top w:val="none" w:sz="0" w:space="0" w:color="auto"/>
        <w:left w:val="none" w:sz="0" w:space="0" w:color="auto"/>
        <w:bottom w:val="none" w:sz="0" w:space="0" w:color="auto"/>
        <w:right w:val="none" w:sz="0" w:space="0" w:color="auto"/>
      </w:divBdr>
    </w:div>
    <w:div w:id="218982960">
      <w:bodyDiv w:val="1"/>
      <w:marLeft w:val="0"/>
      <w:marRight w:val="0"/>
      <w:marTop w:val="0"/>
      <w:marBottom w:val="0"/>
      <w:divBdr>
        <w:top w:val="none" w:sz="0" w:space="0" w:color="auto"/>
        <w:left w:val="none" w:sz="0" w:space="0" w:color="auto"/>
        <w:bottom w:val="none" w:sz="0" w:space="0" w:color="auto"/>
        <w:right w:val="none" w:sz="0" w:space="0" w:color="auto"/>
      </w:divBdr>
    </w:div>
    <w:div w:id="221253552">
      <w:bodyDiv w:val="1"/>
      <w:marLeft w:val="0"/>
      <w:marRight w:val="0"/>
      <w:marTop w:val="0"/>
      <w:marBottom w:val="0"/>
      <w:divBdr>
        <w:top w:val="none" w:sz="0" w:space="0" w:color="auto"/>
        <w:left w:val="none" w:sz="0" w:space="0" w:color="auto"/>
        <w:bottom w:val="none" w:sz="0" w:space="0" w:color="auto"/>
        <w:right w:val="none" w:sz="0" w:space="0" w:color="auto"/>
      </w:divBdr>
    </w:div>
    <w:div w:id="289866727">
      <w:bodyDiv w:val="1"/>
      <w:marLeft w:val="0"/>
      <w:marRight w:val="0"/>
      <w:marTop w:val="0"/>
      <w:marBottom w:val="0"/>
      <w:divBdr>
        <w:top w:val="none" w:sz="0" w:space="0" w:color="auto"/>
        <w:left w:val="none" w:sz="0" w:space="0" w:color="auto"/>
        <w:bottom w:val="none" w:sz="0" w:space="0" w:color="auto"/>
        <w:right w:val="none" w:sz="0" w:space="0" w:color="auto"/>
      </w:divBdr>
    </w:div>
    <w:div w:id="294256770">
      <w:bodyDiv w:val="1"/>
      <w:marLeft w:val="0"/>
      <w:marRight w:val="0"/>
      <w:marTop w:val="0"/>
      <w:marBottom w:val="0"/>
      <w:divBdr>
        <w:top w:val="none" w:sz="0" w:space="0" w:color="auto"/>
        <w:left w:val="none" w:sz="0" w:space="0" w:color="auto"/>
        <w:bottom w:val="none" w:sz="0" w:space="0" w:color="auto"/>
        <w:right w:val="none" w:sz="0" w:space="0" w:color="auto"/>
      </w:divBdr>
    </w:div>
    <w:div w:id="303900782">
      <w:bodyDiv w:val="1"/>
      <w:marLeft w:val="0"/>
      <w:marRight w:val="0"/>
      <w:marTop w:val="0"/>
      <w:marBottom w:val="0"/>
      <w:divBdr>
        <w:top w:val="none" w:sz="0" w:space="0" w:color="auto"/>
        <w:left w:val="none" w:sz="0" w:space="0" w:color="auto"/>
        <w:bottom w:val="none" w:sz="0" w:space="0" w:color="auto"/>
        <w:right w:val="none" w:sz="0" w:space="0" w:color="auto"/>
      </w:divBdr>
    </w:div>
    <w:div w:id="348608221">
      <w:bodyDiv w:val="1"/>
      <w:marLeft w:val="0"/>
      <w:marRight w:val="0"/>
      <w:marTop w:val="0"/>
      <w:marBottom w:val="0"/>
      <w:divBdr>
        <w:top w:val="none" w:sz="0" w:space="0" w:color="auto"/>
        <w:left w:val="none" w:sz="0" w:space="0" w:color="auto"/>
        <w:bottom w:val="none" w:sz="0" w:space="0" w:color="auto"/>
        <w:right w:val="none" w:sz="0" w:space="0" w:color="auto"/>
      </w:divBdr>
    </w:div>
    <w:div w:id="410851271">
      <w:bodyDiv w:val="1"/>
      <w:marLeft w:val="0"/>
      <w:marRight w:val="0"/>
      <w:marTop w:val="0"/>
      <w:marBottom w:val="0"/>
      <w:divBdr>
        <w:top w:val="none" w:sz="0" w:space="0" w:color="auto"/>
        <w:left w:val="none" w:sz="0" w:space="0" w:color="auto"/>
        <w:bottom w:val="none" w:sz="0" w:space="0" w:color="auto"/>
        <w:right w:val="none" w:sz="0" w:space="0" w:color="auto"/>
      </w:divBdr>
    </w:div>
    <w:div w:id="423381423">
      <w:bodyDiv w:val="1"/>
      <w:marLeft w:val="0"/>
      <w:marRight w:val="0"/>
      <w:marTop w:val="0"/>
      <w:marBottom w:val="0"/>
      <w:divBdr>
        <w:top w:val="none" w:sz="0" w:space="0" w:color="auto"/>
        <w:left w:val="none" w:sz="0" w:space="0" w:color="auto"/>
        <w:bottom w:val="none" w:sz="0" w:space="0" w:color="auto"/>
        <w:right w:val="none" w:sz="0" w:space="0" w:color="auto"/>
      </w:divBdr>
    </w:div>
    <w:div w:id="461464305">
      <w:bodyDiv w:val="1"/>
      <w:marLeft w:val="0"/>
      <w:marRight w:val="0"/>
      <w:marTop w:val="0"/>
      <w:marBottom w:val="0"/>
      <w:divBdr>
        <w:top w:val="none" w:sz="0" w:space="0" w:color="auto"/>
        <w:left w:val="none" w:sz="0" w:space="0" w:color="auto"/>
        <w:bottom w:val="none" w:sz="0" w:space="0" w:color="auto"/>
        <w:right w:val="none" w:sz="0" w:space="0" w:color="auto"/>
      </w:divBdr>
    </w:div>
    <w:div w:id="479271357">
      <w:bodyDiv w:val="1"/>
      <w:marLeft w:val="0"/>
      <w:marRight w:val="0"/>
      <w:marTop w:val="0"/>
      <w:marBottom w:val="0"/>
      <w:divBdr>
        <w:top w:val="none" w:sz="0" w:space="0" w:color="auto"/>
        <w:left w:val="none" w:sz="0" w:space="0" w:color="auto"/>
        <w:bottom w:val="none" w:sz="0" w:space="0" w:color="auto"/>
        <w:right w:val="none" w:sz="0" w:space="0" w:color="auto"/>
      </w:divBdr>
    </w:div>
    <w:div w:id="505091971">
      <w:bodyDiv w:val="1"/>
      <w:marLeft w:val="0"/>
      <w:marRight w:val="0"/>
      <w:marTop w:val="0"/>
      <w:marBottom w:val="0"/>
      <w:divBdr>
        <w:top w:val="none" w:sz="0" w:space="0" w:color="auto"/>
        <w:left w:val="none" w:sz="0" w:space="0" w:color="auto"/>
        <w:bottom w:val="none" w:sz="0" w:space="0" w:color="auto"/>
        <w:right w:val="none" w:sz="0" w:space="0" w:color="auto"/>
      </w:divBdr>
    </w:div>
    <w:div w:id="555698270">
      <w:bodyDiv w:val="1"/>
      <w:marLeft w:val="0"/>
      <w:marRight w:val="0"/>
      <w:marTop w:val="0"/>
      <w:marBottom w:val="0"/>
      <w:divBdr>
        <w:top w:val="none" w:sz="0" w:space="0" w:color="auto"/>
        <w:left w:val="none" w:sz="0" w:space="0" w:color="auto"/>
        <w:bottom w:val="none" w:sz="0" w:space="0" w:color="auto"/>
        <w:right w:val="none" w:sz="0" w:space="0" w:color="auto"/>
      </w:divBdr>
    </w:div>
    <w:div w:id="681519013">
      <w:bodyDiv w:val="1"/>
      <w:marLeft w:val="0"/>
      <w:marRight w:val="0"/>
      <w:marTop w:val="0"/>
      <w:marBottom w:val="0"/>
      <w:divBdr>
        <w:top w:val="none" w:sz="0" w:space="0" w:color="auto"/>
        <w:left w:val="none" w:sz="0" w:space="0" w:color="auto"/>
        <w:bottom w:val="none" w:sz="0" w:space="0" w:color="auto"/>
        <w:right w:val="none" w:sz="0" w:space="0" w:color="auto"/>
      </w:divBdr>
    </w:div>
    <w:div w:id="710763384">
      <w:bodyDiv w:val="1"/>
      <w:marLeft w:val="0"/>
      <w:marRight w:val="0"/>
      <w:marTop w:val="0"/>
      <w:marBottom w:val="0"/>
      <w:divBdr>
        <w:top w:val="none" w:sz="0" w:space="0" w:color="auto"/>
        <w:left w:val="none" w:sz="0" w:space="0" w:color="auto"/>
        <w:bottom w:val="none" w:sz="0" w:space="0" w:color="auto"/>
        <w:right w:val="none" w:sz="0" w:space="0" w:color="auto"/>
      </w:divBdr>
    </w:div>
    <w:div w:id="733358498">
      <w:bodyDiv w:val="1"/>
      <w:marLeft w:val="0"/>
      <w:marRight w:val="0"/>
      <w:marTop w:val="0"/>
      <w:marBottom w:val="0"/>
      <w:divBdr>
        <w:top w:val="none" w:sz="0" w:space="0" w:color="auto"/>
        <w:left w:val="none" w:sz="0" w:space="0" w:color="auto"/>
        <w:bottom w:val="none" w:sz="0" w:space="0" w:color="auto"/>
        <w:right w:val="none" w:sz="0" w:space="0" w:color="auto"/>
      </w:divBdr>
    </w:div>
    <w:div w:id="755593037">
      <w:bodyDiv w:val="1"/>
      <w:marLeft w:val="0"/>
      <w:marRight w:val="0"/>
      <w:marTop w:val="0"/>
      <w:marBottom w:val="0"/>
      <w:divBdr>
        <w:top w:val="none" w:sz="0" w:space="0" w:color="auto"/>
        <w:left w:val="none" w:sz="0" w:space="0" w:color="auto"/>
        <w:bottom w:val="none" w:sz="0" w:space="0" w:color="auto"/>
        <w:right w:val="none" w:sz="0" w:space="0" w:color="auto"/>
      </w:divBdr>
    </w:div>
    <w:div w:id="773745156">
      <w:bodyDiv w:val="1"/>
      <w:marLeft w:val="0"/>
      <w:marRight w:val="0"/>
      <w:marTop w:val="0"/>
      <w:marBottom w:val="0"/>
      <w:divBdr>
        <w:top w:val="none" w:sz="0" w:space="0" w:color="auto"/>
        <w:left w:val="none" w:sz="0" w:space="0" w:color="auto"/>
        <w:bottom w:val="none" w:sz="0" w:space="0" w:color="auto"/>
        <w:right w:val="none" w:sz="0" w:space="0" w:color="auto"/>
      </w:divBdr>
    </w:div>
    <w:div w:id="807631969">
      <w:bodyDiv w:val="1"/>
      <w:marLeft w:val="0"/>
      <w:marRight w:val="0"/>
      <w:marTop w:val="0"/>
      <w:marBottom w:val="0"/>
      <w:divBdr>
        <w:top w:val="none" w:sz="0" w:space="0" w:color="auto"/>
        <w:left w:val="none" w:sz="0" w:space="0" w:color="auto"/>
        <w:bottom w:val="none" w:sz="0" w:space="0" w:color="auto"/>
        <w:right w:val="none" w:sz="0" w:space="0" w:color="auto"/>
      </w:divBdr>
    </w:div>
    <w:div w:id="869683073">
      <w:bodyDiv w:val="1"/>
      <w:marLeft w:val="0"/>
      <w:marRight w:val="0"/>
      <w:marTop w:val="0"/>
      <w:marBottom w:val="0"/>
      <w:divBdr>
        <w:top w:val="none" w:sz="0" w:space="0" w:color="auto"/>
        <w:left w:val="none" w:sz="0" w:space="0" w:color="auto"/>
        <w:bottom w:val="none" w:sz="0" w:space="0" w:color="auto"/>
        <w:right w:val="none" w:sz="0" w:space="0" w:color="auto"/>
      </w:divBdr>
    </w:div>
    <w:div w:id="921840110">
      <w:bodyDiv w:val="1"/>
      <w:marLeft w:val="0"/>
      <w:marRight w:val="0"/>
      <w:marTop w:val="0"/>
      <w:marBottom w:val="0"/>
      <w:divBdr>
        <w:top w:val="none" w:sz="0" w:space="0" w:color="auto"/>
        <w:left w:val="none" w:sz="0" w:space="0" w:color="auto"/>
        <w:bottom w:val="none" w:sz="0" w:space="0" w:color="auto"/>
        <w:right w:val="none" w:sz="0" w:space="0" w:color="auto"/>
      </w:divBdr>
    </w:div>
    <w:div w:id="935405786">
      <w:bodyDiv w:val="1"/>
      <w:marLeft w:val="0"/>
      <w:marRight w:val="0"/>
      <w:marTop w:val="0"/>
      <w:marBottom w:val="0"/>
      <w:divBdr>
        <w:top w:val="none" w:sz="0" w:space="0" w:color="auto"/>
        <w:left w:val="none" w:sz="0" w:space="0" w:color="auto"/>
        <w:bottom w:val="none" w:sz="0" w:space="0" w:color="auto"/>
        <w:right w:val="none" w:sz="0" w:space="0" w:color="auto"/>
      </w:divBdr>
    </w:div>
    <w:div w:id="944188796">
      <w:bodyDiv w:val="1"/>
      <w:marLeft w:val="0"/>
      <w:marRight w:val="0"/>
      <w:marTop w:val="0"/>
      <w:marBottom w:val="0"/>
      <w:divBdr>
        <w:top w:val="none" w:sz="0" w:space="0" w:color="auto"/>
        <w:left w:val="none" w:sz="0" w:space="0" w:color="auto"/>
        <w:bottom w:val="none" w:sz="0" w:space="0" w:color="auto"/>
        <w:right w:val="none" w:sz="0" w:space="0" w:color="auto"/>
      </w:divBdr>
    </w:div>
    <w:div w:id="984745454">
      <w:bodyDiv w:val="1"/>
      <w:marLeft w:val="0"/>
      <w:marRight w:val="0"/>
      <w:marTop w:val="0"/>
      <w:marBottom w:val="0"/>
      <w:divBdr>
        <w:top w:val="none" w:sz="0" w:space="0" w:color="auto"/>
        <w:left w:val="none" w:sz="0" w:space="0" w:color="auto"/>
        <w:bottom w:val="none" w:sz="0" w:space="0" w:color="auto"/>
        <w:right w:val="none" w:sz="0" w:space="0" w:color="auto"/>
      </w:divBdr>
    </w:div>
    <w:div w:id="996223356">
      <w:bodyDiv w:val="1"/>
      <w:marLeft w:val="0"/>
      <w:marRight w:val="0"/>
      <w:marTop w:val="0"/>
      <w:marBottom w:val="0"/>
      <w:divBdr>
        <w:top w:val="none" w:sz="0" w:space="0" w:color="auto"/>
        <w:left w:val="none" w:sz="0" w:space="0" w:color="auto"/>
        <w:bottom w:val="none" w:sz="0" w:space="0" w:color="auto"/>
        <w:right w:val="none" w:sz="0" w:space="0" w:color="auto"/>
      </w:divBdr>
    </w:div>
    <w:div w:id="1010835992">
      <w:bodyDiv w:val="1"/>
      <w:marLeft w:val="0"/>
      <w:marRight w:val="0"/>
      <w:marTop w:val="0"/>
      <w:marBottom w:val="0"/>
      <w:divBdr>
        <w:top w:val="none" w:sz="0" w:space="0" w:color="auto"/>
        <w:left w:val="none" w:sz="0" w:space="0" w:color="auto"/>
        <w:bottom w:val="none" w:sz="0" w:space="0" w:color="auto"/>
        <w:right w:val="none" w:sz="0" w:space="0" w:color="auto"/>
      </w:divBdr>
    </w:div>
    <w:div w:id="1013844506">
      <w:bodyDiv w:val="1"/>
      <w:marLeft w:val="0"/>
      <w:marRight w:val="0"/>
      <w:marTop w:val="0"/>
      <w:marBottom w:val="0"/>
      <w:divBdr>
        <w:top w:val="none" w:sz="0" w:space="0" w:color="auto"/>
        <w:left w:val="none" w:sz="0" w:space="0" w:color="auto"/>
        <w:bottom w:val="none" w:sz="0" w:space="0" w:color="auto"/>
        <w:right w:val="none" w:sz="0" w:space="0" w:color="auto"/>
      </w:divBdr>
    </w:div>
    <w:div w:id="1121529721">
      <w:bodyDiv w:val="1"/>
      <w:marLeft w:val="0"/>
      <w:marRight w:val="0"/>
      <w:marTop w:val="0"/>
      <w:marBottom w:val="0"/>
      <w:divBdr>
        <w:top w:val="none" w:sz="0" w:space="0" w:color="auto"/>
        <w:left w:val="none" w:sz="0" w:space="0" w:color="auto"/>
        <w:bottom w:val="none" w:sz="0" w:space="0" w:color="auto"/>
        <w:right w:val="none" w:sz="0" w:space="0" w:color="auto"/>
      </w:divBdr>
    </w:div>
    <w:div w:id="1141462019">
      <w:bodyDiv w:val="1"/>
      <w:marLeft w:val="0"/>
      <w:marRight w:val="0"/>
      <w:marTop w:val="0"/>
      <w:marBottom w:val="0"/>
      <w:divBdr>
        <w:top w:val="none" w:sz="0" w:space="0" w:color="auto"/>
        <w:left w:val="none" w:sz="0" w:space="0" w:color="auto"/>
        <w:bottom w:val="none" w:sz="0" w:space="0" w:color="auto"/>
        <w:right w:val="none" w:sz="0" w:space="0" w:color="auto"/>
      </w:divBdr>
    </w:div>
    <w:div w:id="1143962865">
      <w:bodyDiv w:val="1"/>
      <w:marLeft w:val="0"/>
      <w:marRight w:val="0"/>
      <w:marTop w:val="0"/>
      <w:marBottom w:val="0"/>
      <w:divBdr>
        <w:top w:val="none" w:sz="0" w:space="0" w:color="auto"/>
        <w:left w:val="none" w:sz="0" w:space="0" w:color="auto"/>
        <w:bottom w:val="none" w:sz="0" w:space="0" w:color="auto"/>
        <w:right w:val="none" w:sz="0" w:space="0" w:color="auto"/>
      </w:divBdr>
    </w:div>
    <w:div w:id="1175849699">
      <w:bodyDiv w:val="1"/>
      <w:marLeft w:val="0"/>
      <w:marRight w:val="0"/>
      <w:marTop w:val="0"/>
      <w:marBottom w:val="0"/>
      <w:divBdr>
        <w:top w:val="none" w:sz="0" w:space="0" w:color="auto"/>
        <w:left w:val="none" w:sz="0" w:space="0" w:color="auto"/>
        <w:bottom w:val="none" w:sz="0" w:space="0" w:color="auto"/>
        <w:right w:val="none" w:sz="0" w:space="0" w:color="auto"/>
      </w:divBdr>
    </w:div>
    <w:div w:id="1211303873">
      <w:bodyDiv w:val="1"/>
      <w:marLeft w:val="0"/>
      <w:marRight w:val="0"/>
      <w:marTop w:val="0"/>
      <w:marBottom w:val="0"/>
      <w:divBdr>
        <w:top w:val="none" w:sz="0" w:space="0" w:color="auto"/>
        <w:left w:val="none" w:sz="0" w:space="0" w:color="auto"/>
        <w:bottom w:val="none" w:sz="0" w:space="0" w:color="auto"/>
        <w:right w:val="none" w:sz="0" w:space="0" w:color="auto"/>
      </w:divBdr>
    </w:div>
    <w:div w:id="1218468468">
      <w:bodyDiv w:val="1"/>
      <w:marLeft w:val="0"/>
      <w:marRight w:val="0"/>
      <w:marTop w:val="0"/>
      <w:marBottom w:val="0"/>
      <w:divBdr>
        <w:top w:val="none" w:sz="0" w:space="0" w:color="auto"/>
        <w:left w:val="none" w:sz="0" w:space="0" w:color="auto"/>
        <w:bottom w:val="none" w:sz="0" w:space="0" w:color="auto"/>
        <w:right w:val="none" w:sz="0" w:space="0" w:color="auto"/>
      </w:divBdr>
    </w:div>
    <w:div w:id="1220894633">
      <w:bodyDiv w:val="1"/>
      <w:marLeft w:val="0"/>
      <w:marRight w:val="0"/>
      <w:marTop w:val="0"/>
      <w:marBottom w:val="0"/>
      <w:divBdr>
        <w:top w:val="none" w:sz="0" w:space="0" w:color="auto"/>
        <w:left w:val="none" w:sz="0" w:space="0" w:color="auto"/>
        <w:bottom w:val="none" w:sz="0" w:space="0" w:color="auto"/>
        <w:right w:val="none" w:sz="0" w:space="0" w:color="auto"/>
      </w:divBdr>
      <w:divsChild>
        <w:div w:id="1863057683">
          <w:marLeft w:val="0"/>
          <w:marRight w:val="0"/>
          <w:marTop w:val="0"/>
          <w:marBottom w:val="0"/>
          <w:divBdr>
            <w:top w:val="none" w:sz="0" w:space="0" w:color="auto"/>
            <w:left w:val="none" w:sz="0" w:space="0" w:color="auto"/>
            <w:bottom w:val="none" w:sz="0" w:space="0" w:color="auto"/>
            <w:right w:val="none" w:sz="0" w:space="0" w:color="auto"/>
          </w:divBdr>
          <w:divsChild>
            <w:div w:id="2026320689">
              <w:marLeft w:val="0"/>
              <w:marRight w:val="0"/>
              <w:marTop w:val="0"/>
              <w:marBottom w:val="0"/>
              <w:divBdr>
                <w:top w:val="none" w:sz="0" w:space="0" w:color="auto"/>
                <w:left w:val="none" w:sz="0" w:space="0" w:color="auto"/>
                <w:bottom w:val="none" w:sz="0" w:space="0" w:color="auto"/>
                <w:right w:val="none" w:sz="0" w:space="0" w:color="auto"/>
              </w:divBdr>
              <w:divsChild>
                <w:div w:id="264730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6522601">
      <w:bodyDiv w:val="1"/>
      <w:marLeft w:val="0"/>
      <w:marRight w:val="0"/>
      <w:marTop w:val="0"/>
      <w:marBottom w:val="0"/>
      <w:divBdr>
        <w:top w:val="none" w:sz="0" w:space="0" w:color="auto"/>
        <w:left w:val="none" w:sz="0" w:space="0" w:color="auto"/>
        <w:bottom w:val="none" w:sz="0" w:space="0" w:color="auto"/>
        <w:right w:val="none" w:sz="0" w:space="0" w:color="auto"/>
      </w:divBdr>
      <w:divsChild>
        <w:div w:id="1821189908">
          <w:marLeft w:val="0"/>
          <w:marRight w:val="0"/>
          <w:marTop w:val="0"/>
          <w:marBottom w:val="0"/>
          <w:divBdr>
            <w:top w:val="none" w:sz="0" w:space="0" w:color="auto"/>
            <w:left w:val="none" w:sz="0" w:space="0" w:color="auto"/>
            <w:bottom w:val="none" w:sz="0" w:space="0" w:color="auto"/>
            <w:right w:val="none" w:sz="0" w:space="0" w:color="auto"/>
          </w:divBdr>
          <w:divsChild>
            <w:div w:id="1693022836">
              <w:marLeft w:val="0"/>
              <w:marRight w:val="0"/>
              <w:marTop w:val="0"/>
              <w:marBottom w:val="0"/>
              <w:divBdr>
                <w:top w:val="none" w:sz="0" w:space="0" w:color="auto"/>
                <w:left w:val="none" w:sz="0" w:space="0" w:color="auto"/>
                <w:bottom w:val="none" w:sz="0" w:space="0" w:color="auto"/>
                <w:right w:val="none" w:sz="0" w:space="0" w:color="auto"/>
              </w:divBdr>
              <w:divsChild>
                <w:div w:id="2039892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2371773">
      <w:bodyDiv w:val="1"/>
      <w:marLeft w:val="0"/>
      <w:marRight w:val="0"/>
      <w:marTop w:val="0"/>
      <w:marBottom w:val="0"/>
      <w:divBdr>
        <w:top w:val="none" w:sz="0" w:space="0" w:color="auto"/>
        <w:left w:val="none" w:sz="0" w:space="0" w:color="auto"/>
        <w:bottom w:val="none" w:sz="0" w:space="0" w:color="auto"/>
        <w:right w:val="none" w:sz="0" w:space="0" w:color="auto"/>
      </w:divBdr>
    </w:div>
    <w:div w:id="1323778742">
      <w:bodyDiv w:val="1"/>
      <w:marLeft w:val="0"/>
      <w:marRight w:val="0"/>
      <w:marTop w:val="0"/>
      <w:marBottom w:val="0"/>
      <w:divBdr>
        <w:top w:val="none" w:sz="0" w:space="0" w:color="auto"/>
        <w:left w:val="none" w:sz="0" w:space="0" w:color="auto"/>
        <w:bottom w:val="none" w:sz="0" w:space="0" w:color="auto"/>
        <w:right w:val="none" w:sz="0" w:space="0" w:color="auto"/>
      </w:divBdr>
    </w:div>
    <w:div w:id="1346521608">
      <w:bodyDiv w:val="1"/>
      <w:marLeft w:val="0"/>
      <w:marRight w:val="0"/>
      <w:marTop w:val="0"/>
      <w:marBottom w:val="0"/>
      <w:divBdr>
        <w:top w:val="none" w:sz="0" w:space="0" w:color="auto"/>
        <w:left w:val="none" w:sz="0" w:space="0" w:color="auto"/>
        <w:bottom w:val="none" w:sz="0" w:space="0" w:color="auto"/>
        <w:right w:val="none" w:sz="0" w:space="0" w:color="auto"/>
      </w:divBdr>
    </w:div>
    <w:div w:id="1366171368">
      <w:bodyDiv w:val="1"/>
      <w:marLeft w:val="0"/>
      <w:marRight w:val="0"/>
      <w:marTop w:val="0"/>
      <w:marBottom w:val="0"/>
      <w:divBdr>
        <w:top w:val="none" w:sz="0" w:space="0" w:color="auto"/>
        <w:left w:val="none" w:sz="0" w:space="0" w:color="auto"/>
        <w:bottom w:val="none" w:sz="0" w:space="0" w:color="auto"/>
        <w:right w:val="none" w:sz="0" w:space="0" w:color="auto"/>
      </w:divBdr>
    </w:div>
    <w:div w:id="1440220121">
      <w:bodyDiv w:val="1"/>
      <w:marLeft w:val="0"/>
      <w:marRight w:val="0"/>
      <w:marTop w:val="0"/>
      <w:marBottom w:val="0"/>
      <w:divBdr>
        <w:top w:val="none" w:sz="0" w:space="0" w:color="auto"/>
        <w:left w:val="none" w:sz="0" w:space="0" w:color="auto"/>
        <w:bottom w:val="none" w:sz="0" w:space="0" w:color="auto"/>
        <w:right w:val="none" w:sz="0" w:space="0" w:color="auto"/>
      </w:divBdr>
    </w:div>
    <w:div w:id="1462188803">
      <w:bodyDiv w:val="1"/>
      <w:marLeft w:val="0"/>
      <w:marRight w:val="0"/>
      <w:marTop w:val="0"/>
      <w:marBottom w:val="0"/>
      <w:divBdr>
        <w:top w:val="none" w:sz="0" w:space="0" w:color="auto"/>
        <w:left w:val="none" w:sz="0" w:space="0" w:color="auto"/>
        <w:bottom w:val="none" w:sz="0" w:space="0" w:color="auto"/>
        <w:right w:val="none" w:sz="0" w:space="0" w:color="auto"/>
      </w:divBdr>
    </w:div>
    <w:div w:id="1490559214">
      <w:bodyDiv w:val="1"/>
      <w:marLeft w:val="0"/>
      <w:marRight w:val="0"/>
      <w:marTop w:val="0"/>
      <w:marBottom w:val="0"/>
      <w:divBdr>
        <w:top w:val="none" w:sz="0" w:space="0" w:color="auto"/>
        <w:left w:val="none" w:sz="0" w:space="0" w:color="auto"/>
        <w:bottom w:val="none" w:sz="0" w:space="0" w:color="auto"/>
        <w:right w:val="none" w:sz="0" w:space="0" w:color="auto"/>
      </w:divBdr>
    </w:div>
    <w:div w:id="1505626599">
      <w:bodyDiv w:val="1"/>
      <w:marLeft w:val="0"/>
      <w:marRight w:val="0"/>
      <w:marTop w:val="0"/>
      <w:marBottom w:val="0"/>
      <w:divBdr>
        <w:top w:val="none" w:sz="0" w:space="0" w:color="auto"/>
        <w:left w:val="none" w:sz="0" w:space="0" w:color="auto"/>
        <w:bottom w:val="none" w:sz="0" w:space="0" w:color="auto"/>
        <w:right w:val="none" w:sz="0" w:space="0" w:color="auto"/>
      </w:divBdr>
    </w:div>
    <w:div w:id="1531337383">
      <w:bodyDiv w:val="1"/>
      <w:marLeft w:val="0"/>
      <w:marRight w:val="0"/>
      <w:marTop w:val="0"/>
      <w:marBottom w:val="0"/>
      <w:divBdr>
        <w:top w:val="none" w:sz="0" w:space="0" w:color="auto"/>
        <w:left w:val="none" w:sz="0" w:space="0" w:color="auto"/>
        <w:bottom w:val="none" w:sz="0" w:space="0" w:color="auto"/>
        <w:right w:val="none" w:sz="0" w:space="0" w:color="auto"/>
      </w:divBdr>
    </w:div>
    <w:div w:id="1619484094">
      <w:bodyDiv w:val="1"/>
      <w:marLeft w:val="0"/>
      <w:marRight w:val="0"/>
      <w:marTop w:val="0"/>
      <w:marBottom w:val="0"/>
      <w:divBdr>
        <w:top w:val="none" w:sz="0" w:space="0" w:color="auto"/>
        <w:left w:val="none" w:sz="0" w:space="0" w:color="auto"/>
        <w:bottom w:val="none" w:sz="0" w:space="0" w:color="auto"/>
        <w:right w:val="none" w:sz="0" w:space="0" w:color="auto"/>
      </w:divBdr>
    </w:div>
    <w:div w:id="1624261934">
      <w:bodyDiv w:val="1"/>
      <w:marLeft w:val="0"/>
      <w:marRight w:val="0"/>
      <w:marTop w:val="0"/>
      <w:marBottom w:val="0"/>
      <w:divBdr>
        <w:top w:val="none" w:sz="0" w:space="0" w:color="auto"/>
        <w:left w:val="none" w:sz="0" w:space="0" w:color="auto"/>
        <w:bottom w:val="none" w:sz="0" w:space="0" w:color="auto"/>
        <w:right w:val="none" w:sz="0" w:space="0" w:color="auto"/>
      </w:divBdr>
    </w:div>
    <w:div w:id="1635063220">
      <w:bodyDiv w:val="1"/>
      <w:marLeft w:val="0"/>
      <w:marRight w:val="0"/>
      <w:marTop w:val="0"/>
      <w:marBottom w:val="0"/>
      <w:divBdr>
        <w:top w:val="none" w:sz="0" w:space="0" w:color="auto"/>
        <w:left w:val="none" w:sz="0" w:space="0" w:color="auto"/>
        <w:bottom w:val="none" w:sz="0" w:space="0" w:color="auto"/>
        <w:right w:val="none" w:sz="0" w:space="0" w:color="auto"/>
      </w:divBdr>
      <w:divsChild>
        <w:div w:id="709300431">
          <w:marLeft w:val="0"/>
          <w:marRight w:val="0"/>
          <w:marTop w:val="0"/>
          <w:marBottom w:val="0"/>
          <w:divBdr>
            <w:top w:val="none" w:sz="0" w:space="0" w:color="auto"/>
            <w:left w:val="none" w:sz="0" w:space="0" w:color="auto"/>
            <w:bottom w:val="none" w:sz="0" w:space="0" w:color="auto"/>
            <w:right w:val="none" w:sz="0" w:space="0" w:color="auto"/>
          </w:divBdr>
        </w:div>
      </w:divsChild>
    </w:div>
    <w:div w:id="1636712796">
      <w:bodyDiv w:val="1"/>
      <w:marLeft w:val="0"/>
      <w:marRight w:val="0"/>
      <w:marTop w:val="0"/>
      <w:marBottom w:val="0"/>
      <w:divBdr>
        <w:top w:val="none" w:sz="0" w:space="0" w:color="auto"/>
        <w:left w:val="none" w:sz="0" w:space="0" w:color="auto"/>
        <w:bottom w:val="none" w:sz="0" w:space="0" w:color="auto"/>
        <w:right w:val="none" w:sz="0" w:space="0" w:color="auto"/>
      </w:divBdr>
    </w:div>
    <w:div w:id="1660767018">
      <w:bodyDiv w:val="1"/>
      <w:marLeft w:val="0"/>
      <w:marRight w:val="0"/>
      <w:marTop w:val="0"/>
      <w:marBottom w:val="0"/>
      <w:divBdr>
        <w:top w:val="none" w:sz="0" w:space="0" w:color="auto"/>
        <w:left w:val="none" w:sz="0" w:space="0" w:color="auto"/>
        <w:bottom w:val="none" w:sz="0" w:space="0" w:color="auto"/>
        <w:right w:val="none" w:sz="0" w:space="0" w:color="auto"/>
      </w:divBdr>
    </w:div>
    <w:div w:id="1682973775">
      <w:bodyDiv w:val="1"/>
      <w:marLeft w:val="0"/>
      <w:marRight w:val="0"/>
      <w:marTop w:val="0"/>
      <w:marBottom w:val="0"/>
      <w:divBdr>
        <w:top w:val="none" w:sz="0" w:space="0" w:color="auto"/>
        <w:left w:val="none" w:sz="0" w:space="0" w:color="auto"/>
        <w:bottom w:val="none" w:sz="0" w:space="0" w:color="auto"/>
        <w:right w:val="none" w:sz="0" w:space="0" w:color="auto"/>
      </w:divBdr>
    </w:div>
    <w:div w:id="1801340469">
      <w:bodyDiv w:val="1"/>
      <w:marLeft w:val="0"/>
      <w:marRight w:val="0"/>
      <w:marTop w:val="0"/>
      <w:marBottom w:val="0"/>
      <w:divBdr>
        <w:top w:val="none" w:sz="0" w:space="0" w:color="auto"/>
        <w:left w:val="none" w:sz="0" w:space="0" w:color="auto"/>
        <w:bottom w:val="none" w:sz="0" w:space="0" w:color="auto"/>
        <w:right w:val="none" w:sz="0" w:space="0" w:color="auto"/>
      </w:divBdr>
    </w:div>
    <w:div w:id="1808820630">
      <w:bodyDiv w:val="1"/>
      <w:marLeft w:val="0"/>
      <w:marRight w:val="0"/>
      <w:marTop w:val="0"/>
      <w:marBottom w:val="0"/>
      <w:divBdr>
        <w:top w:val="none" w:sz="0" w:space="0" w:color="auto"/>
        <w:left w:val="none" w:sz="0" w:space="0" w:color="auto"/>
        <w:bottom w:val="none" w:sz="0" w:space="0" w:color="auto"/>
        <w:right w:val="none" w:sz="0" w:space="0" w:color="auto"/>
      </w:divBdr>
    </w:div>
    <w:div w:id="1851916593">
      <w:bodyDiv w:val="1"/>
      <w:marLeft w:val="0"/>
      <w:marRight w:val="0"/>
      <w:marTop w:val="0"/>
      <w:marBottom w:val="0"/>
      <w:divBdr>
        <w:top w:val="none" w:sz="0" w:space="0" w:color="auto"/>
        <w:left w:val="none" w:sz="0" w:space="0" w:color="auto"/>
        <w:bottom w:val="none" w:sz="0" w:space="0" w:color="auto"/>
        <w:right w:val="none" w:sz="0" w:space="0" w:color="auto"/>
      </w:divBdr>
    </w:div>
    <w:div w:id="1934700315">
      <w:bodyDiv w:val="1"/>
      <w:marLeft w:val="0"/>
      <w:marRight w:val="0"/>
      <w:marTop w:val="0"/>
      <w:marBottom w:val="0"/>
      <w:divBdr>
        <w:top w:val="none" w:sz="0" w:space="0" w:color="auto"/>
        <w:left w:val="none" w:sz="0" w:space="0" w:color="auto"/>
        <w:bottom w:val="none" w:sz="0" w:space="0" w:color="auto"/>
        <w:right w:val="none" w:sz="0" w:space="0" w:color="auto"/>
      </w:divBdr>
    </w:div>
    <w:div w:id="1949507563">
      <w:bodyDiv w:val="1"/>
      <w:marLeft w:val="0"/>
      <w:marRight w:val="0"/>
      <w:marTop w:val="0"/>
      <w:marBottom w:val="0"/>
      <w:divBdr>
        <w:top w:val="none" w:sz="0" w:space="0" w:color="auto"/>
        <w:left w:val="none" w:sz="0" w:space="0" w:color="auto"/>
        <w:bottom w:val="none" w:sz="0" w:space="0" w:color="auto"/>
        <w:right w:val="none" w:sz="0" w:space="0" w:color="auto"/>
      </w:divBdr>
    </w:div>
    <w:div w:id="1953708366">
      <w:bodyDiv w:val="1"/>
      <w:marLeft w:val="0"/>
      <w:marRight w:val="0"/>
      <w:marTop w:val="0"/>
      <w:marBottom w:val="0"/>
      <w:divBdr>
        <w:top w:val="none" w:sz="0" w:space="0" w:color="auto"/>
        <w:left w:val="none" w:sz="0" w:space="0" w:color="auto"/>
        <w:bottom w:val="none" w:sz="0" w:space="0" w:color="auto"/>
        <w:right w:val="none" w:sz="0" w:space="0" w:color="auto"/>
      </w:divBdr>
    </w:div>
    <w:div w:id="1981038403">
      <w:bodyDiv w:val="1"/>
      <w:marLeft w:val="0"/>
      <w:marRight w:val="0"/>
      <w:marTop w:val="0"/>
      <w:marBottom w:val="0"/>
      <w:divBdr>
        <w:top w:val="none" w:sz="0" w:space="0" w:color="auto"/>
        <w:left w:val="none" w:sz="0" w:space="0" w:color="auto"/>
        <w:bottom w:val="none" w:sz="0" w:space="0" w:color="auto"/>
        <w:right w:val="none" w:sz="0" w:space="0" w:color="auto"/>
      </w:divBdr>
      <w:divsChild>
        <w:div w:id="961225135">
          <w:marLeft w:val="640"/>
          <w:marRight w:val="0"/>
          <w:marTop w:val="0"/>
          <w:marBottom w:val="0"/>
          <w:divBdr>
            <w:top w:val="none" w:sz="0" w:space="0" w:color="auto"/>
            <w:left w:val="none" w:sz="0" w:space="0" w:color="auto"/>
            <w:bottom w:val="none" w:sz="0" w:space="0" w:color="auto"/>
            <w:right w:val="none" w:sz="0" w:space="0" w:color="auto"/>
          </w:divBdr>
        </w:div>
      </w:divsChild>
    </w:div>
    <w:div w:id="2033341879">
      <w:bodyDiv w:val="1"/>
      <w:marLeft w:val="0"/>
      <w:marRight w:val="0"/>
      <w:marTop w:val="0"/>
      <w:marBottom w:val="0"/>
      <w:divBdr>
        <w:top w:val="none" w:sz="0" w:space="0" w:color="auto"/>
        <w:left w:val="none" w:sz="0" w:space="0" w:color="auto"/>
        <w:bottom w:val="none" w:sz="0" w:space="0" w:color="auto"/>
        <w:right w:val="none" w:sz="0" w:space="0" w:color="auto"/>
      </w:divBdr>
    </w:div>
    <w:div w:id="2075540416">
      <w:bodyDiv w:val="1"/>
      <w:marLeft w:val="0"/>
      <w:marRight w:val="0"/>
      <w:marTop w:val="0"/>
      <w:marBottom w:val="0"/>
      <w:divBdr>
        <w:top w:val="none" w:sz="0" w:space="0" w:color="auto"/>
        <w:left w:val="none" w:sz="0" w:space="0" w:color="auto"/>
        <w:bottom w:val="none" w:sz="0" w:space="0" w:color="auto"/>
        <w:right w:val="none" w:sz="0" w:space="0" w:color="auto"/>
      </w:divBdr>
    </w:div>
    <w:div w:id="2084646028">
      <w:bodyDiv w:val="1"/>
      <w:marLeft w:val="0"/>
      <w:marRight w:val="0"/>
      <w:marTop w:val="0"/>
      <w:marBottom w:val="0"/>
      <w:divBdr>
        <w:top w:val="none" w:sz="0" w:space="0" w:color="auto"/>
        <w:left w:val="none" w:sz="0" w:space="0" w:color="auto"/>
        <w:bottom w:val="none" w:sz="0" w:space="0" w:color="auto"/>
        <w:right w:val="none" w:sz="0" w:space="0" w:color="auto"/>
      </w:divBdr>
    </w:div>
    <w:div w:id="2090037215">
      <w:bodyDiv w:val="1"/>
      <w:marLeft w:val="0"/>
      <w:marRight w:val="0"/>
      <w:marTop w:val="0"/>
      <w:marBottom w:val="0"/>
      <w:divBdr>
        <w:top w:val="none" w:sz="0" w:space="0" w:color="auto"/>
        <w:left w:val="none" w:sz="0" w:space="0" w:color="auto"/>
        <w:bottom w:val="none" w:sz="0" w:space="0" w:color="auto"/>
        <w:right w:val="none" w:sz="0" w:space="0" w:color="auto"/>
      </w:divBdr>
    </w:div>
    <w:div w:id="2099668940">
      <w:bodyDiv w:val="1"/>
      <w:marLeft w:val="0"/>
      <w:marRight w:val="0"/>
      <w:marTop w:val="0"/>
      <w:marBottom w:val="0"/>
      <w:divBdr>
        <w:top w:val="none" w:sz="0" w:space="0" w:color="auto"/>
        <w:left w:val="none" w:sz="0" w:space="0" w:color="auto"/>
        <w:bottom w:val="none" w:sz="0" w:space="0" w:color="auto"/>
        <w:right w:val="none" w:sz="0" w:space="0" w:color="auto"/>
      </w:divBdr>
    </w:div>
    <w:div w:id="213262702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89770C5-0D69-6A49-AE4E-4E3D51EBE8A2}">
  <we:reference id="wa104382081" version="1.55.1.0" store="en-US" storeType="OMEX"/>
  <we:alternateReferences>
    <we:reference id="WA104382081" version="1.55.1.0" store="en-US" storeType="OMEX"/>
  </we:alternateReferences>
  <we:properties>
    <we:property name="MENDELEY_CITATIONS" value="[{&quot;citationID&quot;:&quot;MENDELEY_CITATION_89def9da-9a20-4685-9e60-5cb7008b20b3&quot;,&quot;properties&quot;:{&quot;noteIndex&quot;:0},&quot;isEdited&quot;:false,&quot;manualOverride&quot;:{&quot;isManuallyOverridden&quot;:false,&quot;citeprocText&quot;:&quot;[1]&quot;,&quot;manualOverrideText&quot;:&quot;&quot;},&quot;citationTag&quot;:&quot;MENDELEY_CITATION_v3_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&quot;,&quot;citationItems&quot;:[{&quot;id&quot;:&quot;52c28743-83eb-3296-aa04-ec9a24b574f4&quot;,&quot;itemData&quot;:{&quot;type&quot;:&quot;article-journal&quot;,&quot;id&quot;:&quot;52c28743-83eb-3296-aa04-ec9a24b574f4&quot;,&quot;title&quot;:&quot;Effects of single housing on behavior, corticosterone level and body weight in male and female mice&quot;,&quot;author&quot;:[{&quot;family&quot;:&quot;Smolensky&quot;,&quot;given&quot;:&quot;Ilya&quot;,&quot;parse-names&quot;:false,&quot;dropping-particle&quot;:&quot;&quot;,&quot;non-dropping-particle&quot;:&quot;&quot;},{&quot;family&quot;:&quot;Zajac-Bakri&quot;,&quot;given&quot;:&quot;Kilian&quot;,&quot;parse-names&quot;:false,&quot;dropping-particle&quot;:&quot;&quot;,&quot;non-dropping-particle&quot;:&quot;&quot;},{&quot;family&quot;:&quot;Mallien&quot;,&quot;given&quot;:&quot;Anne Stephanie&quot;,&quot;parse-names&quot;:false,&quot;dropping-particle&quot;:&quot;&quot;,&quot;non-dropping-particle&quot;:&quot;&quot;},{&quot;family&quot;:&quot;Gass&quot;,&quot;given&quot;:&quot;Peter&quot;,&quot;parse-names&quot;:false,&quot;dropping-particle&quot;:&quot;&quot;,&quot;non-dropping-particle&quot;:&quot;&quot;},{&quot;family&quot;:&quot;Guzman&quot;,&quot;given&quot;:&quot;Raphael&quot;,&quot;parse-names&quot;:false,&quot;dropping-particle&quot;:&quot;&quot;,&quot;non-dropping-particle&quot;:&quot;&quot;},{&quot;family&quot;:&quot;Inta&quot;,&quot;given&quot;:&quot;Dragos&quot;,&quot;parse-names&quot;:false,&quot;dropping-particle&quot;:&quot;&quot;,&quot;non-dropping-particle&quot;:&quot;&quot;}],&quot;container-title&quot;:&quot;Laboratory Animal Research&quot;,&quot;container-title-short&quot;:&quot;Lab Anim Res&quot;,&quot;DOI&quot;:&quot;10.1186/s42826-024-00221-7&quot;,&quot;ISSN&quot;:&quot;22337660&quot;,&quot;issued&quot;:{&quot;date-parts&quot;:[[2024,12,1]]},&quot;abstract&quot;:&quot;Background: Experimental mice are often single-housed either for an individual analysis (feeding behavior, imaging, calorimetry) or as a stress paradigm (social isolation) in translational biomedical research. Reports of the influence of single housing in rodents are conflicting and may depend on age and duration of isolation. Sex is often not included as a factor. In this study we investigated the effects of 4-week single housing in male and female mice on behavior, body weight, and serum corticosterone levels. Results: Behavioral tests showed no effect on anhedonia and stress coping, anxiety and motor exploration. Social avoidance occurred in both males and females. Regarding physiological effects, single housing did not induce changes in serum corticosterone levels, but reduced body weight gain. Conclusions: While some mouse studies of chronic social isolation reported depression-related disturbances, our data suggest that single housing might be not necessarily be too stressful. This is important for animal welfare regulations and experiments in life science research.&quot;,&quot;publisher&quot;:&quot;BioMed Central Ltd&quot;,&quot;issue&quot;:&quot;1&quot;,&quot;volume&quot;:&quot;40&quot;},&quot;isTemporary&quot;:false}]}]"/>
    <we:property name="MENDELEY_CITATIONS_LOCALE_CODE" value="&quot;en-US&quot;"/>
    <we:property name="MENDELEY_CITATIONS_STYLE" value="{&quot;id&quot;:&quot;https://www.zotero.org/styles/molecular-metabolism&quot;,&quot;title&quot;:&quot;Molecular Metabolism&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986346A-5938-8A4A-BD83-9F59BF2C2E26}">
  <ds:schemaRefs>
    <ds:schemaRef ds:uri="http://schemas.openxmlformats.org/officeDocument/2006/bibliography"/>
  </ds:schemaRefs>
</ds:datastoreItem>
</file>

<file path=docMetadata/LabelInfo.xml><?xml version="1.0" encoding="utf-8"?>
<clbl:labelList xmlns:clbl="http://schemas.microsoft.com/office/2020/mipLabelMetadata">
  <clbl:label id="{a3927f91-cda1-4696-af89-8c9f1ceffa91}" enabled="0" method="" siteId="{a3927f91-cda1-4696-af89-8c9f1ceffa91}"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1</Pages>
  <Words>81</Words>
  <Characters>462</Characters>
  <Application>Microsoft Office Word</Application>
  <DocSecurity>0</DocSecurity>
  <Lines>3</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Faculty of Science, University of Copenhagen</Company>
  <LinksUpToDate>false</LinksUpToDate>
  <CharactersWithSpaces>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jamin A. H. Jensen</dc:creator>
  <cp:lastModifiedBy>Benjamin Anderschou Holbech Jensen</cp:lastModifiedBy>
  <cp:revision>3</cp:revision>
  <cp:lastPrinted>2018-12-08T05:52:00Z</cp:lastPrinted>
  <dcterms:created xsi:type="dcterms:W3CDTF">2025-06-13T07:29:00Z</dcterms:created>
  <dcterms:modified xsi:type="dcterms:W3CDTF">2025-06-13T0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gut</vt:lpwstr>
  </property>
  <property fmtid="{D5CDD505-2E9C-101B-9397-08002B2CF9AE}" pid="7" name="Mendeley Recent Style Name 2_1">
    <vt:lpwstr>Gut</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lipid-research</vt:lpwstr>
  </property>
  <property fmtid="{D5CDD505-2E9C-101B-9397-08002B2CF9AE}" pid="11" name="Mendeley Recent Style Name 4_1">
    <vt:lpwstr>Journal of Lipid Research</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cience-translational-medicine</vt:lpwstr>
  </property>
  <property fmtid="{D5CDD505-2E9C-101B-9397-08002B2CF9AE}" pid="19" name="Mendeley Recent Style Name 8_1">
    <vt:lpwstr>Science Translational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3f41491-6fa1-3d84-adee-98f968c03a1e</vt:lpwstr>
  </property>
  <property fmtid="{D5CDD505-2E9C-101B-9397-08002B2CF9AE}" pid="24" name="Mendeley Citation Style_1">
    <vt:lpwstr>http://www.zotero.org/styles/nature</vt:lpwstr>
  </property>
  <property fmtid="{D5CDD505-2E9C-101B-9397-08002B2CF9AE}" pid="25" name="ContentRemapped">
    <vt:lpwstr>true</vt:lpwstr>
  </property>
  <property fmtid="{D5CDD505-2E9C-101B-9397-08002B2CF9AE}" pid="26" name="ZOTERO_PREF_1">
    <vt:lpwstr>&lt;data data-version="3" zotero-version="5.0.90"&gt;&lt;session id="y1o5caJk"/&gt;&lt;style id="http://www.zotero.org/styles/nature" hasBibliography="1" bibliographyStyleHasBeenSet="1"/&gt;&lt;prefs&gt;&lt;pref name="fieldType" value="Field"/&gt;&lt;pref name="automaticJournalAbbreviati</vt:lpwstr>
  </property>
  <property fmtid="{D5CDD505-2E9C-101B-9397-08002B2CF9AE}" pid="27" name="ZOTERO_PREF_2">
    <vt:lpwstr>ons" value="true"/&gt;&lt;pref name="dontAskDelayCitationUpdates" value="true"/&gt;&lt;/prefs&gt;&lt;/data&gt;</vt:lpwstr>
  </property>
  <property fmtid="{D5CDD505-2E9C-101B-9397-08002B2CF9AE}" pid="28" name="MSIP_Label_6a2630e2-1ac5-455e-8217-0156b1936a76_Enabled">
    <vt:lpwstr>true</vt:lpwstr>
  </property>
  <property fmtid="{D5CDD505-2E9C-101B-9397-08002B2CF9AE}" pid="29" name="MSIP_Label_6a2630e2-1ac5-455e-8217-0156b1936a76_SetDate">
    <vt:lpwstr>2023-09-11T08:42:39Z</vt:lpwstr>
  </property>
  <property fmtid="{D5CDD505-2E9C-101B-9397-08002B2CF9AE}" pid="30" name="MSIP_Label_6a2630e2-1ac5-455e-8217-0156b1936a76_Method">
    <vt:lpwstr>Standard</vt:lpwstr>
  </property>
  <property fmtid="{D5CDD505-2E9C-101B-9397-08002B2CF9AE}" pid="31" name="MSIP_Label_6a2630e2-1ac5-455e-8217-0156b1936a76_Name">
    <vt:lpwstr>Notclass</vt:lpwstr>
  </property>
  <property fmtid="{D5CDD505-2E9C-101B-9397-08002B2CF9AE}" pid="32" name="MSIP_Label_6a2630e2-1ac5-455e-8217-0156b1936a76_SiteId">
    <vt:lpwstr>a3927f91-cda1-4696-af89-8c9f1ceffa91</vt:lpwstr>
  </property>
  <property fmtid="{D5CDD505-2E9C-101B-9397-08002B2CF9AE}" pid="33" name="MSIP_Label_6a2630e2-1ac5-455e-8217-0156b1936a76_ActionId">
    <vt:lpwstr>7c9dddad-693e-4dac-9132-7df3814616ca</vt:lpwstr>
  </property>
  <property fmtid="{D5CDD505-2E9C-101B-9397-08002B2CF9AE}" pid="34" name="MSIP_Label_6a2630e2-1ac5-455e-8217-0156b1936a76_ContentBits">
    <vt:lpwstr>0</vt:lpwstr>
  </property>
</Properties>
</file>